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9A1E5" w14:textId="77777777" w:rsidR="00794F62" w:rsidRPr="004276D7" w:rsidRDefault="00704DFA" w:rsidP="00BE3739">
      <w:pPr>
        <w:rPr>
          <w:rFonts w:ascii="Times New Roman" w:hAnsi="Times New Roman" w:cs="Times New Roman"/>
          <w:b/>
        </w:rPr>
      </w:pPr>
      <w:r w:rsidRPr="004276D7">
        <w:rPr>
          <w:rFonts w:ascii="Times New Roman" w:hAnsi="Times New Roman" w:cs="Times New Roman" w:hint="eastAsia"/>
          <w:b/>
        </w:rPr>
        <w:t xml:space="preserve">Supplement </w:t>
      </w:r>
      <w:r w:rsidR="00180FFA" w:rsidRPr="004276D7">
        <w:rPr>
          <w:rFonts w:ascii="Times New Roman" w:hAnsi="Times New Roman" w:cs="Times New Roman"/>
          <w:b/>
        </w:rPr>
        <w:t xml:space="preserve">Methods </w:t>
      </w:r>
      <w:r w:rsidRPr="004276D7">
        <w:rPr>
          <w:rFonts w:ascii="Times New Roman" w:hAnsi="Times New Roman" w:cs="Times New Roman" w:hint="eastAsia"/>
          <w:b/>
        </w:rPr>
        <w:t>1</w:t>
      </w:r>
      <w:r w:rsidR="00180FFA" w:rsidRPr="004276D7">
        <w:rPr>
          <w:rFonts w:ascii="Times New Roman" w:hAnsi="Times New Roman" w:cs="Times New Roman" w:hint="eastAsia"/>
          <w:b/>
        </w:rPr>
        <w:t>.</w:t>
      </w:r>
      <w:r w:rsidR="00180FFA" w:rsidRPr="004276D7">
        <w:rPr>
          <w:rFonts w:ascii="Times New Roman" w:hAnsi="Times New Roman" w:cs="Times New Roman"/>
          <w:b/>
        </w:rPr>
        <w:t xml:space="preserve"> </w:t>
      </w:r>
      <w:r w:rsidR="00794F62" w:rsidRPr="004276D7">
        <w:rPr>
          <w:rFonts w:ascii="Times New Roman" w:hAnsi="Times New Roman" w:cs="Times New Roman"/>
          <w:b/>
        </w:rPr>
        <w:t>Search strategy</w:t>
      </w:r>
    </w:p>
    <w:p w14:paraId="7864A87A" w14:textId="77777777" w:rsidR="00794F62" w:rsidRPr="004276D7" w:rsidRDefault="00794F62" w:rsidP="00BE3739">
      <w:pPr>
        <w:rPr>
          <w:rFonts w:ascii="Times New Roman" w:hAnsi="Times New Roman" w:cs="Times New Roman"/>
        </w:rPr>
      </w:pPr>
    </w:p>
    <w:p w14:paraId="48A04BCD" w14:textId="77777777" w:rsidR="00462066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 w:hint="eastAsia"/>
        </w:rPr>
        <w:t>F</w:t>
      </w:r>
      <w:r w:rsidRPr="004276D7">
        <w:rPr>
          <w:rFonts w:ascii="Times New Roman" w:hAnsi="Times New Roman" w:cs="Times New Roman"/>
        </w:rPr>
        <w:t>ull search strategies for MEDLINE</w:t>
      </w:r>
      <w:r w:rsidR="00BE3739" w:rsidRPr="004276D7">
        <w:rPr>
          <w:rFonts w:ascii="Times New Roman" w:hAnsi="Times New Roman" w:cs="Times New Roman"/>
        </w:rPr>
        <w:t xml:space="preserve"> (via </w:t>
      </w:r>
      <w:r w:rsidR="00C7111A" w:rsidRPr="004276D7">
        <w:rPr>
          <w:rFonts w:ascii="Times New Roman" w:hAnsi="Times New Roman" w:cs="Times New Roman"/>
        </w:rPr>
        <w:t>PubMed</w:t>
      </w:r>
      <w:r w:rsidR="00BE3739" w:rsidRPr="004276D7">
        <w:rPr>
          <w:rFonts w:ascii="Times New Roman" w:hAnsi="Times New Roman" w:cs="Times New Roman"/>
        </w:rPr>
        <w:t>)</w:t>
      </w:r>
    </w:p>
    <w:p w14:paraId="4888DE80" w14:textId="77777777" w:rsidR="00F1557C" w:rsidRPr="004276D7" w:rsidRDefault="00F1557C" w:rsidP="00BE3739">
      <w:pPr>
        <w:rPr>
          <w:rFonts w:ascii="Times New Roman" w:hAnsi="Times New Roman" w:cs="Times New Roman"/>
        </w:rPr>
      </w:pPr>
    </w:p>
    <w:p w14:paraId="45CCA4F9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1 quality indicators, health care [MeSH Terms]</w:t>
      </w:r>
    </w:p>
    <w:p w14:paraId="56E1C171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2 “clinical indicator” OR “clinical indicators”</w:t>
      </w:r>
    </w:p>
    <w:p w14:paraId="2DC6F5DA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3 “process indicator” OR “process indicators”</w:t>
      </w:r>
    </w:p>
    <w:p w14:paraId="44D271F4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4 “performance indicator”</w:t>
      </w:r>
      <w:bookmarkStart w:id="0" w:name="_GoBack"/>
      <w:bookmarkEnd w:id="0"/>
      <w:r w:rsidRPr="004276D7">
        <w:rPr>
          <w:rFonts w:ascii="Times New Roman" w:hAnsi="Times New Roman" w:cs="Times New Roman"/>
        </w:rPr>
        <w:t xml:space="preserve"> OR “performance indicators”</w:t>
      </w:r>
    </w:p>
    <w:p w14:paraId="586A7B99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5 #1 OR #2 OR #3 OR #4</w:t>
      </w:r>
    </w:p>
    <w:p w14:paraId="0814943F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6 critical care [MeSH Terms]</w:t>
      </w:r>
    </w:p>
    <w:p w14:paraId="1887EB70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7 intensive care unit [MeSH Terms]</w:t>
      </w:r>
    </w:p>
    <w:p w14:paraId="315FE428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8 #6 OR #7</w:t>
      </w:r>
    </w:p>
    <w:p w14:paraId="46C09C69" w14:textId="77777777" w:rsidR="00F1557C" w:rsidRPr="004276D7" w:rsidRDefault="00F1557C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#9 #5 AND #8</w:t>
      </w:r>
    </w:p>
    <w:p w14:paraId="663D45BA" w14:textId="77777777" w:rsidR="00F1557C" w:rsidRPr="004276D7" w:rsidRDefault="00F1557C" w:rsidP="00BE3739">
      <w:pPr>
        <w:rPr>
          <w:rFonts w:ascii="Times New Roman" w:hAnsi="Times New Roman" w:cs="Times New Roman"/>
        </w:rPr>
      </w:pPr>
    </w:p>
    <w:p w14:paraId="57A8EBC0" w14:textId="77777777" w:rsidR="00BE3739" w:rsidRPr="004276D7" w:rsidRDefault="00BE3739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Searched in 21:12 November 6, 2017.</w:t>
      </w:r>
    </w:p>
    <w:p w14:paraId="06691645" w14:textId="77777777" w:rsidR="00BE3739" w:rsidRPr="004276D7" w:rsidRDefault="00BE3739" w:rsidP="00BE373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670 articles</w:t>
      </w:r>
    </w:p>
    <w:p w14:paraId="08880FAA" w14:textId="77777777" w:rsidR="00180FFA" w:rsidRPr="004276D7" w:rsidRDefault="00180FFA">
      <w:pPr>
        <w:widowControl/>
        <w:jc w:val="left"/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br w:type="page"/>
      </w:r>
    </w:p>
    <w:p w14:paraId="66CDA1E1" w14:textId="77777777" w:rsidR="00BE3739" w:rsidRPr="004276D7" w:rsidRDefault="00180FFA" w:rsidP="00BE3739">
      <w:pPr>
        <w:rPr>
          <w:rFonts w:ascii="Times New Roman" w:hAnsi="Times New Roman" w:cs="Times New Roman"/>
          <w:b/>
        </w:rPr>
      </w:pPr>
      <w:r w:rsidRPr="004276D7">
        <w:rPr>
          <w:rFonts w:ascii="Times New Roman" w:hAnsi="Times New Roman" w:cs="Times New Roman"/>
          <w:b/>
        </w:rPr>
        <w:lastRenderedPageBreak/>
        <w:t>Supplementary Methods 2. Interpercentile Range Adjusted for Symmetry (IPRAS) sensitivity analysis</w:t>
      </w:r>
    </w:p>
    <w:p w14:paraId="79C82C9F" w14:textId="77777777" w:rsidR="00180FFA" w:rsidRPr="004276D7" w:rsidRDefault="00180FFA" w:rsidP="00BE3739">
      <w:pPr>
        <w:rPr>
          <w:rFonts w:ascii="Times New Roman" w:hAnsi="Times New Roman" w:cs="Times New Roman"/>
        </w:rPr>
      </w:pPr>
    </w:p>
    <w:p w14:paraId="0F64C195" w14:textId="77777777" w:rsidR="00180FFA" w:rsidRPr="004276D7" w:rsidRDefault="00180FFA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 xml:space="preserve">As a sensitivity analysis, we </w:t>
      </w:r>
      <w:r w:rsidR="001A2FB9" w:rsidRPr="004276D7">
        <w:rPr>
          <w:rFonts w:ascii="Times New Roman" w:hAnsi="Times New Roman" w:cs="Times New Roman" w:hint="eastAsia"/>
        </w:rPr>
        <w:t>a</w:t>
      </w:r>
      <w:r w:rsidR="001A2FB9" w:rsidRPr="004276D7">
        <w:rPr>
          <w:rFonts w:ascii="Times New Roman" w:hAnsi="Times New Roman" w:cs="Times New Roman"/>
        </w:rPr>
        <w:t xml:space="preserve">ssessed disagreement using </w:t>
      </w:r>
      <w:r w:rsidRPr="004276D7">
        <w:rPr>
          <w:rFonts w:ascii="Times New Roman" w:hAnsi="Times New Roman" w:cs="Times New Roman"/>
        </w:rPr>
        <w:t>the interpercentile range adjus</w:t>
      </w:r>
      <w:r w:rsidR="007F585C" w:rsidRPr="004276D7">
        <w:rPr>
          <w:rFonts w:ascii="Times New Roman" w:hAnsi="Times New Roman" w:cs="Times New Roman"/>
        </w:rPr>
        <w:t xml:space="preserve">ted for symmetry (IPRAS) method </w:t>
      </w:r>
      <w:r w:rsidRPr="004276D7">
        <w:rPr>
          <w:rFonts w:ascii="Times New Roman" w:hAnsi="Times New Roman" w:cs="Times New Roman"/>
        </w:rPr>
        <w:t>described in the RAND/UCLA Appropriateness Method Us</w:t>
      </w:r>
      <w:r w:rsidR="007F585C" w:rsidRPr="004276D7">
        <w:rPr>
          <w:rFonts w:ascii="Times New Roman" w:hAnsi="Times New Roman" w:cs="Times New Roman"/>
        </w:rPr>
        <w:t>er’s Manual</w:t>
      </w:r>
      <w:r w:rsidRPr="004276D7">
        <w:rPr>
          <w:rFonts w:ascii="Times New Roman" w:hAnsi="Times New Roman" w:cs="Times New Roman"/>
        </w:rPr>
        <w:t>.</w:t>
      </w:r>
      <w:r w:rsidR="007F585C" w:rsidRPr="004276D7">
        <w:rPr>
          <w:rFonts w:ascii="Times New Roman" w:hAnsi="Times New Roman" w:cs="Times New Roman"/>
        </w:rPr>
        <w:t xml:space="preserve"> </w:t>
      </w:r>
      <w:r w:rsidRPr="004276D7">
        <w:rPr>
          <w:rFonts w:ascii="Times New Roman" w:hAnsi="Times New Roman" w:cs="Times New Roman"/>
        </w:rPr>
        <w:t>For each indicator, 14 panelists provided ratings on a 9-point Likert scale. We first calculated the 30th percentile (P30) and 70th percentile (P70) of the 14 ratings. The interpercentile range (IPR) was defined as:</w:t>
      </w:r>
    </w:p>
    <w:p w14:paraId="2763214F" w14:textId="77777777" w:rsidR="007F585C" w:rsidRPr="004276D7" w:rsidRDefault="007F585C" w:rsidP="00180FFA">
      <w:pPr>
        <w:rPr>
          <w:rFonts w:ascii="Times New Roman" w:hAnsi="Times New Roman" w:cs="Times New Roman"/>
        </w:rPr>
      </w:pPr>
    </w:p>
    <w:p w14:paraId="2101A5AC" w14:textId="77777777" w:rsidR="00180FFA" w:rsidRPr="004276D7" w:rsidRDefault="00180FFA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IPR = P70 − P30</w:t>
      </w:r>
    </w:p>
    <w:p w14:paraId="573D8662" w14:textId="77777777" w:rsidR="007F585C" w:rsidRPr="004276D7" w:rsidRDefault="007F585C" w:rsidP="00180FFA">
      <w:pPr>
        <w:rPr>
          <w:rFonts w:ascii="Times New Roman" w:hAnsi="Times New Roman" w:cs="Times New Roman"/>
        </w:rPr>
      </w:pPr>
    </w:p>
    <w:p w14:paraId="6E5941B4" w14:textId="77777777" w:rsidR="007F585C" w:rsidRPr="004276D7" w:rsidRDefault="007F585C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 w:hint="eastAsia"/>
        </w:rPr>
        <w:t>W</w:t>
      </w:r>
      <w:r w:rsidRPr="004276D7">
        <w:rPr>
          <w:rFonts w:ascii="Times New Roman" w:hAnsi="Times New Roman" w:cs="Times New Roman"/>
        </w:rPr>
        <w:t>e then calculated the asymmetry index (AI) as:</w:t>
      </w:r>
    </w:p>
    <w:p w14:paraId="713A8A01" w14:textId="77777777" w:rsidR="007F585C" w:rsidRPr="004276D7" w:rsidRDefault="007F585C" w:rsidP="00180FFA">
      <w:pPr>
        <w:rPr>
          <w:rFonts w:ascii="Times New Roman" w:hAnsi="Times New Roman" w:cs="Times New Roman"/>
        </w:rPr>
      </w:pPr>
    </w:p>
    <w:p w14:paraId="6DCD2CB1" w14:textId="77777777" w:rsidR="00180FFA" w:rsidRPr="004276D7" w:rsidRDefault="007F585C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AI = | 5 − (P30 + P70) / 2 |</w:t>
      </w:r>
    </w:p>
    <w:p w14:paraId="73386487" w14:textId="77777777" w:rsidR="007F585C" w:rsidRPr="004276D7" w:rsidRDefault="007F585C" w:rsidP="00180FFA">
      <w:pPr>
        <w:rPr>
          <w:rFonts w:ascii="Times New Roman" w:hAnsi="Times New Roman" w:cs="Times New Roman"/>
        </w:rPr>
      </w:pPr>
    </w:p>
    <w:p w14:paraId="55759457" w14:textId="77777777" w:rsidR="00180FFA" w:rsidRPr="004276D7" w:rsidRDefault="00180FFA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The IPRAS value required to declare disagreement was then calculated using the constants proposed in the RAND/UCLA manual:</w:t>
      </w:r>
    </w:p>
    <w:p w14:paraId="1AC8ACD8" w14:textId="77777777" w:rsidR="007F585C" w:rsidRPr="004276D7" w:rsidRDefault="007F585C" w:rsidP="00180FFA">
      <w:pPr>
        <w:rPr>
          <w:rFonts w:ascii="Times New Roman" w:hAnsi="Times New Roman" w:cs="Times New Roman"/>
        </w:rPr>
      </w:pPr>
    </w:p>
    <w:p w14:paraId="1F9B88C7" w14:textId="77777777" w:rsidR="00180FFA" w:rsidRPr="004276D7" w:rsidRDefault="00180FFA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IPRAS = 2.35 + (1.5 × AI)</w:t>
      </w:r>
    </w:p>
    <w:p w14:paraId="2CDAF783" w14:textId="77777777" w:rsidR="00180FFA" w:rsidRPr="004276D7" w:rsidRDefault="00180FFA" w:rsidP="00180FFA">
      <w:pPr>
        <w:rPr>
          <w:rFonts w:ascii="Times New Roman" w:hAnsi="Times New Roman" w:cs="Times New Roman"/>
        </w:rPr>
      </w:pPr>
    </w:p>
    <w:p w14:paraId="67561F6C" w14:textId="77777777" w:rsidR="00180FFA" w:rsidRPr="004276D7" w:rsidRDefault="00180FFA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An indicator was classified as showing disagreement under the IPRAS method if:</w:t>
      </w:r>
    </w:p>
    <w:p w14:paraId="6E007355" w14:textId="77777777" w:rsidR="007F585C" w:rsidRPr="004276D7" w:rsidRDefault="007F585C" w:rsidP="00180FFA">
      <w:pPr>
        <w:rPr>
          <w:rFonts w:ascii="Times New Roman" w:hAnsi="Times New Roman" w:cs="Times New Roman"/>
        </w:rPr>
      </w:pPr>
    </w:p>
    <w:p w14:paraId="225582CF" w14:textId="77777777" w:rsidR="00180FFA" w:rsidRPr="004276D7" w:rsidRDefault="00180FFA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IPR &gt; IPRAS</w:t>
      </w:r>
    </w:p>
    <w:p w14:paraId="45880DA6" w14:textId="77777777" w:rsidR="00180FFA" w:rsidRPr="004276D7" w:rsidRDefault="00180FFA" w:rsidP="00180FFA">
      <w:pPr>
        <w:rPr>
          <w:rFonts w:ascii="Times New Roman" w:hAnsi="Times New Roman" w:cs="Times New Roman"/>
        </w:rPr>
      </w:pPr>
    </w:p>
    <w:p w14:paraId="0F8079F7" w14:textId="77777777" w:rsidR="00180FFA" w:rsidRPr="004276D7" w:rsidRDefault="00180FFA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For transparency and reproducibility, percentiles were computed using standard software percentile functions with linear interpolation (e.g., Excel PERCENTILE.INC for P30 and P70).</w:t>
      </w:r>
    </w:p>
    <w:p w14:paraId="4ED3B858" w14:textId="77777777" w:rsidR="00180FFA" w:rsidRPr="004276D7" w:rsidRDefault="00180FFA" w:rsidP="00180FFA">
      <w:pPr>
        <w:rPr>
          <w:rFonts w:ascii="Times New Roman" w:hAnsi="Times New Roman" w:cs="Times New Roman"/>
        </w:rPr>
      </w:pPr>
    </w:p>
    <w:p w14:paraId="2B53E9FA" w14:textId="77777777" w:rsidR="00ED3A66" w:rsidRPr="004276D7" w:rsidRDefault="007F585C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We re-classified indicators using the same RAND/UCLA rules (Appropriate: median 7–9 without disagreement; Uncertain: median 4–6 or any disagreement; Inappropriate: median 1–3 without disagreement) and compared results with the primary count-based definition; overall classifications were unchanged.</w:t>
      </w:r>
    </w:p>
    <w:p w14:paraId="4D43E5C6" w14:textId="77777777" w:rsidR="00ED3A66" w:rsidRPr="004276D7" w:rsidRDefault="00ED3A66">
      <w:pPr>
        <w:widowControl/>
        <w:jc w:val="left"/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br w:type="page"/>
      </w:r>
    </w:p>
    <w:p w14:paraId="40D2C17C" w14:textId="77777777" w:rsidR="00517C95" w:rsidRPr="004276D7" w:rsidRDefault="00517C95" w:rsidP="00180FFA">
      <w:pPr>
        <w:rPr>
          <w:rFonts w:ascii="Times New Roman" w:hAnsi="Times New Roman" w:cs="Times New Roman"/>
        </w:rPr>
        <w:sectPr w:rsidR="00517C95" w:rsidRPr="004276D7" w:rsidSect="004276D7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05582BE" w14:textId="77777777" w:rsidR="00180FFA" w:rsidRPr="004276D7" w:rsidRDefault="00ED3A66" w:rsidP="00180FF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 w:hint="eastAsia"/>
        </w:rPr>
        <w:lastRenderedPageBreak/>
        <w:t>S</w:t>
      </w:r>
      <w:r w:rsidRPr="004276D7">
        <w:rPr>
          <w:rFonts w:ascii="Times New Roman" w:hAnsi="Times New Roman" w:cs="Times New Roman"/>
        </w:rPr>
        <w:t xml:space="preserve">upplementary Table S1. </w:t>
      </w:r>
      <w:r w:rsidR="00F93FE9" w:rsidRPr="004276D7">
        <w:rPr>
          <w:rFonts w:ascii="Times New Roman" w:hAnsi="Times New Roman" w:cs="Times New Roman"/>
        </w:rPr>
        <w:t xml:space="preserve">Sensitivity analysis of agreement/disagreement classification: count based approach </w:t>
      </w:r>
      <w:r w:rsidR="00B55143" w:rsidRPr="004276D7">
        <w:rPr>
          <w:rFonts w:ascii="Times New Roman" w:hAnsi="Times New Roman" w:cs="Times New Roman"/>
        </w:rPr>
        <w:t>vs I</w:t>
      </w:r>
      <w:r w:rsidR="00F93FE9" w:rsidRPr="004276D7">
        <w:rPr>
          <w:rFonts w:ascii="Times New Roman" w:hAnsi="Times New Roman" w:cs="Times New Roman"/>
        </w:rPr>
        <w:t>PRAS-based approach (Round 2)</w:t>
      </w:r>
    </w:p>
    <w:p w14:paraId="1B85A4EB" w14:textId="77777777" w:rsidR="00ED3A66" w:rsidRPr="004276D7" w:rsidRDefault="00ED3A66" w:rsidP="00180FF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3982"/>
        <w:gridCol w:w="1026"/>
        <w:gridCol w:w="1559"/>
        <w:gridCol w:w="850"/>
        <w:gridCol w:w="851"/>
        <w:gridCol w:w="992"/>
        <w:gridCol w:w="1550"/>
        <w:gridCol w:w="576"/>
        <w:gridCol w:w="567"/>
        <w:gridCol w:w="569"/>
        <w:gridCol w:w="858"/>
        <w:gridCol w:w="1492"/>
      </w:tblGrid>
      <w:tr w:rsidR="004276D7" w:rsidRPr="004276D7" w14:paraId="51C67197" w14:textId="77777777" w:rsidTr="00FB2422">
        <w:trPr>
          <w:trHeight w:val="353"/>
        </w:trPr>
        <w:tc>
          <w:tcPr>
            <w:tcW w:w="52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1148271" w14:textId="77777777" w:rsidR="00FB2422" w:rsidRPr="004276D7" w:rsidRDefault="00FB2422" w:rsidP="00CB72DB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N</w:t>
            </w:r>
            <w:r w:rsidRPr="004276D7"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3982" w:type="dxa"/>
            <w:vMerge w:val="restart"/>
            <w:tcBorders>
              <w:top w:val="single" w:sz="12" w:space="0" w:color="auto"/>
            </w:tcBorders>
            <w:hideMark/>
          </w:tcPr>
          <w:p w14:paraId="3ADD164C" w14:textId="77777777" w:rsidR="00FB2422" w:rsidRPr="004276D7" w:rsidRDefault="00FB2422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Q</w:t>
            </w:r>
            <w:r w:rsidRPr="004276D7">
              <w:rPr>
                <w:rFonts w:ascii="Times New Roman" w:hAnsi="Times New Roman" w:cs="Times New Roman"/>
              </w:rPr>
              <w:t>uality Indicator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EAD3527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M</w:t>
            </w:r>
            <w:r w:rsidRPr="004276D7">
              <w:rPr>
                <w:rFonts w:ascii="Times New Roman" w:hAnsi="Times New Roman" w:cs="Times New Roman"/>
              </w:rPr>
              <w:t>edian (Round2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right w:val="dashed" w:sz="4" w:space="0" w:color="auto"/>
            </w:tcBorders>
            <w:noWrap/>
            <w:hideMark/>
          </w:tcPr>
          <w:p w14:paraId="65DD0750" w14:textId="77777777" w:rsidR="00FB2422" w:rsidRPr="004276D7" w:rsidRDefault="00FB2422" w:rsidP="00CB72DB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2</w:t>
            </w:r>
            <w:r w:rsidRPr="004276D7">
              <w:rPr>
                <w:rFonts w:ascii="Times New Roman" w:hAnsi="Times New Roman" w:cs="Times New Roman"/>
              </w:rPr>
              <w:t>018 consensus decision</w:t>
            </w:r>
          </w:p>
        </w:tc>
        <w:tc>
          <w:tcPr>
            <w:tcW w:w="4243" w:type="dxa"/>
            <w:gridSpan w:val="4"/>
            <w:tcBorders>
              <w:top w:val="single" w:sz="12" w:space="0" w:color="auto"/>
              <w:left w:val="dashed" w:sz="4" w:space="0" w:color="auto"/>
              <w:bottom w:val="single" w:sz="2" w:space="0" w:color="auto"/>
              <w:right w:val="dashed" w:sz="4" w:space="0" w:color="auto"/>
            </w:tcBorders>
            <w:noWrap/>
            <w:hideMark/>
          </w:tcPr>
          <w:p w14:paraId="6B6E6259" w14:textId="77777777" w:rsidR="00FB2422" w:rsidRPr="004276D7" w:rsidRDefault="00FB2422" w:rsidP="00FB242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Count-based approach</w:t>
            </w:r>
          </w:p>
        </w:tc>
        <w:tc>
          <w:tcPr>
            <w:tcW w:w="4062" w:type="dxa"/>
            <w:gridSpan w:val="5"/>
            <w:tcBorders>
              <w:top w:val="single" w:sz="12" w:space="0" w:color="auto"/>
              <w:left w:val="dashed" w:sz="4" w:space="0" w:color="auto"/>
              <w:bottom w:val="single" w:sz="2" w:space="0" w:color="auto"/>
            </w:tcBorders>
            <w:noWrap/>
            <w:hideMark/>
          </w:tcPr>
          <w:p w14:paraId="04BFEBD1" w14:textId="77777777" w:rsidR="00FB2422" w:rsidRPr="004276D7" w:rsidRDefault="00FB2422" w:rsidP="00FB242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PRAS-based approach</w:t>
            </w:r>
          </w:p>
        </w:tc>
      </w:tr>
      <w:tr w:rsidR="004276D7" w:rsidRPr="004276D7" w14:paraId="09AA8089" w14:textId="77777777" w:rsidTr="00FB2422">
        <w:trPr>
          <w:trHeight w:val="306"/>
        </w:trPr>
        <w:tc>
          <w:tcPr>
            <w:tcW w:w="526" w:type="dxa"/>
            <w:vMerge/>
            <w:noWrap/>
            <w:hideMark/>
          </w:tcPr>
          <w:p w14:paraId="45007E54" w14:textId="77777777" w:rsidR="00FB2422" w:rsidRPr="004276D7" w:rsidRDefault="00FB2422" w:rsidP="00CB7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2" w:type="dxa"/>
            <w:vMerge/>
            <w:hideMark/>
          </w:tcPr>
          <w:p w14:paraId="3EFB3981" w14:textId="77777777" w:rsidR="00FB2422" w:rsidRPr="004276D7" w:rsidRDefault="00FB2422" w:rsidP="00CB72D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vMerge/>
            <w:hideMark/>
          </w:tcPr>
          <w:p w14:paraId="46D9CD4C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right w:val="dashed" w:sz="4" w:space="0" w:color="auto"/>
            </w:tcBorders>
            <w:hideMark/>
          </w:tcPr>
          <w:p w14:paraId="2CA5C8BB" w14:textId="77777777" w:rsidR="00FB2422" w:rsidRPr="004276D7" w:rsidRDefault="00FB2422" w:rsidP="00CB7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3"/>
            <w:tcBorders>
              <w:top w:val="single" w:sz="2" w:space="0" w:color="auto"/>
              <w:left w:val="dashed" w:sz="4" w:space="0" w:color="auto"/>
            </w:tcBorders>
            <w:hideMark/>
          </w:tcPr>
          <w:p w14:paraId="6F128BE4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atings distribution, n</w:t>
            </w:r>
          </w:p>
        </w:tc>
        <w:tc>
          <w:tcPr>
            <w:tcW w:w="1550" w:type="dxa"/>
            <w:tcBorders>
              <w:top w:val="single" w:sz="2" w:space="0" w:color="auto"/>
              <w:right w:val="dashed" w:sz="4" w:space="0" w:color="auto"/>
            </w:tcBorders>
            <w:hideMark/>
          </w:tcPr>
          <w:p w14:paraId="358DA17D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2570" w:type="dxa"/>
            <w:gridSpan w:val="4"/>
            <w:tcBorders>
              <w:top w:val="single" w:sz="2" w:space="0" w:color="auto"/>
              <w:left w:val="dashed" w:sz="4" w:space="0" w:color="auto"/>
            </w:tcBorders>
            <w:hideMark/>
          </w:tcPr>
          <w:p w14:paraId="15791566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ercentiles</w:t>
            </w:r>
          </w:p>
        </w:tc>
        <w:tc>
          <w:tcPr>
            <w:tcW w:w="1492" w:type="dxa"/>
            <w:tcBorders>
              <w:top w:val="single" w:sz="2" w:space="0" w:color="auto"/>
            </w:tcBorders>
            <w:hideMark/>
          </w:tcPr>
          <w:p w14:paraId="6136AD7D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Classification</w:t>
            </w:r>
          </w:p>
        </w:tc>
      </w:tr>
      <w:tr w:rsidR="004276D7" w:rsidRPr="004276D7" w14:paraId="69F2B65D" w14:textId="77777777" w:rsidTr="00FB2422">
        <w:trPr>
          <w:trHeight w:val="615"/>
        </w:trPr>
        <w:tc>
          <w:tcPr>
            <w:tcW w:w="526" w:type="dxa"/>
            <w:vMerge/>
            <w:tcBorders>
              <w:bottom w:val="single" w:sz="2" w:space="0" w:color="auto"/>
            </w:tcBorders>
            <w:noWrap/>
            <w:hideMark/>
          </w:tcPr>
          <w:p w14:paraId="6D11BF5D" w14:textId="77777777" w:rsidR="00FB2422" w:rsidRPr="004276D7" w:rsidRDefault="00FB2422" w:rsidP="00CB7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2" w:type="dxa"/>
            <w:vMerge/>
            <w:tcBorders>
              <w:bottom w:val="single" w:sz="2" w:space="0" w:color="auto"/>
            </w:tcBorders>
            <w:hideMark/>
          </w:tcPr>
          <w:p w14:paraId="5CE74A72" w14:textId="77777777" w:rsidR="00FB2422" w:rsidRPr="004276D7" w:rsidRDefault="00FB2422" w:rsidP="00CB72D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vMerge/>
            <w:tcBorders>
              <w:bottom w:val="single" w:sz="2" w:space="0" w:color="auto"/>
            </w:tcBorders>
            <w:noWrap/>
            <w:hideMark/>
          </w:tcPr>
          <w:p w14:paraId="301FD467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  <w:right w:val="dashed" w:sz="4" w:space="0" w:color="auto"/>
            </w:tcBorders>
            <w:noWrap/>
            <w:hideMark/>
          </w:tcPr>
          <w:p w14:paraId="502436DA" w14:textId="77777777" w:rsidR="00FB2422" w:rsidRPr="004276D7" w:rsidRDefault="00FB2422" w:rsidP="00CB7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dashed" w:sz="4" w:space="0" w:color="auto"/>
              <w:bottom w:val="single" w:sz="2" w:space="0" w:color="auto"/>
            </w:tcBorders>
            <w:noWrap/>
            <w:hideMark/>
          </w:tcPr>
          <w:p w14:paraId="18593552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9-7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noWrap/>
            <w:hideMark/>
          </w:tcPr>
          <w:p w14:paraId="315F4263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6-4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hideMark/>
          </w:tcPr>
          <w:p w14:paraId="2E82A143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3-1)</w:t>
            </w:r>
          </w:p>
        </w:tc>
        <w:tc>
          <w:tcPr>
            <w:tcW w:w="1550" w:type="dxa"/>
            <w:tcBorders>
              <w:bottom w:val="single" w:sz="2" w:space="0" w:color="auto"/>
              <w:right w:val="dashed" w:sz="4" w:space="0" w:color="auto"/>
            </w:tcBorders>
            <w:hideMark/>
          </w:tcPr>
          <w:p w14:paraId="64716440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/</w:t>
            </w:r>
            <w:r w:rsidRPr="004276D7">
              <w:rPr>
                <w:rFonts w:ascii="Times New Roman" w:hAnsi="Times New Roman" w:cs="Times New Roman"/>
              </w:rPr>
              <w:br/>
              <w:t>Disagreement</w:t>
            </w:r>
          </w:p>
        </w:tc>
        <w:tc>
          <w:tcPr>
            <w:tcW w:w="576" w:type="dxa"/>
            <w:tcBorders>
              <w:left w:val="dashed" w:sz="4" w:space="0" w:color="auto"/>
              <w:bottom w:val="single" w:sz="2" w:space="0" w:color="auto"/>
            </w:tcBorders>
            <w:noWrap/>
            <w:hideMark/>
          </w:tcPr>
          <w:p w14:paraId="6D1FCE14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noWrap/>
            <w:hideMark/>
          </w:tcPr>
          <w:p w14:paraId="7831C581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70</w:t>
            </w:r>
          </w:p>
        </w:tc>
        <w:tc>
          <w:tcPr>
            <w:tcW w:w="569" w:type="dxa"/>
            <w:tcBorders>
              <w:bottom w:val="single" w:sz="2" w:space="0" w:color="auto"/>
            </w:tcBorders>
            <w:noWrap/>
            <w:hideMark/>
          </w:tcPr>
          <w:p w14:paraId="2872E9F7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PR</w:t>
            </w:r>
          </w:p>
        </w:tc>
        <w:tc>
          <w:tcPr>
            <w:tcW w:w="858" w:type="dxa"/>
            <w:tcBorders>
              <w:bottom w:val="single" w:sz="2" w:space="0" w:color="auto"/>
            </w:tcBorders>
            <w:noWrap/>
            <w:hideMark/>
          </w:tcPr>
          <w:p w14:paraId="5B866532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PRAS</w:t>
            </w:r>
          </w:p>
        </w:tc>
        <w:tc>
          <w:tcPr>
            <w:tcW w:w="1492" w:type="dxa"/>
            <w:tcBorders>
              <w:bottom w:val="single" w:sz="2" w:space="0" w:color="auto"/>
            </w:tcBorders>
            <w:hideMark/>
          </w:tcPr>
          <w:p w14:paraId="4DE51F68" w14:textId="77777777" w:rsidR="00FB2422" w:rsidRPr="004276D7" w:rsidRDefault="00FB2422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/</w:t>
            </w:r>
            <w:r w:rsidRPr="004276D7">
              <w:rPr>
                <w:rFonts w:ascii="Times New Roman" w:hAnsi="Times New Roman" w:cs="Times New Roman"/>
              </w:rPr>
              <w:br/>
              <w:t>Disagreement</w:t>
            </w:r>
          </w:p>
        </w:tc>
      </w:tr>
      <w:tr w:rsidR="004276D7" w:rsidRPr="004276D7" w14:paraId="644F485F" w14:textId="77777777" w:rsidTr="00FB2422">
        <w:trPr>
          <w:trHeight w:val="353"/>
        </w:trPr>
        <w:tc>
          <w:tcPr>
            <w:tcW w:w="526" w:type="dxa"/>
            <w:tcBorders>
              <w:top w:val="single" w:sz="2" w:space="0" w:color="auto"/>
            </w:tcBorders>
            <w:noWrap/>
            <w:hideMark/>
          </w:tcPr>
          <w:p w14:paraId="1F4B08F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2" w:type="dxa"/>
            <w:tcBorders>
              <w:top w:val="single" w:sz="2" w:space="0" w:color="auto"/>
            </w:tcBorders>
            <w:hideMark/>
          </w:tcPr>
          <w:p w14:paraId="1CA3DD40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mortality</w:t>
            </w:r>
          </w:p>
        </w:tc>
        <w:tc>
          <w:tcPr>
            <w:tcW w:w="1026" w:type="dxa"/>
            <w:tcBorders>
              <w:top w:val="single" w:sz="2" w:space="0" w:color="auto"/>
            </w:tcBorders>
            <w:noWrap/>
            <w:hideMark/>
          </w:tcPr>
          <w:p w14:paraId="556B9AD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single" w:sz="2" w:space="0" w:color="auto"/>
              <w:right w:val="dashed" w:sz="4" w:space="0" w:color="auto"/>
            </w:tcBorders>
            <w:noWrap/>
            <w:hideMark/>
          </w:tcPr>
          <w:p w14:paraId="1C202BF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top w:val="single" w:sz="2" w:space="0" w:color="auto"/>
              <w:left w:val="dashed" w:sz="4" w:space="0" w:color="auto"/>
            </w:tcBorders>
            <w:noWrap/>
            <w:hideMark/>
          </w:tcPr>
          <w:p w14:paraId="1943278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2" w:space="0" w:color="auto"/>
            </w:tcBorders>
            <w:noWrap/>
            <w:hideMark/>
          </w:tcPr>
          <w:p w14:paraId="4050317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</w:tcBorders>
            <w:noWrap/>
            <w:hideMark/>
          </w:tcPr>
          <w:p w14:paraId="5F87AB9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top w:val="single" w:sz="2" w:space="0" w:color="auto"/>
              <w:right w:val="dashed" w:sz="4" w:space="0" w:color="auto"/>
            </w:tcBorders>
            <w:noWrap/>
            <w:hideMark/>
          </w:tcPr>
          <w:p w14:paraId="72CF244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top w:val="single" w:sz="2" w:space="0" w:color="auto"/>
              <w:left w:val="dashed" w:sz="4" w:space="0" w:color="auto"/>
            </w:tcBorders>
            <w:noWrap/>
            <w:hideMark/>
          </w:tcPr>
          <w:p w14:paraId="0FB0E41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top w:val="single" w:sz="2" w:space="0" w:color="auto"/>
            </w:tcBorders>
            <w:noWrap/>
            <w:hideMark/>
          </w:tcPr>
          <w:p w14:paraId="102ADD5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tcBorders>
              <w:top w:val="single" w:sz="2" w:space="0" w:color="auto"/>
            </w:tcBorders>
            <w:noWrap/>
            <w:hideMark/>
          </w:tcPr>
          <w:p w14:paraId="577AE33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tcBorders>
              <w:top w:val="single" w:sz="2" w:space="0" w:color="auto"/>
            </w:tcBorders>
            <w:noWrap/>
            <w:hideMark/>
          </w:tcPr>
          <w:p w14:paraId="206AC7A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492" w:type="dxa"/>
            <w:tcBorders>
              <w:top w:val="single" w:sz="2" w:space="0" w:color="auto"/>
            </w:tcBorders>
            <w:noWrap/>
            <w:hideMark/>
          </w:tcPr>
          <w:p w14:paraId="3B7A77B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1E198CE4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0985AB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7FDE4359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0CCAB81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05803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14450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2A8D3D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1D4B99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E012A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38206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F3FEEC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52B9111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20D1079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E1D88E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6A3494AF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553EB62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2" w:type="dxa"/>
            <w:hideMark/>
          </w:tcPr>
          <w:p w14:paraId="61DFFB1E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0 day mortality</w:t>
            </w:r>
          </w:p>
        </w:tc>
        <w:tc>
          <w:tcPr>
            <w:tcW w:w="1026" w:type="dxa"/>
            <w:noWrap/>
            <w:hideMark/>
          </w:tcPr>
          <w:p w14:paraId="68B1AA2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02D893F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9B1851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A4B575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763685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3BA7D95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31495D0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6682DCD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455FE5C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AFEAE7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6777639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1CEDA61C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E38EEF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69336692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ndardized mortality rate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73F2D2C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8CA05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EFFC4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7AD0A8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478B5E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E6495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99395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0739C68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4E81EFB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69D58AE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03DC64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F0F6248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640A38B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82" w:type="dxa"/>
            <w:hideMark/>
          </w:tcPr>
          <w:p w14:paraId="772FB02E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admission to the ICU</w:t>
            </w:r>
          </w:p>
        </w:tc>
        <w:tc>
          <w:tcPr>
            <w:tcW w:w="1026" w:type="dxa"/>
            <w:noWrap/>
            <w:hideMark/>
          </w:tcPr>
          <w:p w14:paraId="7B86C8C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7CD13BB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01EC584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6302BD2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1F97E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06143B4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51323D0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0F5B03A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31A8625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23D20F7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4CA8B40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336E5B64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C3A5A0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359C4104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bed occupancy rate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4677101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B03F4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79791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327347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21442D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5455B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694F1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70CA1C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2AA79A3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AD36BD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BDE1F9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32DBBC93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2BB4D10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82" w:type="dxa"/>
            <w:hideMark/>
          </w:tcPr>
          <w:p w14:paraId="52C33715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stay lasting 7 days or more</w:t>
            </w:r>
          </w:p>
        </w:tc>
        <w:tc>
          <w:tcPr>
            <w:tcW w:w="1026" w:type="dxa"/>
            <w:noWrap/>
            <w:hideMark/>
          </w:tcPr>
          <w:p w14:paraId="2624F60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730006E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6315658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6E5642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93F2FA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38135E6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5A19554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8E8958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569" w:type="dxa"/>
            <w:noWrap/>
            <w:hideMark/>
          </w:tcPr>
          <w:p w14:paraId="2DBD19A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noWrap/>
            <w:hideMark/>
          </w:tcPr>
          <w:p w14:paraId="4A8D4187" w14:textId="77777777" w:rsidR="00CB72DB" w:rsidRPr="004276D7" w:rsidRDefault="00051C4B" w:rsidP="00051C4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492" w:type="dxa"/>
            <w:noWrap/>
            <w:hideMark/>
          </w:tcPr>
          <w:p w14:paraId="2817C48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0B6BEE1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32DE101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0C1C4782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ength of stay in ICU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33EFF11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00AEF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43EDC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905B4C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AF5D73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4E426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56591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0A3870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3C7F73E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08D46E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6E595F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D8C64B8" w14:textId="77777777" w:rsidTr="00FB2422">
        <w:trPr>
          <w:trHeight w:val="285"/>
        </w:trPr>
        <w:tc>
          <w:tcPr>
            <w:tcW w:w="526" w:type="dxa"/>
            <w:noWrap/>
            <w:hideMark/>
          </w:tcPr>
          <w:p w14:paraId="2DC5B21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82" w:type="dxa"/>
            <w:hideMark/>
          </w:tcPr>
          <w:p w14:paraId="144E6CBC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Targeted temperature management after cardiac arrest</w:t>
            </w:r>
          </w:p>
        </w:tc>
        <w:tc>
          <w:tcPr>
            <w:tcW w:w="1026" w:type="dxa"/>
            <w:noWrap/>
            <w:hideMark/>
          </w:tcPr>
          <w:p w14:paraId="1FAE213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763E232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ele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8D7BB5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73B556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A48CF0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363AFB4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0FC60A4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B848CC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9" w:type="dxa"/>
            <w:noWrap/>
            <w:hideMark/>
          </w:tcPr>
          <w:p w14:paraId="6719590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5278435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92" w:type="dxa"/>
            <w:noWrap/>
            <w:hideMark/>
          </w:tcPr>
          <w:p w14:paraId="6ABD5C5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E24DDAD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E00F55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55D1907B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onitoring sedation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63A0922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13C95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20136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59444F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4273BC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2E39E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6F6A1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545F02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471A4B4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6C5BC9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AE13E6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368EAF2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5758F5E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82" w:type="dxa"/>
            <w:hideMark/>
          </w:tcPr>
          <w:p w14:paraId="0ADED11A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onitoring pain</w:t>
            </w:r>
          </w:p>
        </w:tc>
        <w:tc>
          <w:tcPr>
            <w:tcW w:w="1026" w:type="dxa"/>
            <w:noWrap/>
            <w:hideMark/>
          </w:tcPr>
          <w:p w14:paraId="210883A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5EB0444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2B38867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28AD32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D25B4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2B05694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09A557A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2720BA1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noWrap/>
            <w:hideMark/>
          </w:tcPr>
          <w:p w14:paraId="2D8F2FE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92DE2A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noWrap/>
            <w:hideMark/>
          </w:tcPr>
          <w:p w14:paraId="205CCE7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49E1A8E0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B09FF3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99178EA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dentification of delirium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7CD873D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E1AA5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51C44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DE3690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84102D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16CF0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10AF4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02214D7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52A5FF8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548154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9659A6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CC86878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7118879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82" w:type="dxa"/>
            <w:hideMark/>
          </w:tcPr>
          <w:p w14:paraId="5516B37A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intubation</w:t>
            </w:r>
          </w:p>
        </w:tc>
        <w:tc>
          <w:tcPr>
            <w:tcW w:w="1026" w:type="dxa"/>
            <w:noWrap/>
            <w:hideMark/>
          </w:tcPr>
          <w:p w14:paraId="62F0207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311A6A9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5D7727B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3F3CB9E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7B3D15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6873DAD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3F9E4B5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567" w:type="dxa"/>
            <w:noWrap/>
            <w:hideMark/>
          </w:tcPr>
          <w:p w14:paraId="36BCD9B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05F81EA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8" w:type="dxa"/>
            <w:noWrap/>
            <w:hideMark/>
          </w:tcPr>
          <w:p w14:paraId="1ABD1E8D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492" w:type="dxa"/>
            <w:noWrap/>
            <w:hideMark/>
          </w:tcPr>
          <w:p w14:paraId="6449C2F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35F4A0F8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2F5CCA6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5CD2F7A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uration of mechanical ventilation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7BA32A4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9A6A5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ED94F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079BFD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9C2A18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BCB2B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218A5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5C6419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61CE369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3F11DDD5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B78021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106048A1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04D00C8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82" w:type="dxa"/>
            <w:hideMark/>
          </w:tcPr>
          <w:p w14:paraId="3C7E81D9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longed mechanical ventilation</w:t>
            </w:r>
          </w:p>
        </w:tc>
        <w:tc>
          <w:tcPr>
            <w:tcW w:w="1026" w:type="dxa"/>
            <w:noWrap/>
            <w:hideMark/>
          </w:tcPr>
          <w:p w14:paraId="5C4828A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574BE80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161052B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0B41327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398A6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3D7F210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5121F4C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EB9940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50716AF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2A20B6E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4415B8D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39803059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8CEF10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6015749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ostoperative respiratory failure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4C7E58C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2061D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55907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494745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E3FBCD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3B72E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B3944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94C66D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1313554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67BA42B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F9EC88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6718A04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05CB947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982" w:type="dxa"/>
            <w:hideMark/>
          </w:tcPr>
          <w:p w14:paraId="6E0C1DD4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nplanned extubation</w:t>
            </w:r>
          </w:p>
        </w:tc>
        <w:tc>
          <w:tcPr>
            <w:tcW w:w="1026" w:type="dxa"/>
            <w:noWrap/>
            <w:hideMark/>
          </w:tcPr>
          <w:p w14:paraId="61E1447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1A0CDCE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7A8368E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E5D323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85CA4B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15283C4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439C449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CFFE01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5F44DBF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FB8B95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1CAA906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88A1034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CC89EC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7813F7F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se of a weaning protocol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546DABE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6787D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D235C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F66708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7F8E03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BD5AC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50F0E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43732A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049FDF6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4495F7D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DE0EA5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946D191" w14:textId="77777777" w:rsidTr="00FB2422">
        <w:trPr>
          <w:trHeight w:val="443"/>
        </w:trPr>
        <w:tc>
          <w:tcPr>
            <w:tcW w:w="526" w:type="dxa"/>
            <w:noWrap/>
            <w:hideMark/>
          </w:tcPr>
          <w:p w14:paraId="339C482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982" w:type="dxa"/>
            <w:hideMark/>
          </w:tcPr>
          <w:p w14:paraId="0D88A88F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pneumonia (VAP) prevention bundle</w:t>
            </w:r>
          </w:p>
        </w:tc>
        <w:tc>
          <w:tcPr>
            <w:tcW w:w="1026" w:type="dxa"/>
            <w:noWrap/>
            <w:hideMark/>
          </w:tcPr>
          <w:p w14:paraId="4EB725C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6330329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B1247D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759D8C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DEC29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38DC8C8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0006DC6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2241FCF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589337C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22CF817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noWrap/>
            <w:hideMark/>
          </w:tcPr>
          <w:p w14:paraId="0DA5B61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862D2D0" w14:textId="77777777" w:rsidTr="00FB2422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CE2794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375344DA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ow tidal volume ventilation in ARD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1085318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CA6CD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BF9CE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1F20C7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DD65D2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C03BB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BEDAA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4D815D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20CA774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124FA69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4B755C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63880A46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623E6AC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982" w:type="dxa"/>
            <w:hideMark/>
          </w:tcPr>
          <w:p w14:paraId="0F9224E4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arly enteral nutrition</w:t>
            </w:r>
          </w:p>
        </w:tc>
        <w:tc>
          <w:tcPr>
            <w:tcW w:w="1026" w:type="dxa"/>
            <w:noWrap/>
            <w:hideMark/>
          </w:tcPr>
          <w:p w14:paraId="749DE9D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69209A9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22D8A48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6C2D601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3CBDB9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5EB3571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211FF7A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626C784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764F98A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6A1375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51D495E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B9DFE2F" w14:textId="77777777" w:rsidTr="00051C4B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4FEF83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74855F8C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ess ulcer prophylaxi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3BAF6A9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989F2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ele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1FABB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70C271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8443E0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0C4D8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06728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E6594D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5A0CD5F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39799CAE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97C964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F5A05B4" w14:textId="77777777" w:rsidTr="00FB2422">
        <w:trPr>
          <w:trHeight w:val="450"/>
        </w:trPr>
        <w:tc>
          <w:tcPr>
            <w:tcW w:w="526" w:type="dxa"/>
            <w:noWrap/>
            <w:hideMark/>
          </w:tcPr>
          <w:p w14:paraId="472D032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982" w:type="dxa"/>
            <w:hideMark/>
          </w:tcPr>
          <w:p w14:paraId="24DDC95B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ess ulcer prophylaxis during mechanical ventilation</w:t>
            </w:r>
          </w:p>
        </w:tc>
        <w:tc>
          <w:tcPr>
            <w:tcW w:w="1026" w:type="dxa"/>
            <w:noWrap/>
            <w:hideMark/>
          </w:tcPr>
          <w:p w14:paraId="6B825CA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0329868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6B19C4D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56A2A03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7E8480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6520E2C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39A9C8A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567" w:type="dxa"/>
            <w:noWrap/>
            <w:hideMark/>
          </w:tcPr>
          <w:p w14:paraId="4182D9D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569" w:type="dxa"/>
            <w:noWrap/>
            <w:hideMark/>
          </w:tcPr>
          <w:p w14:paraId="53EC425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8" w:type="dxa"/>
            <w:noWrap/>
            <w:hideMark/>
          </w:tcPr>
          <w:p w14:paraId="29BA85C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492" w:type="dxa"/>
            <w:noWrap/>
            <w:hideMark/>
          </w:tcPr>
          <w:p w14:paraId="73AC2D7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42B8924" w14:textId="77777777" w:rsidTr="00051C4B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2B99967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3E2D54E7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Glycemic control 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6C1EF25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42E37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1C53F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0CE3CE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303C58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BDDB2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8D64D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361BD9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67B2C92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0DCD19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26051B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261917E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1538CB4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982" w:type="dxa"/>
            <w:hideMark/>
          </w:tcPr>
          <w:p w14:paraId="3EDB01D0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Blood culture sampling </w:t>
            </w:r>
          </w:p>
        </w:tc>
        <w:tc>
          <w:tcPr>
            <w:tcW w:w="1026" w:type="dxa"/>
            <w:noWrap/>
            <w:hideMark/>
          </w:tcPr>
          <w:p w14:paraId="72E16A0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4CAE0DE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C580B9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8C1944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562E56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1E085AD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4190E40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6E89EF0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noWrap/>
            <w:hideMark/>
          </w:tcPr>
          <w:p w14:paraId="3CA31E9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8" w:type="dxa"/>
            <w:noWrap/>
            <w:hideMark/>
          </w:tcPr>
          <w:p w14:paraId="58D90189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492" w:type="dxa"/>
            <w:noWrap/>
            <w:hideMark/>
          </w:tcPr>
          <w:p w14:paraId="181CC29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47879FE" w14:textId="77777777" w:rsidTr="00051C4B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4174D91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5D076F64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ew-onset MRSA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0149469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26D57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D82DA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75CCCA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E2483E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E50F3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85395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8F6D88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70DDF69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E4A754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982A81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5590CDA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1CECB8C0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982" w:type="dxa"/>
            <w:hideMark/>
          </w:tcPr>
          <w:p w14:paraId="40786F6C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ew-onset multidrug-resistant organisms</w:t>
            </w:r>
          </w:p>
        </w:tc>
        <w:tc>
          <w:tcPr>
            <w:tcW w:w="1026" w:type="dxa"/>
            <w:noWrap/>
            <w:hideMark/>
          </w:tcPr>
          <w:p w14:paraId="67575B9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1D62D75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73EC637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EAFFEC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0CD132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666454E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3219C8F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23F2AD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9" w:type="dxa"/>
            <w:noWrap/>
            <w:hideMark/>
          </w:tcPr>
          <w:p w14:paraId="6C5B005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7A284CE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492" w:type="dxa"/>
            <w:noWrap/>
            <w:hideMark/>
          </w:tcPr>
          <w:p w14:paraId="771B820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DDBBF65" w14:textId="77777777" w:rsidTr="00051C4B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44F0931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720A2B3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strictive transfusion strategy in sepsi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5A0E774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02DF3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3A4DE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4CC23D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6879F0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EDE5E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98C40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FA416F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1512730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FD29C5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DC4B18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65657CF9" w14:textId="77777777" w:rsidTr="00FB2422">
        <w:trPr>
          <w:trHeight w:val="398"/>
        </w:trPr>
        <w:tc>
          <w:tcPr>
            <w:tcW w:w="526" w:type="dxa"/>
            <w:noWrap/>
            <w:hideMark/>
          </w:tcPr>
          <w:p w14:paraId="424A4B60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982" w:type="dxa"/>
            <w:hideMark/>
          </w:tcPr>
          <w:p w14:paraId="373A78DE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ous thromboembolism (VTE) prophylaxis</w:t>
            </w:r>
          </w:p>
        </w:tc>
        <w:tc>
          <w:tcPr>
            <w:tcW w:w="1026" w:type="dxa"/>
            <w:noWrap/>
            <w:hideMark/>
          </w:tcPr>
          <w:p w14:paraId="593BB21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622B12B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2979B67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D59F81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8EF2F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6A0C473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7416215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009DE3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659E0B0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7B1A678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3F02B1A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15BA39EA" w14:textId="77777777" w:rsidTr="00051C4B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1785698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009EBB8C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Hand hygiene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648D916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10BDF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54F3F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52023E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D0DE80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8B143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94046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479F5F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15DE5CC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E98FEE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E78A76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6D4E4081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244C7B49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982" w:type="dxa"/>
            <w:hideMark/>
          </w:tcPr>
          <w:p w14:paraId="2522589E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Early rehabilitation </w:t>
            </w:r>
          </w:p>
        </w:tc>
        <w:tc>
          <w:tcPr>
            <w:tcW w:w="1026" w:type="dxa"/>
            <w:noWrap/>
            <w:hideMark/>
          </w:tcPr>
          <w:p w14:paraId="31AE689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0AEFFFE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343891C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93DC28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5DA91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112B9EC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5178366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noWrap/>
            <w:hideMark/>
          </w:tcPr>
          <w:p w14:paraId="0BCCDB8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noWrap/>
            <w:hideMark/>
          </w:tcPr>
          <w:p w14:paraId="4D0E7B0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8" w:type="dxa"/>
            <w:noWrap/>
            <w:hideMark/>
          </w:tcPr>
          <w:p w14:paraId="3F934D4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noWrap/>
            <w:hideMark/>
          </w:tcPr>
          <w:p w14:paraId="1107A4E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E3DF73C" w14:textId="77777777" w:rsidTr="00051C4B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6E0D881A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82B3560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edicated intensivist hour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4CAB54F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E6ED8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32580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F6839D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C80E95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858E6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B48AF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743EA2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737A3AB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332AB3C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83FAF8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433C032C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7A4271D0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982" w:type="dxa"/>
            <w:hideMark/>
          </w:tcPr>
          <w:p w14:paraId="62154188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atient-to-nurse ratio</w:t>
            </w:r>
          </w:p>
        </w:tc>
        <w:tc>
          <w:tcPr>
            <w:tcW w:w="1026" w:type="dxa"/>
            <w:noWrap/>
            <w:hideMark/>
          </w:tcPr>
          <w:p w14:paraId="647FD9B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17D137F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505D1F2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1F80F0E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A6068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6C54A57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065C597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noWrap/>
            <w:hideMark/>
          </w:tcPr>
          <w:p w14:paraId="1FE1DE1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3712BFE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noWrap/>
            <w:hideMark/>
          </w:tcPr>
          <w:p w14:paraId="6557B6D6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492" w:type="dxa"/>
            <w:noWrap/>
            <w:hideMark/>
          </w:tcPr>
          <w:p w14:paraId="710E0E0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CBC6D78" w14:textId="77777777" w:rsidTr="00051C4B">
        <w:trPr>
          <w:trHeight w:val="420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0527B7C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27582F59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ultidisciplinary rounds and daily goal setting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7D1D210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87FBA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CD286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194CEB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4CC0D2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20E7D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69BFD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3F1C4E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0D1B4FC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6BCF21F5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456B07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32AD8FCD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33C05CD3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982" w:type="dxa"/>
            <w:hideMark/>
          </w:tcPr>
          <w:p w14:paraId="75B5E862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ndardized handoff communication</w:t>
            </w:r>
          </w:p>
        </w:tc>
        <w:tc>
          <w:tcPr>
            <w:tcW w:w="1026" w:type="dxa"/>
            <w:noWrap/>
            <w:hideMark/>
          </w:tcPr>
          <w:p w14:paraId="5EA100B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61A57C4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249D2C5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3CBB1E8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18F3D3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1F2B6F5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605A73A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0912D55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328F02A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3365CCA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6368486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EB59E3F" w14:textId="77777777" w:rsidTr="00051C4B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77267CA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0B0492B1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verse event reporting system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497C4FC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0CE64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EADDA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B4526E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6F3503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58A94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626F6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658398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61A2CC1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3D7CCAC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77CEDA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64DF5467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68849F7D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982" w:type="dxa"/>
            <w:hideMark/>
          </w:tcPr>
          <w:p w14:paraId="42E77EFD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cident reporting by physicians</w:t>
            </w:r>
          </w:p>
        </w:tc>
        <w:tc>
          <w:tcPr>
            <w:tcW w:w="1026" w:type="dxa"/>
            <w:noWrap/>
            <w:hideMark/>
          </w:tcPr>
          <w:p w14:paraId="45FF7E0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7593F09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781EDA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E880CC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5FA6C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048D203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351AB41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C7C318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2384A09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3212BD6B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13F97A8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EA73825" w14:textId="77777777" w:rsidTr="00051C4B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66B5E3CF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6AF167B8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pneumonia (VAP)</w:t>
            </w:r>
            <w:r w:rsidR="00C74BB2" w:rsidRPr="004276D7">
              <w:rPr>
                <w:rFonts w:ascii="Times New Roman" w:hAnsi="Times New Roman" w:cs="Times New Roman"/>
              </w:rPr>
              <w:t xml:space="preserve"> per 1,000 ventilator-day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4A24F0C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361B1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B9696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80CF1B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3A24296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E16269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8941E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BB1A94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49B921A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E4DCBD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9925A83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95C81D1" w14:textId="77777777" w:rsidTr="00FB2422">
        <w:trPr>
          <w:trHeight w:val="353"/>
        </w:trPr>
        <w:tc>
          <w:tcPr>
            <w:tcW w:w="526" w:type="dxa"/>
            <w:noWrap/>
            <w:hideMark/>
          </w:tcPr>
          <w:p w14:paraId="6021B423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982" w:type="dxa"/>
            <w:hideMark/>
          </w:tcPr>
          <w:p w14:paraId="0808949C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umber of clinical engineers</w:t>
            </w:r>
          </w:p>
        </w:tc>
        <w:tc>
          <w:tcPr>
            <w:tcW w:w="1026" w:type="dxa"/>
            <w:noWrap/>
            <w:hideMark/>
          </w:tcPr>
          <w:p w14:paraId="4C39DBB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62AFF54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13612B77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11CD2E14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76D717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0CA583B2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44BA0B5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567" w:type="dxa"/>
            <w:noWrap/>
            <w:hideMark/>
          </w:tcPr>
          <w:p w14:paraId="30530ED5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7D6CDA9D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8" w:type="dxa"/>
            <w:noWrap/>
            <w:hideMark/>
          </w:tcPr>
          <w:p w14:paraId="540BC60D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492" w:type="dxa"/>
            <w:noWrap/>
            <w:hideMark/>
          </w:tcPr>
          <w:p w14:paraId="62B9B4D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FE95A4E" w14:textId="77777777" w:rsidTr="00051C4B">
        <w:trPr>
          <w:trHeight w:val="353"/>
        </w:trPr>
        <w:tc>
          <w:tcPr>
            <w:tcW w:w="526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3CECE83F" w14:textId="77777777" w:rsidR="00CB72DB" w:rsidRPr="004276D7" w:rsidRDefault="00051C4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982" w:type="dxa"/>
            <w:tcBorders>
              <w:bottom w:val="single" w:sz="18" w:space="0" w:color="auto"/>
            </w:tcBorders>
            <w:shd w:val="clear" w:color="auto" w:fill="D9D9D9" w:themeFill="background1" w:themeFillShade="D9"/>
            <w:hideMark/>
          </w:tcPr>
          <w:p w14:paraId="67969100" w14:textId="77777777" w:rsidR="00CB72DB" w:rsidRPr="004276D7" w:rsidRDefault="00CB72DB" w:rsidP="00CB72DB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umber of pharmacists</w:t>
            </w:r>
          </w:p>
        </w:tc>
        <w:tc>
          <w:tcPr>
            <w:tcW w:w="1026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16459E38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bottom w:val="single" w:sz="18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D38F6E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lected</w:t>
            </w:r>
          </w:p>
        </w:tc>
        <w:tc>
          <w:tcPr>
            <w:tcW w:w="850" w:type="dxa"/>
            <w:tcBorders>
              <w:left w:val="dashed" w:sz="4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5A323491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5317951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4ABE605A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bottom w:val="single" w:sz="18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8338D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3929136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77DB560C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34810A9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557F080F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056507D0" w14:textId="77777777" w:rsidR="00CB72DB" w:rsidRPr="004276D7" w:rsidRDefault="00CB72DB" w:rsidP="00CB72DB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</w:tbl>
    <w:p w14:paraId="063A2E78" w14:textId="77777777" w:rsidR="00F93FE9" w:rsidRPr="004276D7" w:rsidRDefault="00F93FE9" w:rsidP="00F93FE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 xml:space="preserve">ICU: Intensive Care Unit, </w:t>
      </w:r>
      <w:r w:rsidRPr="004276D7">
        <w:rPr>
          <w:rFonts w:ascii="Times New Roman" w:hAnsi="Times New Roman" w:cs="Times New Roman" w:hint="eastAsia"/>
        </w:rPr>
        <w:t>V</w:t>
      </w:r>
      <w:r w:rsidRPr="004276D7">
        <w:rPr>
          <w:rFonts w:ascii="Times New Roman" w:hAnsi="Times New Roman" w:cs="Times New Roman"/>
        </w:rPr>
        <w:t xml:space="preserve">AP: Ventilator-associated pneumonia, </w:t>
      </w:r>
      <w:r w:rsidRPr="004276D7">
        <w:rPr>
          <w:rFonts w:ascii="Times New Roman" w:hAnsi="Times New Roman" w:cs="Times New Roman" w:hint="eastAsia"/>
        </w:rPr>
        <w:t>ARDS</w:t>
      </w:r>
      <w:r w:rsidRPr="004276D7">
        <w:rPr>
          <w:rFonts w:ascii="Times New Roman" w:hAnsi="Times New Roman" w:cs="Times New Roman"/>
        </w:rPr>
        <w:t xml:space="preserve">: Acute Respiratory Distress Syndrome, MRSA: Methicillin-Resistant Staphylococcus </w:t>
      </w:r>
      <w:r w:rsidRPr="004276D7">
        <w:rPr>
          <w:rFonts w:ascii="Times New Roman" w:hAnsi="Times New Roman" w:cs="Times New Roman" w:hint="eastAsia"/>
        </w:rPr>
        <w:t>A</w:t>
      </w:r>
      <w:r w:rsidRPr="004276D7">
        <w:rPr>
          <w:rFonts w:ascii="Times New Roman" w:hAnsi="Times New Roman" w:cs="Times New Roman"/>
        </w:rPr>
        <w:t>ureus</w:t>
      </w:r>
    </w:p>
    <w:p w14:paraId="011553B1" w14:textId="77777777" w:rsidR="00D45313" w:rsidRPr="004276D7" w:rsidRDefault="00F93FE9" w:rsidP="00F93FE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RBC: Red Blood Cell, VTE: Venous Thromboembolism</w:t>
      </w:r>
    </w:p>
    <w:p w14:paraId="2A385337" w14:textId="77777777" w:rsidR="00C8098A" w:rsidRPr="004276D7" w:rsidRDefault="00C8098A">
      <w:pPr>
        <w:widowControl/>
        <w:jc w:val="left"/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br w:type="page"/>
      </w:r>
    </w:p>
    <w:p w14:paraId="4DDD3B60" w14:textId="77777777" w:rsidR="00C8098A" w:rsidRPr="004276D7" w:rsidRDefault="00C8098A" w:rsidP="00F93FE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 w:hint="eastAsia"/>
        </w:rPr>
        <w:t>S</w:t>
      </w:r>
      <w:r w:rsidRPr="004276D7">
        <w:rPr>
          <w:rFonts w:ascii="Times New Roman" w:hAnsi="Times New Roman" w:cs="Times New Roman"/>
        </w:rPr>
        <w:t>upplementary Table S2. Sensitivity analysis of agreement/disagreement classification: count based approach vs IPRAS-based approach (Round 3)</w:t>
      </w:r>
    </w:p>
    <w:p w14:paraId="3B3BA169" w14:textId="77777777" w:rsidR="00C8098A" w:rsidRPr="004276D7" w:rsidRDefault="00C8098A" w:rsidP="00F93F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3982"/>
        <w:gridCol w:w="1026"/>
        <w:gridCol w:w="1559"/>
        <w:gridCol w:w="850"/>
        <w:gridCol w:w="851"/>
        <w:gridCol w:w="992"/>
        <w:gridCol w:w="1550"/>
        <w:gridCol w:w="576"/>
        <w:gridCol w:w="567"/>
        <w:gridCol w:w="569"/>
        <w:gridCol w:w="858"/>
        <w:gridCol w:w="1492"/>
      </w:tblGrid>
      <w:tr w:rsidR="004276D7" w:rsidRPr="004276D7" w14:paraId="300C29C2" w14:textId="77777777" w:rsidTr="00C8098A">
        <w:trPr>
          <w:trHeight w:val="353"/>
        </w:trPr>
        <w:tc>
          <w:tcPr>
            <w:tcW w:w="52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9AC1EE5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982" w:type="dxa"/>
            <w:vMerge w:val="restart"/>
            <w:tcBorders>
              <w:top w:val="single" w:sz="12" w:space="0" w:color="auto"/>
            </w:tcBorders>
            <w:hideMark/>
          </w:tcPr>
          <w:p w14:paraId="5B2A2AA8" w14:textId="77777777" w:rsidR="00C8098A" w:rsidRPr="004276D7" w:rsidRDefault="00C8098A" w:rsidP="00C8098A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Quality Indicator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BB3456C" w14:textId="77777777" w:rsidR="00C8098A" w:rsidRPr="004276D7" w:rsidRDefault="00C8098A" w:rsidP="00C74BB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edian (Round</w:t>
            </w:r>
            <w:r w:rsidR="00C74BB2" w:rsidRPr="004276D7">
              <w:rPr>
                <w:rFonts w:ascii="Times New Roman" w:hAnsi="Times New Roman" w:cs="Times New Roman"/>
              </w:rPr>
              <w:t>3</w:t>
            </w:r>
            <w:r w:rsidRPr="004276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right w:val="dashed" w:sz="4" w:space="0" w:color="auto"/>
            </w:tcBorders>
            <w:noWrap/>
            <w:hideMark/>
          </w:tcPr>
          <w:p w14:paraId="277B2AA2" w14:textId="77777777" w:rsidR="00BD688C" w:rsidRPr="004276D7" w:rsidRDefault="00C8098A" w:rsidP="00BD688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  <w:r w:rsidR="00C74BB2" w:rsidRPr="004276D7">
              <w:rPr>
                <w:rFonts w:ascii="Times New Roman" w:hAnsi="Times New Roman" w:cs="Times New Roman"/>
              </w:rPr>
              <w:t xml:space="preserve">025 </w:t>
            </w:r>
            <w:r w:rsidR="00BD688C" w:rsidRPr="004276D7">
              <w:rPr>
                <w:rFonts w:ascii="Times New Roman" w:hAnsi="Times New Roman" w:cs="Times New Roman"/>
              </w:rPr>
              <w:t>updated</w:t>
            </w:r>
          </w:p>
          <w:p w14:paraId="3B1F5FFE" w14:textId="77777777" w:rsidR="00C8098A" w:rsidRPr="004276D7" w:rsidRDefault="00C8098A" w:rsidP="00BD688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ecision</w:t>
            </w:r>
          </w:p>
        </w:tc>
        <w:tc>
          <w:tcPr>
            <w:tcW w:w="4243" w:type="dxa"/>
            <w:gridSpan w:val="4"/>
            <w:tcBorders>
              <w:top w:val="single" w:sz="12" w:space="0" w:color="auto"/>
              <w:left w:val="dashed" w:sz="4" w:space="0" w:color="auto"/>
              <w:bottom w:val="single" w:sz="2" w:space="0" w:color="auto"/>
              <w:right w:val="dashed" w:sz="4" w:space="0" w:color="auto"/>
            </w:tcBorders>
            <w:noWrap/>
            <w:hideMark/>
          </w:tcPr>
          <w:p w14:paraId="3DB276A1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Count-based approach</w:t>
            </w:r>
          </w:p>
        </w:tc>
        <w:tc>
          <w:tcPr>
            <w:tcW w:w="4062" w:type="dxa"/>
            <w:gridSpan w:val="5"/>
            <w:tcBorders>
              <w:top w:val="single" w:sz="12" w:space="0" w:color="auto"/>
              <w:left w:val="dashed" w:sz="4" w:space="0" w:color="auto"/>
              <w:bottom w:val="single" w:sz="2" w:space="0" w:color="auto"/>
            </w:tcBorders>
            <w:noWrap/>
            <w:hideMark/>
          </w:tcPr>
          <w:p w14:paraId="027DD2C9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PRAS-based approach</w:t>
            </w:r>
          </w:p>
        </w:tc>
      </w:tr>
      <w:tr w:rsidR="004276D7" w:rsidRPr="004276D7" w14:paraId="0A0E3D9A" w14:textId="77777777" w:rsidTr="00C8098A">
        <w:trPr>
          <w:trHeight w:val="306"/>
        </w:trPr>
        <w:tc>
          <w:tcPr>
            <w:tcW w:w="526" w:type="dxa"/>
            <w:vMerge/>
            <w:noWrap/>
            <w:hideMark/>
          </w:tcPr>
          <w:p w14:paraId="5DAACEEB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2" w:type="dxa"/>
            <w:vMerge/>
            <w:hideMark/>
          </w:tcPr>
          <w:p w14:paraId="7CD0FD3C" w14:textId="77777777" w:rsidR="00C8098A" w:rsidRPr="004276D7" w:rsidRDefault="00C8098A" w:rsidP="00C8098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vMerge/>
            <w:hideMark/>
          </w:tcPr>
          <w:p w14:paraId="788FEE44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right w:val="dashed" w:sz="4" w:space="0" w:color="auto"/>
            </w:tcBorders>
            <w:hideMark/>
          </w:tcPr>
          <w:p w14:paraId="44B49021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3"/>
            <w:tcBorders>
              <w:top w:val="single" w:sz="2" w:space="0" w:color="auto"/>
              <w:left w:val="dashed" w:sz="4" w:space="0" w:color="auto"/>
            </w:tcBorders>
            <w:hideMark/>
          </w:tcPr>
          <w:p w14:paraId="5E0A0B57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atings distribution, n</w:t>
            </w:r>
          </w:p>
        </w:tc>
        <w:tc>
          <w:tcPr>
            <w:tcW w:w="1550" w:type="dxa"/>
            <w:tcBorders>
              <w:top w:val="single" w:sz="2" w:space="0" w:color="auto"/>
              <w:right w:val="dashed" w:sz="4" w:space="0" w:color="auto"/>
            </w:tcBorders>
            <w:hideMark/>
          </w:tcPr>
          <w:p w14:paraId="42620224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2570" w:type="dxa"/>
            <w:gridSpan w:val="4"/>
            <w:tcBorders>
              <w:top w:val="single" w:sz="2" w:space="0" w:color="auto"/>
              <w:left w:val="dashed" w:sz="4" w:space="0" w:color="auto"/>
            </w:tcBorders>
            <w:hideMark/>
          </w:tcPr>
          <w:p w14:paraId="44F8EA62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ercentiles</w:t>
            </w:r>
          </w:p>
        </w:tc>
        <w:tc>
          <w:tcPr>
            <w:tcW w:w="1492" w:type="dxa"/>
            <w:tcBorders>
              <w:top w:val="single" w:sz="2" w:space="0" w:color="auto"/>
            </w:tcBorders>
            <w:hideMark/>
          </w:tcPr>
          <w:p w14:paraId="1C447A22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Classification</w:t>
            </w:r>
          </w:p>
        </w:tc>
      </w:tr>
      <w:tr w:rsidR="004276D7" w:rsidRPr="004276D7" w14:paraId="7E3B00F3" w14:textId="77777777" w:rsidTr="00C8098A">
        <w:trPr>
          <w:trHeight w:val="615"/>
        </w:trPr>
        <w:tc>
          <w:tcPr>
            <w:tcW w:w="526" w:type="dxa"/>
            <w:vMerge/>
            <w:tcBorders>
              <w:bottom w:val="single" w:sz="2" w:space="0" w:color="auto"/>
            </w:tcBorders>
            <w:noWrap/>
            <w:hideMark/>
          </w:tcPr>
          <w:p w14:paraId="5F5DE8DA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2" w:type="dxa"/>
            <w:vMerge/>
            <w:tcBorders>
              <w:bottom w:val="single" w:sz="2" w:space="0" w:color="auto"/>
            </w:tcBorders>
            <w:hideMark/>
          </w:tcPr>
          <w:p w14:paraId="30BADDF8" w14:textId="77777777" w:rsidR="00C8098A" w:rsidRPr="004276D7" w:rsidRDefault="00C8098A" w:rsidP="00C8098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vMerge/>
            <w:tcBorders>
              <w:bottom w:val="single" w:sz="2" w:space="0" w:color="auto"/>
            </w:tcBorders>
            <w:noWrap/>
            <w:hideMark/>
          </w:tcPr>
          <w:p w14:paraId="0BE246B8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2" w:space="0" w:color="auto"/>
              <w:right w:val="dashed" w:sz="4" w:space="0" w:color="auto"/>
            </w:tcBorders>
            <w:noWrap/>
            <w:hideMark/>
          </w:tcPr>
          <w:p w14:paraId="02BFA93C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dashed" w:sz="4" w:space="0" w:color="auto"/>
              <w:bottom w:val="single" w:sz="2" w:space="0" w:color="auto"/>
            </w:tcBorders>
            <w:noWrap/>
            <w:hideMark/>
          </w:tcPr>
          <w:p w14:paraId="0DCC129B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9-7)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noWrap/>
            <w:hideMark/>
          </w:tcPr>
          <w:p w14:paraId="68F27370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6-4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hideMark/>
          </w:tcPr>
          <w:p w14:paraId="38438A32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3-1)</w:t>
            </w:r>
          </w:p>
        </w:tc>
        <w:tc>
          <w:tcPr>
            <w:tcW w:w="1550" w:type="dxa"/>
            <w:tcBorders>
              <w:bottom w:val="single" w:sz="2" w:space="0" w:color="auto"/>
              <w:right w:val="dashed" w:sz="4" w:space="0" w:color="auto"/>
            </w:tcBorders>
            <w:hideMark/>
          </w:tcPr>
          <w:p w14:paraId="12197955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/</w:t>
            </w:r>
            <w:r w:rsidRPr="004276D7">
              <w:rPr>
                <w:rFonts w:ascii="Times New Roman" w:hAnsi="Times New Roman" w:cs="Times New Roman"/>
              </w:rPr>
              <w:br/>
              <w:t>Disagreement</w:t>
            </w:r>
          </w:p>
        </w:tc>
        <w:tc>
          <w:tcPr>
            <w:tcW w:w="576" w:type="dxa"/>
            <w:tcBorders>
              <w:left w:val="dashed" w:sz="4" w:space="0" w:color="auto"/>
              <w:bottom w:val="single" w:sz="2" w:space="0" w:color="auto"/>
            </w:tcBorders>
            <w:noWrap/>
            <w:hideMark/>
          </w:tcPr>
          <w:p w14:paraId="76506B32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noWrap/>
            <w:hideMark/>
          </w:tcPr>
          <w:p w14:paraId="062D5BA6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70</w:t>
            </w:r>
          </w:p>
        </w:tc>
        <w:tc>
          <w:tcPr>
            <w:tcW w:w="569" w:type="dxa"/>
            <w:tcBorders>
              <w:bottom w:val="single" w:sz="2" w:space="0" w:color="auto"/>
            </w:tcBorders>
            <w:noWrap/>
            <w:hideMark/>
          </w:tcPr>
          <w:p w14:paraId="152193CC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PR</w:t>
            </w:r>
          </w:p>
        </w:tc>
        <w:tc>
          <w:tcPr>
            <w:tcW w:w="858" w:type="dxa"/>
            <w:tcBorders>
              <w:bottom w:val="single" w:sz="2" w:space="0" w:color="auto"/>
            </w:tcBorders>
            <w:noWrap/>
            <w:hideMark/>
          </w:tcPr>
          <w:p w14:paraId="442FBE31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PRAS</w:t>
            </w:r>
          </w:p>
        </w:tc>
        <w:tc>
          <w:tcPr>
            <w:tcW w:w="1492" w:type="dxa"/>
            <w:tcBorders>
              <w:bottom w:val="single" w:sz="2" w:space="0" w:color="auto"/>
            </w:tcBorders>
            <w:hideMark/>
          </w:tcPr>
          <w:p w14:paraId="76A049C5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/</w:t>
            </w:r>
            <w:r w:rsidRPr="004276D7">
              <w:rPr>
                <w:rFonts w:ascii="Times New Roman" w:hAnsi="Times New Roman" w:cs="Times New Roman"/>
              </w:rPr>
              <w:br/>
              <w:t>Disagreement</w:t>
            </w:r>
          </w:p>
        </w:tc>
      </w:tr>
      <w:tr w:rsidR="004276D7" w:rsidRPr="004276D7" w14:paraId="53D27BCF" w14:textId="77777777" w:rsidTr="00C8098A">
        <w:trPr>
          <w:trHeight w:val="353"/>
        </w:trPr>
        <w:tc>
          <w:tcPr>
            <w:tcW w:w="526" w:type="dxa"/>
            <w:tcBorders>
              <w:top w:val="single" w:sz="2" w:space="0" w:color="auto"/>
            </w:tcBorders>
            <w:noWrap/>
            <w:hideMark/>
          </w:tcPr>
          <w:p w14:paraId="38A06A2E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82" w:type="dxa"/>
            <w:tcBorders>
              <w:top w:val="single" w:sz="2" w:space="0" w:color="auto"/>
            </w:tcBorders>
            <w:hideMark/>
          </w:tcPr>
          <w:p w14:paraId="7D1642F2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mortality</w:t>
            </w:r>
          </w:p>
        </w:tc>
        <w:tc>
          <w:tcPr>
            <w:tcW w:w="1026" w:type="dxa"/>
            <w:tcBorders>
              <w:top w:val="single" w:sz="2" w:space="0" w:color="auto"/>
            </w:tcBorders>
            <w:noWrap/>
            <w:hideMark/>
          </w:tcPr>
          <w:p w14:paraId="5A132EC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single" w:sz="2" w:space="0" w:color="auto"/>
              <w:right w:val="dashed" w:sz="4" w:space="0" w:color="auto"/>
            </w:tcBorders>
            <w:noWrap/>
            <w:hideMark/>
          </w:tcPr>
          <w:p w14:paraId="2CF5913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top w:val="single" w:sz="2" w:space="0" w:color="auto"/>
              <w:left w:val="dashed" w:sz="4" w:space="0" w:color="auto"/>
            </w:tcBorders>
            <w:noWrap/>
            <w:hideMark/>
          </w:tcPr>
          <w:p w14:paraId="63D16C9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2" w:space="0" w:color="auto"/>
            </w:tcBorders>
            <w:noWrap/>
            <w:hideMark/>
          </w:tcPr>
          <w:p w14:paraId="743F7C6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</w:tcBorders>
            <w:noWrap/>
            <w:hideMark/>
          </w:tcPr>
          <w:p w14:paraId="429440F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top w:val="single" w:sz="2" w:space="0" w:color="auto"/>
              <w:right w:val="dashed" w:sz="4" w:space="0" w:color="auto"/>
            </w:tcBorders>
            <w:noWrap/>
            <w:hideMark/>
          </w:tcPr>
          <w:p w14:paraId="4C8C99B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top w:val="single" w:sz="2" w:space="0" w:color="auto"/>
              <w:left w:val="dashed" w:sz="4" w:space="0" w:color="auto"/>
            </w:tcBorders>
            <w:noWrap/>
            <w:hideMark/>
          </w:tcPr>
          <w:p w14:paraId="48F11F5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top w:val="single" w:sz="2" w:space="0" w:color="auto"/>
            </w:tcBorders>
            <w:noWrap/>
            <w:hideMark/>
          </w:tcPr>
          <w:p w14:paraId="654B8EF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tcBorders>
              <w:top w:val="single" w:sz="2" w:space="0" w:color="auto"/>
            </w:tcBorders>
            <w:noWrap/>
            <w:hideMark/>
          </w:tcPr>
          <w:p w14:paraId="1EB77A9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tcBorders>
              <w:top w:val="single" w:sz="2" w:space="0" w:color="auto"/>
            </w:tcBorders>
            <w:noWrap/>
            <w:hideMark/>
          </w:tcPr>
          <w:p w14:paraId="7FE6877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492" w:type="dxa"/>
            <w:tcBorders>
              <w:top w:val="single" w:sz="2" w:space="0" w:color="auto"/>
            </w:tcBorders>
            <w:noWrap/>
            <w:hideMark/>
          </w:tcPr>
          <w:p w14:paraId="49E791D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28176CB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CE48F76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776084D8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4CD550A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83C5A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4246E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9A5C37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7494A2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AEBFC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FF96E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34BCC9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3DF4A60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6D9341D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551143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51A6C3C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4BB72A67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82" w:type="dxa"/>
            <w:hideMark/>
          </w:tcPr>
          <w:p w14:paraId="4CE29765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0 day mortality</w:t>
            </w:r>
          </w:p>
        </w:tc>
        <w:tc>
          <w:tcPr>
            <w:tcW w:w="1026" w:type="dxa"/>
            <w:noWrap/>
            <w:hideMark/>
          </w:tcPr>
          <w:p w14:paraId="2BD6DFB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6D509FF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91644B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657D78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F36FB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7010AEA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4B08C58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A8DF6D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noWrap/>
            <w:hideMark/>
          </w:tcPr>
          <w:p w14:paraId="2343CEE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8" w:type="dxa"/>
            <w:noWrap/>
            <w:hideMark/>
          </w:tcPr>
          <w:p w14:paraId="7B6464BA" w14:textId="77777777" w:rsidR="00BD688C" w:rsidRPr="004276D7" w:rsidRDefault="00BD688C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492" w:type="dxa"/>
            <w:noWrap/>
            <w:hideMark/>
          </w:tcPr>
          <w:p w14:paraId="55792F5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45EBEF2F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1B6F9CA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63997281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ndardized mortality rate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10CA9A9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98F6D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4225C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EAFA89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3E49C2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46529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DB31F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C1892A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35BF7DF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E50506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A28AFC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16944E86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0743B705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82" w:type="dxa"/>
            <w:hideMark/>
          </w:tcPr>
          <w:p w14:paraId="4BD0DF3B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admission to the ICU</w:t>
            </w:r>
          </w:p>
        </w:tc>
        <w:tc>
          <w:tcPr>
            <w:tcW w:w="1026" w:type="dxa"/>
            <w:noWrap/>
            <w:hideMark/>
          </w:tcPr>
          <w:p w14:paraId="2710BEE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4878E0B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6052824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85DEDC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771C3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42835E8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44CE190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noWrap/>
            <w:hideMark/>
          </w:tcPr>
          <w:p w14:paraId="31A27C3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noWrap/>
            <w:hideMark/>
          </w:tcPr>
          <w:p w14:paraId="4184ABB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8" w:type="dxa"/>
            <w:noWrap/>
            <w:hideMark/>
          </w:tcPr>
          <w:p w14:paraId="19BD565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noWrap/>
            <w:hideMark/>
          </w:tcPr>
          <w:p w14:paraId="0FA70C6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1E4E94A2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2952280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3E596EB4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bed occupancy rate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07F8BFF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E83E2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A4D0C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1E968A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261E2F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4D961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84DC1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02FAF92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71350E8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1B7A53B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EE97C3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39DEEC33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47A8D81A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82" w:type="dxa"/>
            <w:hideMark/>
          </w:tcPr>
          <w:p w14:paraId="337741B3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stay lasting 7 days or more</w:t>
            </w:r>
          </w:p>
        </w:tc>
        <w:tc>
          <w:tcPr>
            <w:tcW w:w="1026" w:type="dxa"/>
            <w:noWrap/>
            <w:hideMark/>
          </w:tcPr>
          <w:p w14:paraId="01204B3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4EF258F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24CE43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ADBCC0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D2FDFC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30A95D1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6C6610C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29F7E9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9" w:type="dxa"/>
            <w:noWrap/>
            <w:hideMark/>
          </w:tcPr>
          <w:p w14:paraId="5BC717F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7FEFBE7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492" w:type="dxa"/>
            <w:noWrap/>
            <w:hideMark/>
          </w:tcPr>
          <w:p w14:paraId="2B6AC39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39E26AC4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381820AB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0AA062F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ength of stay in ICU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65BBE62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7A59E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D737E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F87611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7A5A67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EF487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BCE4E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1FA5AD8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31FE344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028A91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2EC9A2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7B4ECD5" w14:textId="77777777" w:rsidTr="00C8098A">
        <w:trPr>
          <w:trHeight w:val="285"/>
        </w:trPr>
        <w:tc>
          <w:tcPr>
            <w:tcW w:w="526" w:type="dxa"/>
            <w:noWrap/>
            <w:hideMark/>
          </w:tcPr>
          <w:p w14:paraId="3E26A397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82" w:type="dxa"/>
            <w:hideMark/>
          </w:tcPr>
          <w:p w14:paraId="6B5EAF25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onitoring sedation</w:t>
            </w:r>
          </w:p>
        </w:tc>
        <w:tc>
          <w:tcPr>
            <w:tcW w:w="1026" w:type="dxa"/>
            <w:noWrap/>
            <w:hideMark/>
          </w:tcPr>
          <w:p w14:paraId="2A720FB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74D26B5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76D1D2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005649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F20BB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45B8512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4B0E580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0053DEF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noWrap/>
            <w:hideMark/>
          </w:tcPr>
          <w:p w14:paraId="2C9E263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4A2DD0F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492" w:type="dxa"/>
            <w:noWrap/>
            <w:hideMark/>
          </w:tcPr>
          <w:p w14:paraId="5AB5B38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0A529CB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2EE4FFD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4B7F87FB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onitoring pain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769097A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17AC7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409C1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8AFE03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E386B2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7294B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C05ED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A032B9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56ABC61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16DAA3A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CC585A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D9BA98A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7B410737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82" w:type="dxa"/>
            <w:hideMark/>
          </w:tcPr>
          <w:p w14:paraId="08BECB36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dentification of delirium</w:t>
            </w:r>
          </w:p>
        </w:tc>
        <w:tc>
          <w:tcPr>
            <w:tcW w:w="1026" w:type="dxa"/>
            <w:noWrap/>
            <w:hideMark/>
          </w:tcPr>
          <w:p w14:paraId="1A867E6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34AC209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A6A2AC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65F7CE6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B776B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0F52A7D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70FCECA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320F491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noWrap/>
            <w:hideMark/>
          </w:tcPr>
          <w:p w14:paraId="0F74A8F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0983C86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492" w:type="dxa"/>
            <w:noWrap/>
            <w:hideMark/>
          </w:tcPr>
          <w:p w14:paraId="1FAAFC3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6A41232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7C41D39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9A20AEC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intubation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7889B2D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9E90E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2B0EE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1E73A8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EBC8CD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7387B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2B5EF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BE7D70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48309CC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BFA6BF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10C79A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4012F26B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0F5B0526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82" w:type="dxa"/>
            <w:hideMark/>
          </w:tcPr>
          <w:p w14:paraId="31E13562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uration of mechanical ventilation</w:t>
            </w:r>
          </w:p>
        </w:tc>
        <w:tc>
          <w:tcPr>
            <w:tcW w:w="1026" w:type="dxa"/>
            <w:noWrap/>
            <w:hideMark/>
          </w:tcPr>
          <w:p w14:paraId="27C9BB6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01265CB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37BFC89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37E7F0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DCFE4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57129FA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0083078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3DC3D12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1C3BB79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39FEC27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7D7657C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4C19DB79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31EACD76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7D8F280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longed mechanical ventilation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78DBC8A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AE8D2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6B132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FC97E4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FFF3B5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9483F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97BB9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904DC1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5A7CFDD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082392A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7BEC1B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497E6112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17059CEE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82" w:type="dxa"/>
            <w:hideMark/>
          </w:tcPr>
          <w:p w14:paraId="4D62267C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ostoperative respiratory failure</w:t>
            </w:r>
          </w:p>
        </w:tc>
        <w:tc>
          <w:tcPr>
            <w:tcW w:w="1026" w:type="dxa"/>
            <w:noWrap/>
            <w:hideMark/>
          </w:tcPr>
          <w:p w14:paraId="496B3C9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320022A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A3E4A8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2BE833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1BCFB8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7A0AFB8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126069F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7CD452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38E2B3A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C12AFE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23F357D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4194A1EA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05EDAB1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21F8620A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nplanned extubation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50D5D3C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2A515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7F142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633FF3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3D1E66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80AA9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1D9DB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1838C2D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5498471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0ED118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1C65AC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645D527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7E1454E3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982" w:type="dxa"/>
            <w:hideMark/>
          </w:tcPr>
          <w:p w14:paraId="6D098239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se of a weaning protocol</w:t>
            </w:r>
          </w:p>
        </w:tc>
        <w:tc>
          <w:tcPr>
            <w:tcW w:w="1026" w:type="dxa"/>
            <w:noWrap/>
            <w:hideMark/>
          </w:tcPr>
          <w:p w14:paraId="20D5A4F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3F27677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65B9D74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25840FA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59BCE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4BB1DDF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019C141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BBC3A6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noWrap/>
            <w:hideMark/>
          </w:tcPr>
          <w:p w14:paraId="5F1A7A0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15C7812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noWrap/>
            <w:hideMark/>
          </w:tcPr>
          <w:p w14:paraId="21B3B57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F28E6FB" w14:textId="77777777" w:rsidTr="00C8098A">
        <w:trPr>
          <w:trHeight w:val="466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00EE5C0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1690D384" w14:textId="77777777" w:rsidR="00C74BB2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pneumonia (VAP)</w:t>
            </w:r>
          </w:p>
          <w:p w14:paraId="4D0F1D7C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evention bundle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57EAF02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0C7E7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5C2A5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FD2264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C141CC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A00E9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5BFDF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92B8B8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5695ACB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70FB20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02ED18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E12458F" w14:textId="77777777" w:rsidTr="00C8098A">
        <w:trPr>
          <w:trHeight w:val="443"/>
        </w:trPr>
        <w:tc>
          <w:tcPr>
            <w:tcW w:w="526" w:type="dxa"/>
            <w:noWrap/>
            <w:hideMark/>
          </w:tcPr>
          <w:p w14:paraId="3F321B34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982" w:type="dxa"/>
            <w:hideMark/>
          </w:tcPr>
          <w:p w14:paraId="004A6293" w14:textId="77777777" w:rsidR="00C74BB2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pneumonia (VAP) per</w:t>
            </w:r>
          </w:p>
          <w:p w14:paraId="40B45C39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,000 ventilator-days</w:t>
            </w:r>
          </w:p>
        </w:tc>
        <w:tc>
          <w:tcPr>
            <w:tcW w:w="1026" w:type="dxa"/>
            <w:noWrap/>
            <w:hideMark/>
          </w:tcPr>
          <w:p w14:paraId="6242C0B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35E8E63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2D4470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64B5FE8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F3891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7DDE383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511EF35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2B6B13E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45E8161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73A4EDA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noWrap/>
            <w:hideMark/>
          </w:tcPr>
          <w:p w14:paraId="193F57A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8D6BF94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E035904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317AAEAB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ow tidal volume ventilation in ARD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4A8BA32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FEB82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EB97B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82848B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C7B148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CEB29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A726C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38654F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6375561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2773FD6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7CD44D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A7467B8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31805194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982" w:type="dxa"/>
            <w:hideMark/>
          </w:tcPr>
          <w:p w14:paraId="22C6792D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arly enteral nutrition</w:t>
            </w:r>
          </w:p>
        </w:tc>
        <w:tc>
          <w:tcPr>
            <w:tcW w:w="1026" w:type="dxa"/>
            <w:noWrap/>
            <w:hideMark/>
          </w:tcPr>
          <w:p w14:paraId="3323881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7528C4E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3816B6F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A772FD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728DA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2AB18EB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78BC17A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noWrap/>
            <w:hideMark/>
          </w:tcPr>
          <w:p w14:paraId="62E37AF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noWrap/>
            <w:hideMark/>
          </w:tcPr>
          <w:p w14:paraId="4BF0485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8" w:type="dxa"/>
            <w:noWrap/>
            <w:hideMark/>
          </w:tcPr>
          <w:p w14:paraId="5C1414CF" w14:textId="77777777" w:rsidR="00BD688C" w:rsidRPr="004276D7" w:rsidRDefault="00BD688C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492" w:type="dxa"/>
            <w:noWrap/>
            <w:hideMark/>
          </w:tcPr>
          <w:p w14:paraId="096F35E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C0D6829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2EBBAE2D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7115ADE4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ess ulcer prophylaxis during mechanical ventilation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67BCF0D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7099C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C79B0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C92C5B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5B8C2F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1C7FB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5D086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817CDE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7442EE2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6B678A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140551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338F2D4D" w14:textId="77777777" w:rsidTr="00C8098A">
        <w:trPr>
          <w:trHeight w:val="450"/>
        </w:trPr>
        <w:tc>
          <w:tcPr>
            <w:tcW w:w="526" w:type="dxa"/>
            <w:noWrap/>
            <w:hideMark/>
          </w:tcPr>
          <w:p w14:paraId="2961E30F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982" w:type="dxa"/>
            <w:hideMark/>
          </w:tcPr>
          <w:p w14:paraId="2B507B29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Glycemic control </w:t>
            </w:r>
          </w:p>
        </w:tc>
        <w:tc>
          <w:tcPr>
            <w:tcW w:w="1026" w:type="dxa"/>
            <w:noWrap/>
            <w:hideMark/>
          </w:tcPr>
          <w:p w14:paraId="49919D0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7241D3C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626783D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83AA33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93EDA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121067B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1A66FD9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7C1A7EB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1F7C008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732E2BE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4D57922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18C3659E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6C9A6DC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51130F20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Blood culture sampling 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63382A3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B8A04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E8A56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51DEE2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8454B0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5CC3C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CFA0E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25BADA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3222D33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D0E9BA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47572D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4C3F8FA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1B1E2B21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982" w:type="dxa"/>
            <w:hideMark/>
          </w:tcPr>
          <w:p w14:paraId="6F694476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ew-onset MRSA</w:t>
            </w:r>
          </w:p>
        </w:tc>
        <w:tc>
          <w:tcPr>
            <w:tcW w:w="1026" w:type="dxa"/>
            <w:noWrap/>
            <w:hideMark/>
          </w:tcPr>
          <w:p w14:paraId="34745AE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6ED0297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2D349A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EBDE8C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6981B5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645CEA6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5B98AA6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0ACD6A5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05744A7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5958A08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noWrap/>
            <w:hideMark/>
          </w:tcPr>
          <w:p w14:paraId="3814105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40919131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D337613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5A457611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ew-onset multidrug-resistant organism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35CF48B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2636F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17F72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F706C7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6FD723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1353D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83367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8CC6BD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3551C1F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1C8AF6A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A260B7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5B0D0FD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2B7BE5E9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982" w:type="dxa"/>
            <w:hideMark/>
          </w:tcPr>
          <w:p w14:paraId="4B2FDEB4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strictive transfusion strategy in sepsis</w:t>
            </w:r>
          </w:p>
        </w:tc>
        <w:tc>
          <w:tcPr>
            <w:tcW w:w="1026" w:type="dxa"/>
            <w:noWrap/>
            <w:hideMark/>
          </w:tcPr>
          <w:p w14:paraId="067F8F0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669F1878" w14:textId="77777777" w:rsidR="00C8098A" w:rsidRPr="004276D7" w:rsidRDefault="00B803E0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R</w:t>
            </w:r>
            <w:r w:rsidR="00C8098A" w:rsidRPr="004276D7">
              <w:rPr>
                <w:rFonts w:ascii="Times New Roman" w:hAnsi="Times New Roman" w:cs="Times New Roman"/>
              </w:rPr>
              <w:t>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007AA96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CC0DCC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DE1D54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2BBE9DF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4ABDE80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27B980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9" w:type="dxa"/>
            <w:noWrap/>
            <w:hideMark/>
          </w:tcPr>
          <w:p w14:paraId="0A8440E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EBB8BA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92" w:type="dxa"/>
            <w:noWrap/>
            <w:hideMark/>
          </w:tcPr>
          <w:p w14:paraId="4BE9716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31A0299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B4E5FCF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08BE899B" w14:textId="77777777" w:rsidR="00C74BB2" w:rsidRPr="004276D7" w:rsidRDefault="00C8098A" w:rsidP="00C74BB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ous thromboembolism (VTE)</w:t>
            </w:r>
          </w:p>
          <w:p w14:paraId="10B1A719" w14:textId="77777777" w:rsidR="00C8098A" w:rsidRPr="004276D7" w:rsidRDefault="00C8098A" w:rsidP="00C74BB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phylaxi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0A642ED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66CAB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7CE1E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BF2E63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0774FA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38B5C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A27EE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02EAC46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037C5EA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55482D5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CFF8EE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B8E4D1B" w14:textId="77777777" w:rsidTr="00C8098A">
        <w:trPr>
          <w:trHeight w:val="398"/>
        </w:trPr>
        <w:tc>
          <w:tcPr>
            <w:tcW w:w="526" w:type="dxa"/>
            <w:noWrap/>
            <w:hideMark/>
          </w:tcPr>
          <w:p w14:paraId="17E2506C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982" w:type="dxa"/>
            <w:hideMark/>
          </w:tcPr>
          <w:p w14:paraId="6033F27C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Hand hygiene</w:t>
            </w:r>
          </w:p>
        </w:tc>
        <w:tc>
          <w:tcPr>
            <w:tcW w:w="1026" w:type="dxa"/>
            <w:noWrap/>
            <w:hideMark/>
          </w:tcPr>
          <w:p w14:paraId="43EA792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1537B66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155D34F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33C6576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14CD0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480B97D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7FCCA8F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97BA6E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noWrap/>
            <w:hideMark/>
          </w:tcPr>
          <w:p w14:paraId="47BE162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263A44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noWrap/>
            <w:hideMark/>
          </w:tcPr>
          <w:p w14:paraId="23A27C7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DD69BE6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D30D729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25BAE4E9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Early rehabilitation 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0DEC8E2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15F09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BABD5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9FDDA0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AA2970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881EB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0F170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4F3BC3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35876A7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270BEF5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FEA62A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054F10C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1D277F21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982" w:type="dxa"/>
            <w:hideMark/>
          </w:tcPr>
          <w:p w14:paraId="0F44CDCA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edicated intensivist hours</w:t>
            </w:r>
          </w:p>
        </w:tc>
        <w:tc>
          <w:tcPr>
            <w:tcW w:w="1026" w:type="dxa"/>
            <w:noWrap/>
            <w:hideMark/>
          </w:tcPr>
          <w:p w14:paraId="5D9765B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14262B8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17615C5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D1F940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7F7D8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28FF96D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704A4DB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D93FAE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noWrap/>
            <w:hideMark/>
          </w:tcPr>
          <w:p w14:paraId="610D94A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noWrap/>
            <w:hideMark/>
          </w:tcPr>
          <w:p w14:paraId="610DE7E5" w14:textId="77777777" w:rsidR="00C8098A" w:rsidRPr="004276D7" w:rsidRDefault="00BD688C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492" w:type="dxa"/>
            <w:noWrap/>
            <w:hideMark/>
          </w:tcPr>
          <w:p w14:paraId="6D8632B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0675EF46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65B02D5A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32C8C74A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atient-to-nurse ratio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5B92237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66A3C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A6018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7966C8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0CDEC2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EA6D9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7AFB4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B065B1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3DE2213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2721A92E" w14:textId="77777777" w:rsidR="00C8098A" w:rsidRPr="004276D7" w:rsidRDefault="00BD688C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1640DE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BD08E86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7569052D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982" w:type="dxa"/>
            <w:hideMark/>
          </w:tcPr>
          <w:p w14:paraId="58F88AC1" w14:textId="77777777" w:rsidR="00C74BB2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ultidisciplinary rounds and daily goal</w:t>
            </w:r>
          </w:p>
          <w:p w14:paraId="51EFEE3F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026" w:type="dxa"/>
            <w:noWrap/>
            <w:hideMark/>
          </w:tcPr>
          <w:p w14:paraId="7C93C27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4B978E4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1039B47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0CD63C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793FE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70964C4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50F8155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8572EE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9" w:type="dxa"/>
            <w:noWrap/>
            <w:hideMark/>
          </w:tcPr>
          <w:p w14:paraId="23AE2EC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C45553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92" w:type="dxa"/>
            <w:noWrap/>
            <w:hideMark/>
          </w:tcPr>
          <w:p w14:paraId="3AE41A4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A81EC5D" w14:textId="77777777" w:rsidTr="00C8098A">
        <w:trPr>
          <w:trHeight w:val="420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6AF89321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5D313AC5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ndardized handoff communication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44A8730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52B19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74792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757971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64C3EB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0F123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3B1ECD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6196F3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58CD966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620F06E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5892CA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05F79A2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55557789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982" w:type="dxa"/>
            <w:hideMark/>
          </w:tcPr>
          <w:p w14:paraId="4AD7B51C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verse event reporting system</w:t>
            </w:r>
          </w:p>
        </w:tc>
        <w:tc>
          <w:tcPr>
            <w:tcW w:w="1026" w:type="dxa"/>
            <w:noWrap/>
            <w:hideMark/>
          </w:tcPr>
          <w:p w14:paraId="504BD40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0812F19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59CB9CF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35107B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A1F7D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0EAD861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31FCEBE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noWrap/>
            <w:hideMark/>
          </w:tcPr>
          <w:p w14:paraId="4EF3D45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noWrap/>
            <w:hideMark/>
          </w:tcPr>
          <w:p w14:paraId="7B24EC8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8" w:type="dxa"/>
            <w:noWrap/>
            <w:hideMark/>
          </w:tcPr>
          <w:p w14:paraId="5292233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noWrap/>
            <w:hideMark/>
          </w:tcPr>
          <w:p w14:paraId="4B5D2BA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1DD88B50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9CA13E4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5869FC13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cident reporting by physician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74F8549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D32AE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22DE4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1B6205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303553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E8EE0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0074A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C88435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428D746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47B71B4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69E9C2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547E5505" w14:textId="77777777" w:rsidTr="00C8098A">
        <w:trPr>
          <w:trHeight w:val="353"/>
        </w:trPr>
        <w:tc>
          <w:tcPr>
            <w:tcW w:w="526" w:type="dxa"/>
            <w:noWrap/>
            <w:hideMark/>
          </w:tcPr>
          <w:p w14:paraId="17653011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982" w:type="dxa"/>
            <w:hideMark/>
          </w:tcPr>
          <w:p w14:paraId="1FF1B1E7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umber of clinical engineers</w:t>
            </w:r>
          </w:p>
        </w:tc>
        <w:tc>
          <w:tcPr>
            <w:tcW w:w="1026" w:type="dxa"/>
            <w:noWrap/>
            <w:hideMark/>
          </w:tcPr>
          <w:p w14:paraId="1642A777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noWrap/>
            <w:hideMark/>
          </w:tcPr>
          <w:p w14:paraId="161F2AB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noWrap/>
            <w:hideMark/>
          </w:tcPr>
          <w:p w14:paraId="44B687F2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98A241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3980DC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noWrap/>
            <w:hideMark/>
          </w:tcPr>
          <w:p w14:paraId="6B56643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noWrap/>
            <w:hideMark/>
          </w:tcPr>
          <w:p w14:paraId="6C4E62C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67" w:type="dxa"/>
            <w:noWrap/>
            <w:hideMark/>
          </w:tcPr>
          <w:p w14:paraId="1631128A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noWrap/>
            <w:hideMark/>
          </w:tcPr>
          <w:p w14:paraId="73A0F74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58" w:type="dxa"/>
            <w:noWrap/>
            <w:hideMark/>
          </w:tcPr>
          <w:p w14:paraId="013BFD2C" w14:textId="77777777" w:rsidR="00C8098A" w:rsidRPr="004276D7" w:rsidRDefault="00BD688C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492" w:type="dxa"/>
            <w:noWrap/>
            <w:hideMark/>
          </w:tcPr>
          <w:p w14:paraId="756C3D7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71951DAE" w14:textId="77777777" w:rsidTr="00C8098A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D9089F2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982" w:type="dxa"/>
            <w:shd w:val="clear" w:color="auto" w:fill="D9D9D9" w:themeFill="background1" w:themeFillShade="D9"/>
            <w:hideMark/>
          </w:tcPr>
          <w:p w14:paraId="7D08B651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umber of pharmacist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14:paraId="52474479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1ACA53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850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D0890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C249D5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3B4F25E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C2B8D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3B09BF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FF1A9D8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shd w:val="clear" w:color="auto" w:fill="D9D9D9" w:themeFill="background1" w:themeFillShade="D9"/>
            <w:noWrap/>
            <w:hideMark/>
          </w:tcPr>
          <w:p w14:paraId="050DABE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8893826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33C0B95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  <w:tr w:rsidR="004276D7" w:rsidRPr="004276D7" w14:paraId="2F2F446F" w14:textId="77777777" w:rsidTr="00C8098A">
        <w:trPr>
          <w:trHeight w:val="353"/>
        </w:trPr>
        <w:tc>
          <w:tcPr>
            <w:tcW w:w="526" w:type="dxa"/>
            <w:tcBorders>
              <w:bottom w:val="single" w:sz="18" w:space="0" w:color="auto"/>
            </w:tcBorders>
            <w:noWrap/>
            <w:hideMark/>
          </w:tcPr>
          <w:p w14:paraId="00A09227" w14:textId="77777777" w:rsidR="00C8098A" w:rsidRPr="004276D7" w:rsidRDefault="00C8098A" w:rsidP="00C8098A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982" w:type="dxa"/>
            <w:tcBorders>
              <w:bottom w:val="single" w:sz="18" w:space="0" w:color="auto"/>
            </w:tcBorders>
            <w:hideMark/>
          </w:tcPr>
          <w:p w14:paraId="2B13920C" w14:textId="77777777" w:rsidR="00C74BB2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events (VAE) per 1,000</w:t>
            </w:r>
          </w:p>
          <w:p w14:paraId="28D6B2D3" w14:textId="77777777" w:rsidR="00C8098A" w:rsidRPr="004276D7" w:rsidRDefault="00C8098A" w:rsidP="00C8098A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days</w:t>
            </w:r>
          </w:p>
        </w:tc>
        <w:tc>
          <w:tcPr>
            <w:tcW w:w="1026" w:type="dxa"/>
            <w:tcBorders>
              <w:bottom w:val="single" w:sz="18" w:space="0" w:color="auto"/>
            </w:tcBorders>
            <w:noWrap/>
            <w:hideMark/>
          </w:tcPr>
          <w:p w14:paraId="4F970D2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tcBorders>
              <w:bottom w:val="single" w:sz="18" w:space="0" w:color="auto"/>
              <w:right w:val="dashed" w:sz="4" w:space="0" w:color="auto"/>
            </w:tcBorders>
            <w:noWrap/>
            <w:hideMark/>
          </w:tcPr>
          <w:p w14:paraId="70E1423C" w14:textId="77777777" w:rsidR="00B803E0" w:rsidRPr="004276D7" w:rsidRDefault="00B803E0" w:rsidP="00B803E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ded</w:t>
            </w:r>
          </w:p>
        </w:tc>
        <w:tc>
          <w:tcPr>
            <w:tcW w:w="850" w:type="dxa"/>
            <w:tcBorders>
              <w:left w:val="dashed" w:sz="4" w:space="0" w:color="auto"/>
              <w:bottom w:val="single" w:sz="18" w:space="0" w:color="auto"/>
            </w:tcBorders>
            <w:noWrap/>
            <w:hideMark/>
          </w:tcPr>
          <w:p w14:paraId="0CB6F9E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hideMark/>
          </w:tcPr>
          <w:p w14:paraId="629CC670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33759C24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tcBorders>
              <w:bottom w:val="single" w:sz="18" w:space="0" w:color="auto"/>
              <w:right w:val="dashed" w:sz="4" w:space="0" w:color="auto"/>
            </w:tcBorders>
            <w:noWrap/>
            <w:hideMark/>
          </w:tcPr>
          <w:p w14:paraId="41F3E8A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  <w:tc>
          <w:tcPr>
            <w:tcW w:w="576" w:type="dxa"/>
            <w:tcBorders>
              <w:left w:val="dashed" w:sz="4" w:space="0" w:color="auto"/>
              <w:bottom w:val="single" w:sz="18" w:space="0" w:color="auto"/>
            </w:tcBorders>
            <w:noWrap/>
            <w:hideMark/>
          </w:tcPr>
          <w:p w14:paraId="4531CEE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noWrap/>
            <w:hideMark/>
          </w:tcPr>
          <w:p w14:paraId="22DC15A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9" w:type="dxa"/>
            <w:tcBorders>
              <w:bottom w:val="single" w:sz="18" w:space="0" w:color="auto"/>
            </w:tcBorders>
            <w:noWrap/>
            <w:hideMark/>
          </w:tcPr>
          <w:p w14:paraId="7038041B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tcBorders>
              <w:bottom w:val="single" w:sz="18" w:space="0" w:color="auto"/>
            </w:tcBorders>
            <w:noWrap/>
            <w:hideMark/>
          </w:tcPr>
          <w:p w14:paraId="3002687C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92" w:type="dxa"/>
            <w:tcBorders>
              <w:bottom w:val="single" w:sz="18" w:space="0" w:color="auto"/>
            </w:tcBorders>
            <w:noWrap/>
            <w:hideMark/>
          </w:tcPr>
          <w:p w14:paraId="676F2D71" w14:textId="77777777" w:rsidR="00C8098A" w:rsidRPr="004276D7" w:rsidRDefault="00C8098A" w:rsidP="00BD688C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greement</w:t>
            </w:r>
          </w:p>
        </w:tc>
      </w:tr>
    </w:tbl>
    <w:p w14:paraId="43611DE1" w14:textId="77777777" w:rsidR="00C8098A" w:rsidRPr="004276D7" w:rsidRDefault="00C8098A" w:rsidP="00C8098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ICU: Intensive Care Unit, VAP: Ventilator-associated pneumonia, ARDS: Acute Respiratory Distress Syndrome, MRSA: Methicillin-Resistant Staphylococcus Aureus</w:t>
      </w:r>
    </w:p>
    <w:p w14:paraId="7FC42C7B" w14:textId="77777777" w:rsidR="00C8098A" w:rsidRPr="004276D7" w:rsidRDefault="00C8098A" w:rsidP="00C8098A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RBC: Red Blood Cell, VTE: Venous Thromboembolism</w:t>
      </w:r>
      <w:r w:rsidR="00BD688C" w:rsidRPr="004276D7">
        <w:rPr>
          <w:rFonts w:ascii="Times New Roman" w:hAnsi="Times New Roman" w:cs="Times New Roman"/>
        </w:rPr>
        <w:t>, VAE: Ventilator-associated events</w:t>
      </w:r>
    </w:p>
    <w:p w14:paraId="23EB7288" w14:textId="77777777" w:rsidR="00447B2D" w:rsidRPr="004276D7" w:rsidRDefault="00447B2D">
      <w:pPr>
        <w:widowControl/>
        <w:jc w:val="left"/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br w:type="page"/>
      </w:r>
    </w:p>
    <w:p w14:paraId="1A958B06" w14:textId="5040A8E0" w:rsidR="00C8098A" w:rsidRPr="004276D7" w:rsidRDefault="00447B2D" w:rsidP="00F93FE9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 xml:space="preserve">Supplementary Table S3. </w:t>
      </w:r>
      <w:r w:rsidR="00E66C98" w:rsidRPr="004276D7">
        <w:rPr>
          <w:rFonts w:ascii="Times New Roman" w:hAnsi="Times New Roman" w:cs="Times New Roman"/>
        </w:rPr>
        <w:t>Mapping</w:t>
      </w:r>
      <w:r w:rsidR="00ED606B" w:rsidRPr="004276D7">
        <w:rPr>
          <w:rFonts w:ascii="Times New Roman" w:hAnsi="Times New Roman" w:cs="Times New Roman"/>
        </w:rPr>
        <w:t xml:space="preserve"> of the Japanese ICU Quality Indicators with International Frameworks and Data Source Feasibility</w:t>
      </w:r>
    </w:p>
    <w:p w14:paraId="760320D2" w14:textId="77777777" w:rsidR="00447B2D" w:rsidRPr="004276D7" w:rsidRDefault="00447B2D" w:rsidP="00F93F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4052"/>
        <w:gridCol w:w="1231"/>
        <w:gridCol w:w="1279"/>
        <w:gridCol w:w="2410"/>
        <w:gridCol w:w="3118"/>
        <w:gridCol w:w="2782"/>
      </w:tblGrid>
      <w:tr w:rsidR="004276D7" w:rsidRPr="004276D7" w14:paraId="503BE11B" w14:textId="77777777" w:rsidTr="00FD41BF">
        <w:trPr>
          <w:trHeight w:val="353"/>
        </w:trPr>
        <w:tc>
          <w:tcPr>
            <w:tcW w:w="526" w:type="dxa"/>
            <w:tcBorders>
              <w:top w:val="single" w:sz="18" w:space="0" w:color="auto"/>
              <w:bottom w:val="single" w:sz="2" w:space="0" w:color="auto"/>
            </w:tcBorders>
            <w:noWrap/>
          </w:tcPr>
          <w:p w14:paraId="710F089B" w14:textId="77777777" w:rsidR="005B0202" w:rsidRPr="004276D7" w:rsidRDefault="005B0202" w:rsidP="00447B2D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052" w:type="dxa"/>
            <w:tcBorders>
              <w:top w:val="single" w:sz="18" w:space="0" w:color="auto"/>
              <w:bottom w:val="single" w:sz="2" w:space="0" w:color="auto"/>
              <w:right w:val="dashed" w:sz="4" w:space="0" w:color="auto"/>
            </w:tcBorders>
          </w:tcPr>
          <w:p w14:paraId="68CA06EF" w14:textId="77777777" w:rsidR="005B0202" w:rsidRPr="004276D7" w:rsidRDefault="005B0202" w:rsidP="00447B2D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apanese ICU QIs</w:t>
            </w:r>
          </w:p>
        </w:tc>
        <w:tc>
          <w:tcPr>
            <w:tcW w:w="1231" w:type="dxa"/>
            <w:tcBorders>
              <w:top w:val="single" w:sz="18" w:space="0" w:color="auto"/>
              <w:left w:val="dashed" w:sz="4" w:space="0" w:color="auto"/>
              <w:bottom w:val="single" w:sz="2" w:space="0" w:color="auto"/>
              <w:right w:val="dashed" w:sz="4" w:space="0" w:color="auto"/>
            </w:tcBorders>
            <w:noWrap/>
          </w:tcPr>
          <w:p w14:paraId="2978FCEE" w14:textId="77777777" w:rsidR="005B0202" w:rsidRPr="004276D7" w:rsidRDefault="005B0202" w:rsidP="005B0202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onabedian Category</w:t>
            </w:r>
          </w:p>
        </w:tc>
        <w:tc>
          <w:tcPr>
            <w:tcW w:w="1279" w:type="dxa"/>
            <w:tcBorders>
              <w:top w:val="single" w:sz="18" w:space="0" w:color="auto"/>
              <w:left w:val="dashed" w:sz="4" w:space="0" w:color="auto"/>
              <w:bottom w:val="single" w:sz="2" w:space="0" w:color="auto"/>
              <w:right w:val="dashed" w:sz="4" w:space="0" w:color="auto"/>
            </w:tcBorders>
            <w:noWrap/>
          </w:tcPr>
          <w:p w14:paraId="218C04D7" w14:textId="77777777" w:rsidR="005B0202" w:rsidRPr="004276D7" w:rsidRDefault="005B0202" w:rsidP="00FD41BF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025 updated decision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2" w:space="0" w:color="auto"/>
              <w:right w:val="dashed" w:sz="4" w:space="0" w:color="auto"/>
            </w:tcBorders>
          </w:tcPr>
          <w:p w14:paraId="13A25F6F" w14:textId="77777777" w:rsidR="005B0202" w:rsidRPr="004276D7" w:rsidRDefault="005B0202" w:rsidP="00447B2D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Correspondence with Global Standards</w:t>
            </w:r>
          </w:p>
        </w:tc>
        <w:tc>
          <w:tcPr>
            <w:tcW w:w="3118" w:type="dxa"/>
            <w:tcBorders>
              <w:top w:val="single" w:sz="18" w:space="0" w:color="auto"/>
              <w:left w:val="dashed" w:sz="4" w:space="0" w:color="auto"/>
              <w:bottom w:val="single" w:sz="2" w:space="0" w:color="auto"/>
              <w:right w:val="dashed" w:sz="4" w:space="0" w:color="auto"/>
            </w:tcBorders>
            <w:noWrap/>
          </w:tcPr>
          <w:p w14:paraId="5733E90F" w14:textId="77777777" w:rsidR="005B0202" w:rsidRPr="004276D7" w:rsidRDefault="005B0202" w:rsidP="00447B2D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apan Specific Context</w:t>
            </w:r>
          </w:p>
        </w:tc>
        <w:tc>
          <w:tcPr>
            <w:tcW w:w="2782" w:type="dxa"/>
            <w:tcBorders>
              <w:top w:val="single" w:sz="18" w:space="0" w:color="auto"/>
              <w:left w:val="dashed" w:sz="4" w:space="0" w:color="auto"/>
              <w:bottom w:val="single" w:sz="2" w:space="0" w:color="auto"/>
            </w:tcBorders>
            <w:noWrap/>
          </w:tcPr>
          <w:p w14:paraId="7D80C614" w14:textId="77777777" w:rsidR="005B0202" w:rsidRPr="004276D7" w:rsidRDefault="005B0202" w:rsidP="00447B2D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ata Sources</w:t>
            </w:r>
          </w:p>
        </w:tc>
      </w:tr>
      <w:tr w:rsidR="004276D7" w:rsidRPr="004276D7" w14:paraId="1E8A3053" w14:textId="77777777" w:rsidTr="00FD41BF">
        <w:trPr>
          <w:trHeight w:val="353"/>
        </w:trPr>
        <w:tc>
          <w:tcPr>
            <w:tcW w:w="526" w:type="dxa"/>
            <w:tcBorders>
              <w:top w:val="single" w:sz="2" w:space="0" w:color="auto"/>
            </w:tcBorders>
            <w:noWrap/>
            <w:hideMark/>
          </w:tcPr>
          <w:p w14:paraId="24379BC2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2" w:type="dxa"/>
            <w:tcBorders>
              <w:top w:val="single" w:sz="2" w:space="0" w:color="auto"/>
              <w:right w:val="dashed" w:sz="4" w:space="0" w:color="auto"/>
            </w:tcBorders>
            <w:hideMark/>
          </w:tcPr>
          <w:p w14:paraId="045F17E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mortality</w:t>
            </w:r>
          </w:p>
        </w:tc>
        <w:tc>
          <w:tcPr>
            <w:tcW w:w="1231" w:type="dxa"/>
            <w:tcBorders>
              <w:top w:val="single" w:sz="2" w:space="0" w:color="auto"/>
              <w:left w:val="dashed" w:sz="4" w:space="0" w:color="auto"/>
              <w:right w:val="dashed" w:sz="4" w:space="0" w:color="auto"/>
            </w:tcBorders>
            <w:noWrap/>
            <w:hideMark/>
          </w:tcPr>
          <w:p w14:paraId="4F23C145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top w:val="single" w:sz="2" w:space="0" w:color="auto"/>
              <w:left w:val="dashed" w:sz="4" w:space="0" w:color="auto"/>
              <w:right w:val="dashed" w:sz="4" w:space="0" w:color="auto"/>
            </w:tcBorders>
            <w:noWrap/>
            <w:hideMark/>
          </w:tcPr>
          <w:p w14:paraId="29BA4631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top w:val="single" w:sz="2" w:space="0" w:color="auto"/>
              <w:right w:val="dashed" w:sz="4" w:space="0" w:color="auto"/>
            </w:tcBorders>
          </w:tcPr>
          <w:p w14:paraId="7631BC3E" w14:textId="54417385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</w:t>
            </w:r>
            <w:r w:rsidR="003C364C" w:rsidRPr="004276D7">
              <w:rPr>
                <w:rFonts w:ascii="Times New Roman" w:hAnsi="Times New Roman" w:cs="Times New Roman"/>
              </w:rPr>
              <w:t xml:space="preserve"> (</w:t>
            </w:r>
            <w:r w:rsidR="00827D60" w:rsidRPr="004276D7">
              <w:rPr>
                <w:rFonts w:ascii="Times New Roman" w:hAnsi="Times New Roman" w:cs="Times New Roman" w:hint="eastAsia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3118" w:type="dxa"/>
            <w:tcBorders>
              <w:top w:val="single" w:sz="2" w:space="0" w:color="auto"/>
              <w:left w:val="dashed" w:sz="4" w:space="0" w:color="auto"/>
              <w:right w:val="dashed" w:sz="4" w:space="0" w:color="auto"/>
            </w:tcBorders>
            <w:noWrap/>
            <w:hideMark/>
          </w:tcPr>
          <w:p w14:paraId="6D0F9A2C" w14:textId="77777777" w:rsidR="003E5248" w:rsidRPr="004276D7" w:rsidRDefault="003E5248" w:rsidP="003E5248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ternationally common;</w:t>
            </w:r>
          </w:p>
          <w:p w14:paraId="0A9A695F" w14:textId="77777777" w:rsidR="00BE47A0" w:rsidRPr="004276D7" w:rsidRDefault="003E5248" w:rsidP="003E5248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top w:val="single" w:sz="2" w:space="0" w:color="auto"/>
              <w:left w:val="dashed" w:sz="4" w:space="0" w:color="auto"/>
            </w:tcBorders>
            <w:noWrap/>
            <w:hideMark/>
          </w:tcPr>
          <w:p w14:paraId="60C91DD4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4D0B2AA4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366C9F9E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00344479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3381CA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070631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02CDEA7F" w14:textId="2A66E2D5" w:rsidR="00E77871" w:rsidRPr="004276D7" w:rsidRDefault="00E77871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A</w:t>
            </w:r>
            <w:r w:rsidRPr="004276D7">
              <w:rPr>
                <w:rFonts w:ascii="Times New Roman" w:hAnsi="Times New Roman" w:cs="Times New Roman"/>
              </w:rPr>
              <w:t>CHS (ii)</w:t>
            </w:r>
          </w:p>
          <w:p w14:paraId="76CA9541" w14:textId="5C4CA11E" w:rsidR="00BE47A0" w:rsidRPr="004276D7" w:rsidRDefault="00827D6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</w:t>
            </w:r>
            <w:r w:rsidR="00BE47A0" w:rsidRPr="004276D7">
              <w:rPr>
                <w:rFonts w:ascii="Times New Roman" w:hAnsi="Times New Roman" w:cs="Times New Roman"/>
              </w:rPr>
              <w:t>RQ</w:t>
            </w:r>
            <w:r w:rsidR="003C364C" w:rsidRPr="004276D7">
              <w:rPr>
                <w:rFonts w:ascii="Times New Roman" w:hAnsi="Times New Roman" w:cs="Times New Roman"/>
              </w:rPr>
              <w:t xml:space="preserve"> (</w:t>
            </w:r>
            <w:r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CCDDB1" w14:textId="77777777" w:rsidR="003E5248" w:rsidRPr="004276D7" w:rsidRDefault="003E5248" w:rsidP="003E5248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ternationally common;</w:t>
            </w:r>
          </w:p>
          <w:p w14:paraId="5261AB89" w14:textId="77777777" w:rsidR="00BE47A0" w:rsidRPr="004276D7" w:rsidRDefault="003E5248" w:rsidP="003E5248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FE979E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5B859F4A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406FAFC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17B7CCE6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0 day mortality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13C585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315D1B5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594D4918" w14:textId="218E998F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</w:t>
            </w:r>
            <w:r w:rsidR="003C364C" w:rsidRPr="004276D7">
              <w:rPr>
                <w:rFonts w:ascii="Times New Roman" w:hAnsi="Times New Roman" w:cs="Times New Roman"/>
              </w:rPr>
              <w:t xml:space="preserve"> (</w:t>
            </w:r>
            <w:r w:rsidR="00827D60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4F9FFA7" w14:textId="77777777" w:rsidR="003E5248" w:rsidRPr="004276D7" w:rsidRDefault="003E5248" w:rsidP="003E5248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ternationally common;</w:t>
            </w:r>
          </w:p>
          <w:p w14:paraId="05D16CA8" w14:textId="77777777" w:rsidR="00BE47A0" w:rsidRPr="004276D7" w:rsidRDefault="003E5248" w:rsidP="003E5248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4E422B58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76377435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303CCF4C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27E9624A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ndardized mortality rate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6C75E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F390D5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21080F8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SICM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6CB81E26" w14:textId="75ED0510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ICSAG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6E699648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63B7395F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20DD0A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12CC6ED9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C546BC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</w:t>
            </w:r>
          </w:p>
        </w:tc>
      </w:tr>
      <w:tr w:rsidR="004276D7" w:rsidRPr="004276D7" w14:paraId="37AF3136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48721442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5B7FFD52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admission to the ICU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5826085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461B758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017E6731" w14:textId="34380FEF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SICM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6949711B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4184FC64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25D356A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7982E5EB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6FFAC79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29887F3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bed occupancy rate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8531FA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DB2B39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00A479C8" w14:textId="18C3EB48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</w:t>
            </w:r>
            <w:r w:rsidR="003C364C" w:rsidRPr="004276D7">
              <w:rPr>
                <w:rFonts w:ascii="Times New Roman" w:hAnsi="Times New Roman" w:cs="Times New Roman"/>
              </w:rPr>
              <w:t xml:space="preserve"> (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E08C9A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017ECA77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29DFFD" w14:textId="77777777" w:rsidR="00BE47A0" w:rsidRPr="004276D7" w:rsidRDefault="003C364C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JIPAD, </w:t>
            </w:r>
            <w:r w:rsidR="00BE47A0" w:rsidRPr="004276D7">
              <w:rPr>
                <w:rFonts w:ascii="Times New Roman" w:hAnsi="Times New Roman" w:cs="Times New Roman"/>
              </w:rPr>
              <w:t>Administrative claims data</w:t>
            </w:r>
            <w:r w:rsidRPr="004276D7">
              <w:rPr>
                <w:rFonts w:ascii="Times New Roman" w:hAnsi="Times New Roman" w:cs="Times New Roman"/>
              </w:rPr>
              <w:t>, Survey data</w:t>
            </w:r>
          </w:p>
        </w:tc>
      </w:tr>
      <w:tr w:rsidR="004276D7" w:rsidRPr="004276D7" w14:paraId="19D165A1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2DBB5B3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07A7F82C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stay lasting 7 days or more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51E86EA0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5CE8C445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68BE643B" w14:textId="77777777" w:rsidR="00FD41BF" w:rsidRPr="004276D7" w:rsidRDefault="00FD41BF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6B180B1D" w14:textId="77777777" w:rsidR="00FD41BF" w:rsidRPr="004276D7" w:rsidRDefault="00FD41BF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146F5604" w14:textId="77777777" w:rsidR="00BE47A0" w:rsidRPr="004276D7" w:rsidRDefault="00FD41BF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E43A24F" w14:textId="77777777" w:rsidR="00BE47A0" w:rsidRPr="004276D7" w:rsidRDefault="00B53AF9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explicitly listed in mapped QI sets; local benchmarking choice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53B675C8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271897DB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134A18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2B24F82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ength of stay in ICU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4FE626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3D29AE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1C31AF4B" w14:textId="11045ED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1E8A3E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63AA36A0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FE8A9E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32ED2DAC" w14:textId="77777777" w:rsidTr="00FD41BF">
        <w:trPr>
          <w:trHeight w:val="285"/>
        </w:trPr>
        <w:tc>
          <w:tcPr>
            <w:tcW w:w="526" w:type="dxa"/>
            <w:noWrap/>
            <w:hideMark/>
          </w:tcPr>
          <w:p w14:paraId="758678D5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42D68022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onitoring sedatio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39FE82D3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3EDB6C2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501665DB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IVI</w:t>
            </w:r>
            <w:r w:rsidR="003C364C" w:rsidRPr="004276D7">
              <w:rPr>
                <w:rFonts w:ascii="Times New Roman" w:hAnsi="Times New Roman" w:cs="Times New Roman"/>
              </w:rPr>
              <w:t xml:space="preserve"> (i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)</w:t>
            </w:r>
          </w:p>
          <w:p w14:paraId="01893614" w14:textId="4B3148C1" w:rsidR="0062515C" w:rsidRPr="004276D7" w:rsidRDefault="0062515C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 (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7EC4BA6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0F1EE37E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2F0A22FE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617F2043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FFDF4F0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5CAA8E63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onitoring pai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56367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632E6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19989CFB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IVI</w:t>
            </w:r>
            <w:r w:rsidR="003C364C" w:rsidRPr="004276D7">
              <w:rPr>
                <w:rFonts w:ascii="Times New Roman" w:hAnsi="Times New Roman" w:cs="Times New Roman"/>
              </w:rPr>
              <w:t xml:space="preserve"> (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i)</w:t>
            </w:r>
          </w:p>
          <w:p w14:paraId="7EF8D46D" w14:textId="0ECB158A" w:rsidR="0062515C" w:rsidRPr="004276D7" w:rsidRDefault="0062515C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 (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FA48B8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5EC47CB4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F0F8A2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305D50B5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65059A22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22F6E47E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dentification of delirium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4A87CF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ECE8BE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22260644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IVI</w:t>
            </w:r>
            <w:r w:rsidR="003C364C" w:rsidRPr="004276D7">
              <w:rPr>
                <w:rFonts w:ascii="Times New Roman" w:hAnsi="Times New Roman" w:cs="Times New Roman"/>
              </w:rPr>
              <w:t xml:space="preserve"> (i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)</w:t>
            </w:r>
          </w:p>
          <w:p w14:paraId="52DA8F1F" w14:textId="27CB3639" w:rsidR="0062515C" w:rsidRPr="004276D7" w:rsidRDefault="0062515C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 (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25B187C2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26B1DBBE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1047DFB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04A45C50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6EE0D91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758B3709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intubatio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CB396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66C67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2CD8A22B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0DD2046C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4D004A92" w14:textId="77777777" w:rsidR="00BE47A0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39AABE" w14:textId="77777777" w:rsidR="00BE47A0" w:rsidRPr="004276D7" w:rsidRDefault="00B53AF9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Common performance metric; not formalized in mapped ICU QI sets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57FD7D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11FE7794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30760983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3B57A3A6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uration of mechanical ventilatio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2C2DE352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7769202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57B9E14C" w14:textId="1A2E8356" w:rsidR="00BE47A0" w:rsidRPr="004276D7" w:rsidRDefault="00535502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 (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4B7BC918" w14:textId="77777777" w:rsidR="00535502" w:rsidRPr="004276D7" w:rsidRDefault="00535502" w:rsidP="0053550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1104FD99" w14:textId="66DE730F" w:rsidR="00BE47A0" w:rsidRPr="004276D7" w:rsidRDefault="00535502" w:rsidP="0053550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07819A05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5699DD19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6A3E205C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6C6C6114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longed mechanical ventilatio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D53F8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F373F6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3DB4949C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53B60242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088172CD" w14:textId="77777777" w:rsidR="00BE47A0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1DC743" w14:textId="77777777" w:rsidR="00BE47A0" w:rsidRPr="004276D7" w:rsidRDefault="00B53AF9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efinition varies; not formalized in mapped ICU QI sets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72364C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, Administrative claims data</w:t>
            </w:r>
          </w:p>
        </w:tc>
      </w:tr>
      <w:tr w:rsidR="004276D7" w:rsidRPr="004276D7" w14:paraId="4CBE1C24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67C3D99A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5F7FDAC3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ostoperative respiratory failure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46F8414F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3CEE3EB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1AE8526A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5DAE69DF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07208727" w14:textId="77777777" w:rsidR="00BE47A0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5ED8F4E" w14:textId="77777777" w:rsidR="00BE47A0" w:rsidRPr="004276D7" w:rsidRDefault="00B53AF9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erioperative outcome metric; not formalized in mapped ICU QI sets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059F564B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JIPAD</w:t>
            </w:r>
          </w:p>
        </w:tc>
      </w:tr>
      <w:tr w:rsidR="004276D7" w:rsidRPr="004276D7" w14:paraId="1A168784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344A60F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24763C3F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nplanned extubatio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F1FAE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343F3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26A60973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SICM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2B6A417A" w14:textId="0509C8DF" w:rsidR="00535502" w:rsidRPr="004276D7" w:rsidRDefault="00535502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 (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5EC229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1C4B5465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F174B2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lectronic health records</w:t>
            </w:r>
          </w:p>
        </w:tc>
      </w:tr>
      <w:tr w:rsidR="004276D7" w:rsidRPr="004276D7" w14:paraId="59EAABF4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6D5984EE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1E4D7E39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se of a weaning protocol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1DF0099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1CAC4770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183D50E8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IVI</w:t>
            </w:r>
            <w:r w:rsidR="003C364C" w:rsidRPr="004276D7">
              <w:rPr>
                <w:rFonts w:ascii="Times New Roman" w:hAnsi="Times New Roman" w:cs="Times New Roman"/>
              </w:rPr>
              <w:t xml:space="preserve"> (i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355971F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059334A4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7B5729C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43BCC659" w14:textId="77777777" w:rsidTr="00FD41BF">
        <w:trPr>
          <w:trHeight w:val="466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AD3A8C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44FF8F4C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pneumonia (VAP)</w:t>
            </w:r>
          </w:p>
          <w:p w14:paraId="1B2933BF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evention bundle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B2F7C3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D7B15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6FBBCEC4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ICSAG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F825D3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54CFC36D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891A25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lectronic health records</w:t>
            </w:r>
          </w:p>
        </w:tc>
      </w:tr>
      <w:tr w:rsidR="004276D7" w:rsidRPr="004276D7" w14:paraId="24E0BEAE" w14:textId="77777777" w:rsidTr="00FD41BF">
        <w:trPr>
          <w:trHeight w:val="443"/>
        </w:trPr>
        <w:tc>
          <w:tcPr>
            <w:tcW w:w="526" w:type="dxa"/>
            <w:noWrap/>
            <w:hideMark/>
          </w:tcPr>
          <w:p w14:paraId="3C12140E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1C98411E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Ventilator-associated pneumonia (VAP) </w:t>
            </w:r>
          </w:p>
          <w:p w14:paraId="1806E22F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er 1,000 ventilator-day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5B1FE716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1F111C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4844EB5F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S CDC/NHSN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170665C5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6B7AEA44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WHO-domain</w:t>
            </w:r>
            <w:r w:rsidR="003C364C" w:rsidRPr="004276D7">
              <w:rPr>
                <w:rFonts w:ascii="Times New Roman" w:hAnsi="Times New Roman" w:cs="Times New Roman"/>
              </w:rPr>
              <w:t xml:space="preserve"> (i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657A1947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1828AC43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6B65364B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lectronic health records</w:t>
            </w:r>
          </w:p>
        </w:tc>
      </w:tr>
      <w:tr w:rsidR="004276D7" w:rsidRPr="004276D7" w14:paraId="469DF1E3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CFFCE2F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5C95CB05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ow tidal volume ventilation in ARD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9A78DF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1BFF1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6B160DC3" w14:textId="77777777" w:rsidR="003C364C" w:rsidRPr="004276D7" w:rsidRDefault="003C364C" w:rsidP="003C364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481AEE12" w14:textId="77777777" w:rsidR="003C364C" w:rsidRPr="004276D7" w:rsidRDefault="003C364C" w:rsidP="003C364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4C2C08AC" w14:textId="77777777" w:rsidR="00BE47A0" w:rsidRPr="004276D7" w:rsidRDefault="003C364C" w:rsidP="003C364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558A0C" w14:textId="77777777" w:rsidR="003C364C" w:rsidRPr="004276D7" w:rsidRDefault="003C364C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Guideline-driven practice;</w:t>
            </w:r>
          </w:p>
          <w:p w14:paraId="7C9DC6D9" w14:textId="77777777" w:rsidR="00BE47A0" w:rsidRPr="004276D7" w:rsidRDefault="003C364C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easibility concerns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E2608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lectronic health records</w:t>
            </w:r>
          </w:p>
        </w:tc>
      </w:tr>
      <w:tr w:rsidR="004276D7" w:rsidRPr="004276D7" w14:paraId="59832402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345558F3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494220B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arly enteral nutritio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8ED0BE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8EE8273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410F2DF9" w14:textId="512E755B" w:rsidR="00BE47A0" w:rsidRPr="004276D7" w:rsidRDefault="0092650B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</w:t>
            </w:r>
            <w:r w:rsidR="003C364C" w:rsidRPr="004276D7">
              <w:rPr>
                <w:rFonts w:ascii="Times New Roman" w:hAnsi="Times New Roman" w:cs="Times New Roman"/>
              </w:rPr>
              <w:t xml:space="preserve"> (i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E638C22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4C03FD05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500E8EA5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ministrative claims data</w:t>
            </w:r>
          </w:p>
        </w:tc>
      </w:tr>
      <w:tr w:rsidR="004276D7" w:rsidRPr="004276D7" w14:paraId="10668066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709594A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5CB32953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ess ulcer prophylaxis during</w:t>
            </w:r>
          </w:p>
          <w:p w14:paraId="60452CE4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D81B91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A6635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0B3ED0E3" w14:textId="31B07AAB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</w:t>
            </w:r>
            <w:r w:rsidR="003C364C" w:rsidRPr="004276D7">
              <w:rPr>
                <w:rFonts w:ascii="Times New Roman" w:hAnsi="Times New Roman" w:cs="Times New Roman"/>
              </w:rPr>
              <w:t xml:space="preserve"> (i</w:t>
            </w:r>
            <w:r w:rsidR="00394FF5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E04FBD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4F5FACC6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73FABA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ministrative claims data</w:t>
            </w:r>
          </w:p>
        </w:tc>
      </w:tr>
      <w:tr w:rsidR="004276D7" w:rsidRPr="004276D7" w14:paraId="4C1D05DE" w14:textId="77777777" w:rsidTr="00FD41BF">
        <w:trPr>
          <w:trHeight w:val="450"/>
        </w:trPr>
        <w:tc>
          <w:tcPr>
            <w:tcW w:w="526" w:type="dxa"/>
            <w:noWrap/>
            <w:hideMark/>
          </w:tcPr>
          <w:p w14:paraId="47587FD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292CB964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Glycemic control 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33D0EED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167B32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42E19832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</w:t>
            </w:r>
            <w:r w:rsidR="003C364C" w:rsidRPr="004276D7">
              <w:rPr>
                <w:rFonts w:ascii="Times New Roman" w:hAnsi="Times New Roman" w:cs="Times New Roman"/>
              </w:rPr>
              <w:t xml:space="preserve"> (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63987F11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6C4FA543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4683DF5E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aboratory data</w:t>
            </w:r>
          </w:p>
        </w:tc>
      </w:tr>
      <w:tr w:rsidR="004276D7" w:rsidRPr="004276D7" w14:paraId="46EF9906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07704FF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41075AF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Blood culture sampling 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3995A3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2E7B3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21F279E1" w14:textId="19D338A5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WHO-domain</w:t>
            </w:r>
            <w:r w:rsidR="003C364C" w:rsidRPr="004276D7">
              <w:rPr>
                <w:rFonts w:ascii="Times New Roman" w:hAnsi="Times New Roman" w:cs="Times New Roman"/>
              </w:rPr>
              <w:t xml:space="preserve"> (i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3A67C7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51AC4297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837A1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ministrative claims data</w:t>
            </w:r>
          </w:p>
        </w:tc>
      </w:tr>
      <w:tr w:rsidR="004276D7" w:rsidRPr="004276D7" w14:paraId="02F365AA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70CE5EC2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381621AD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ew-onset MRSA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4416C496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3880870F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25245079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WHO-domain</w:t>
            </w:r>
            <w:r w:rsidR="003C364C" w:rsidRPr="004276D7">
              <w:rPr>
                <w:rFonts w:ascii="Times New Roman" w:hAnsi="Times New Roman" w:cs="Times New Roman"/>
              </w:rPr>
              <w:t xml:space="preserve"> (i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D2FF9CF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348F81D2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0074267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lectronic health records</w:t>
            </w:r>
          </w:p>
        </w:tc>
      </w:tr>
      <w:tr w:rsidR="004276D7" w:rsidRPr="004276D7" w14:paraId="1370AAB5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E8FEF78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02E2A33A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ew-onset multidrug-resistant organism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9C9E05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66F74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5E6E7452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WHO-domain</w:t>
            </w:r>
            <w:r w:rsidR="003C364C" w:rsidRPr="004276D7">
              <w:rPr>
                <w:rFonts w:ascii="Times New Roman" w:hAnsi="Times New Roman" w:cs="Times New Roman"/>
              </w:rPr>
              <w:t xml:space="preserve"> (i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715F9B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6E6D93C6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CB044B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lectronic health records</w:t>
            </w:r>
          </w:p>
        </w:tc>
      </w:tr>
      <w:tr w:rsidR="004276D7" w:rsidRPr="004276D7" w14:paraId="43980DBE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6451A629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2B606CE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strictive transfusion strategy in sepsi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2D3DC27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355B0B9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00D80243" w14:textId="77777777" w:rsidR="003C364C" w:rsidRPr="004276D7" w:rsidRDefault="003C364C" w:rsidP="003C364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79DB817A" w14:textId="77777777" w:rsidR="003C364C" w:rsidRPr="004276D7" w:rsidRDefault="003C364C" w:rsidP="003C364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75032DEA" w14:textId="77777777" w:rsidR="00BE47A0" w:rsidRPr="004276D7" w:rsidRDefault="003C364C" w:rsidP="003C364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1605547C" w14:textId="77777777" w:rsidR="003C364C" w:rsidRPr="004276D7" w:rsidRDefault="003C364C" w:rsidP="003C364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Guideline-driven practice;</w:t>
            </w:r>
          </w:p>
          <w:p w14:paraId="6586D0DE" w14:textId="77777777" w:rsidR="00BE47A0" w:rsidRPr="004276D7" w:rsidRDefault="003C364C" w:rsidP="003C364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easibility concerns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0007BADB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lectronic health records</w:t>
            </w:r>
          </w:p>
        </w:tc>
      </w:tr>
      <w:tr w:rsidR="004276D7" w:rsidRPr="004276D7" w14:paraId="33C70A3E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3B5415F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23DC0B23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ous thromboembolism (VTE)</w:t>
            </w:r>
          </w:p>
          <w:p w14:paraId="4BA40618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phylaxi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8AB263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EA80D7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145DA222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CHS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6721A6A6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11032645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WHO-domain</w:t>
            </w:r>
            <w:r w:rsidR="003C364C" w:rsidRPr="004276D7">
              <w:rPr>
                <w:rFonts w:ascii="Times New Roman" w:hAnsi="Times New Roman" w:cs="Times New Roman"/>
              </w:rPr>
              <w:t xml:space="preserve"> (i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DFD120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65668AF8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EE3DD6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ministrative claims data</w:t>
            </w:r>
          </w:p>
        </w:tc>
      </w:tr>
      <w:tr w:rsidR="004276D7" w:rsidRPr="004276D7" w14:paraId="07051BE8" w14:textId="77777777" w:rsidTr="00FD41BF">
        <w:trPr>
          <w:trHeight w:val="398"/>
        </w:trPr>
        <w:tc>
          <w:tcPr>
            <w:tcW w:w="526" w:type="dxa"/>
            <w:noWrap/>
            <w:hideMark/>
          </w:tcPr>
          <w:p w14:paraId="75E0BBA5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498BA1F3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Hand hygiene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0CD0CE9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4192D64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1282D5B0" w14:textId="2674E3DD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HRQ</w:t>
            </w:r>
            <w:r w:rsidR="003C364C" w:rsidRPr="004276D7">
              <w:rPr>
                <w:rFonts w:ascii="Times New Roman" w:hAnsi="Times New Roman" w:cs="Times New Roman"/>
              </w:rPr>
              <w:t xml:space="preserve"> (i</w:t>
            </w:r>
            <w:r w:rsidR="00F20374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)</w:t>
            </w:r>
          </w:p>
          <w:p w14:paraId="404C789C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WHO-domain</w:t>
            </w:r>
            <w:r w:rsidR="003C364C" w:rsidRPr="004276D7">
              <w:rPr>
                <w:rFonts w:ascii="Times New Roman" w:hAnsi="Times New Roman" w:cs="Times New Roman"/>
              </w:rPr>
              <w:t xml:space="preserve"> (i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50BBD0F0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504B5FFA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76ADDD06" w14:textId="7BA580AE" w:rsidR="00BE47A0" w:rsidRPr="004276D7" w:rsidRDefault="00B15BCB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acility-reported results from locally audited monitoring</w:t>
            </w:r>
          </w:p>
        </w:tc>
      </w:tr>
      <w:tr w:rsidR="004276D7" w:rsidRPr="004276D7" w14:paraId="0544BADA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6A0C35F9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717F6F1D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Early rehabilitation 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D6ADB0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D2000C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41588E4C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ICSAG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7D57CD73" w14:textId="30B64A49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IVI</w:t>
            </w:r>
            <w:r w:rsidR="00E77871" w:rsidRPr="004276D7">
              <w:rPr>
                <w:rFonts w:ascii="Times New Roman" w:hAnsi="Times New Roman" w:cs="Times New Roman"/>
              </w:rPr>
              <w:t xml:space="preserve"> (i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71BECC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22B16211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0BE45F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ministrative claims data</w:t>
            </w:r>
          </w:p>
        </w:tc>
      </w:tr>
      <w:tr w:rsidR="004276D7" w:rsidRPr="004276D7" w14:paraId="4390A494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38C0E25C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5AB8C0DB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edicated intensivist hour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7CCB7EC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25CC783C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31104CF3" w14:textId="77777777" w:rsidR="00BE47A0" w:rsidRPr="004276D7" w:rsidRDefault="00FD6863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ESICM</w:t>
            </w:r>
            <w:r w:rsidR="003C364C" w:rsidRPr="004276D7">
              <w:rPr>
                <w:rFonts w:ascii="Times New Roman" w:hAnsi="Times New Roman" w:cs="Times New Roman"/>
              </w:rPr>
              <w:t xml:space="preserve"> (ii)</w:t>
            </w:r>
          </w:p>
          <w:p w14:paraId="7EF52DB5" w14:textId="77777777" w:rsidR="00464920" w:rsidRPr="004276D7" w:rsidRDefault="0046492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CHS (ii)</w:t>
            </w:r>
          </w:p>
          <w:p w14:paraId="302D4FB8" w14:textId="6E35F2E5" w:rsidR="00535502" w:rsidRPr="004276D7" w:rsidRDefault="00535502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 (i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555808FB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 xml:space="preserve">Internationally common; </w:t>
            </w:r>
          </w:p>
          <w:p w14:paraId="2D5D556F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70A34B6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48A976D3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F06ACD7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5E217D3C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atient-to-nurse ratio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CE4B6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306C44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75A61C08" w14:textId="68F8F909" w:rsidR="00464920" w:rsidRPr="004276D7" w:rsidRDefault="0046492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A</w:t>
            </w:r>
            <w:r w:rsidRPr="004276D7">
              <w:rPr>
                <w:rFonts w:ascii="Times New Roman" w:hAnsi="Times New Roman" w:cs="Times New Roman"/>
              </w:rPr>
              <w:t>CHS (ii)</w:t>
            </w:r>
          </w:p>
          <w:p w14:paraId="0211CDE9" w14:textId="1933DCB0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</w:t>
            </w:r>
            <w:r w:rsidR="003C364C" w:rsidRPr="004276D7">
              <w:rPr>
                <w:rFonts w:ascii="Times New Roman" w:hAnsi="Times New Roman" w:cs="Times New Roman"/>
              </w:rPr>
              <w:t xml:space="preserve"> (i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152270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45D6DE68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1F23B3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0727DFB0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28404C9A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45C78284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ultidisciplinary rounds and daily goal</w:t>
            </w:r>
          </w:p>
          <w:p w14:paraId="11E6E23D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6182014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537890D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535A100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SICM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3AD2FDE5" w14:textId="41D6CCC3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IVI</w:t>
            </w:r>
            <w:r w:rsidR="003C364C" w:rsidRPr="004276D7">
              <w:rPr>
                <w:rFonts w:ascii="Times New Roman" w:hAnsi="Times New Roman" w:cs="Times New Roman"/>
              </w:rPr>
              <w:t xml:space="preserve"> (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4B62FC5A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2F77F172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277679B5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0CF4224B" w14:textId="77777777" w:rsidTr="00FD41BF">
        <w:trPr>
          <w:trHeight w:val="420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FBD08A1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3200C9FA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ndardized handoff communication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514C37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E5D65D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4C5D755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SICM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6B765A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0DA83C2E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197041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7710CEC1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0CD43EF6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4580212F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verse event reporting system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5F85DC4B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2D610961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7EB1A9CC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SICM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00CBF5F8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ICE</w:t>
            </w:r>
            <w:r w:rsidR="003C364C" w:rsidRPr="004276D7">
              <w:rPr>
                <w:rFonts w:ascii="Times New Roman" w:hAnsi="Times New Roman" w:cs="Times New Roman"/>
              </w:rPr>
              <w:t xml:space="preserve"> (</w:t>
            </w:r>
            <w:r w:rsidR="00B53AF9" w:rsidRPr="004276D7">
              <w:rPr>
                <w:rFonts w:ascii="Times New Roman" w:hAnsi="Times New Roman" w:cs="Times New Roman"/>
              </w:rPr>
              <w:t>i</w:t>
            </w:r>
            <w:r w:rsidR="003C364C" w:rsidRPr="004276D7">
              <w:rPr>
                <w:rFonts w:ascii="Times New Roman" w:hAnsi="Times New Roman" w:cs="Times New Roman"/>
              </w:rPr>
              <w:t>i)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2BA7CC24" w14:textId="77777777" w:rsidR="003E5248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5F4F3886" w14:textId="77777777" w:rsidR="00BE47A0" w:rsidRPr="004276D7" w:rsidRDefault="003E5248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7D3861E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347DB0F8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AD8BB6C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479AFB12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cident reporting by physician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9EBD67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D4E66C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2D987415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4CAA21F8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35E606DA" w14:textId="77777777" w:rsidR="00BE47A0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A1B847" w14:textId="77777777" w:rsidR="00FE16CC" w:rsidRPr="004276D7" w:rsidRDefault="00FE16CC" w:rsidP="00FE16C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flects Japan-specific</w:t>
            </w:r>
          </w:p>
          <w:p w14:paraId="5B2768E3" w14:textId="77777777" w:rsidR="00BE47A0" w:rsidRPr="004276D7" w:rsidRDefault="00FE16CC" w:rsidP="00FE16C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ffing/regulatory context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EFB84A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57480F84" w14:textId="77777777" w:rsidTr="00FD41BF">
        <w:trPr>
          <w:trHeight w:val="353"/>
        </w:trPr>
        <w:tc>
          <w:tcPr>
            <w:tcW w:w="526" w:type="dxa"/>
            <w:noWrap/>
            <w:hideMark/>
          </w:tcPr>
          <w:p w14:paraId="54FAFBE0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hideMark/>
          </w:tcPr>
          <w:p w14:paraId="3B9D9BCA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umber of clinical engineer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286E5EF0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2D3CECC3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</w:tcPr>
          <w:p w14:paraId="1553CAEF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4A9D0159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04499AF6" w14:textId="77777777" w:rsidR="00BE47A0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noWrap/>
            <w:hideMark/>
          </w:tcPr>
          <w:p w14:paraId="16CA8ADD" w14:textId="77777777" w:rsidR="00FE16CC" w:rsidRPr="004276D7" w:rsidRDefault="00FE16CC" w:rsidP="00FE16C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flects Japan-specific</w:t>
            </w:r>
          </w:p>
          <w:p w14:paraId="733DFC4D" w14:textId="77777777" w:rsidR="00BE47A0" w:rsidRPr="004276D7" w:rsidRDefault="00FE16CC" w:rsidP="00FE16C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ffing/regulatory context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noWrap/>
            <w:hideMark/>
          </w:tcPr>
          <w:p w14:paraId="2C0502C5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347E37D0" w14:textId="77777777" w:rsidTr="00FD41BF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2880D87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052" w:type="dxa"/>
            <w:tcBorders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387BADF7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umber of pharmacists</w:t>
            </w:r>
          </w:p>
        </w:tc>
        <w:tc>
          <w:tcPr>
            <w:tcW w:w="1231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CD9FDE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1279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7AEEE7" w14:textId="77777777" w:rsidR="00BE47A0" w:rsidRPr="004276D7" w:rsidRDefault="00BE47A0" w:rsidP="00BE47A0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tained</w:t>
            </w:r>
          </w:p>
        </w:tc>
        <w:tc>
          <w:tcPr>
            <w:tcW w:w="2410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792BD314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t included as a formal</w:t>
            </w:r>
          </w:p>
          <w:p w14:paraId="214DAB31" w14:textId="77777777" w:rsidR="00FD41BF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dicator in the mapped</w:t>
            </w:r>
          </w:p>
          <w:p w14:paraId="3BAD3345" w14:textId="77777777" w:rsidR="00BE47A0" w:rsidRPr="004276D7" w:rsidRDefault="00FD41BF" w:rsidP="00FD41B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frameworks</w:t>
            </w:r>
          </w:p>
        </w:tc>
        <w:tc>
          <w:tcPr>
            <w:tcW w:w="3118" w:type="dxa"/>
            <w:tcBorders>
              <w:left w:val="dashed" w:sz="4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94A7F1" w14:textId="77777777" w:rsidR="00FE16CC" w:rsidRPr="004276D7" w:rsidRDefault="00FE16CC" w:rsidP="00FE16C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flects Japan-specific</w:t>
            </w:r>
          </w:p>
          <w:p w14:paraId="27FBCC80" w14:textId="77777777" w:rsidR="00BE47A0" w:rsidRPr="004276D7" w:rsidRDefault="00FE16CC" w:rsidP="00FE16C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ffing/regulatory context</w:t>
            </w:r>
          </w:p>
        </w:tc>
        <w:tc>
          <w:tcPr>
            <w:tcW w:w="2782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E11F66" w14:textId="77777777" w:rsidR="00BE47A0" w:rsidRPr="004276D7" w:rsidRDefault="00BE47A0" w:rsidP="00BE47A0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urvey data</w:t>
            </w:r>
          </w:p>
        </w:tc>
      </w:tr>
      <w:tr w:rsidR="004276D7" w:rsidRPr="004276D7" w14:paraId="0B8E1870" w14:textId="77777777" w:rsidTr="00FD41BF">
        <w:trPr>
          <w:trHeight w:val="353"/>
        </w:trPr>
        <w:tc>
          <w:tcPr>
            <w:tcW w:w="526" w:type="dxa"/>
            <w:tcBorders>
              <w:bottom w:val="single" w:sz="18" w:space="0" w:color="auto"/>
            </w:tcBorders>
            <w:noWrap/>
            <w:hideMark/>
          </w:tcPr>
          <w:p w14:paraId="69300366" w14:textId="77777777" w:rsidR="00094C0F" w:rsidRPr="004276D7" w:rsidRDefault="00094C0F" w:rsidP="00094C0F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052" w:type="dxa"/>
            <w:tcBorders>
              <w:bottom w:val="single" w:sz="18" w:space="0" w:color="auto"/>
              <w:right w:val="dashed" w:sz="4" w:space="0" w:color="auto"/>
            </w:tcBorders>
            <w:hideMark/>
          </w:tcPr>
          <w:p w14:paraId="71FF52EB" w14:textId="77777777" w:rsidR="00094C0F" w:rsidRPr="004276D7" w:rsidRDefault="00094C0F" w:rsidP="00094C0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events (VAE)</w:t>
            </w:r>
          </w:p>
          <w:p w14:paraId="6B1CECAB" w14:textId="77777777" w:rsidR="00094C0F" w:rsidRPr="004276D7" w:rsidRDefault="00094C0F" w:rsidP="00094C0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er 1,000 ventilator-days</w:t>
            </w:r>
          </w:p>
        </w:tc>
        <w:tc>
          <w:tcPr>
            <w:tcW w:w="1231" w:type="dxa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noWrap/>
            <w:hideMark/>
          </w:tcPr>
          <w:p w14:paraId="4FB03A28" w14:textId="77777777" w:rsidR="00094C0F" w:rsidRPr="004276D7" w:rsidRDefault="00094C0F" w:rsidP="00094C0F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79" w:type="dxa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noWrap/>
            <w:hideMark/>
          </w:tcPr>
          <w:p w14:paraId="36B3E8DF" w14:textId="77777777" w:rsidR="00094C0F" w:rsidRPr="004276D7" w:rsidRDefault="00094C0F" w:rsidP="00094C0F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ded</w:t>
            </w:r>
          </w:p>
        </w:tc>
        <w:tc>
          <w:tcPr>
            <w:tcW w:w="2410" w:type="dxa"/>
            <w:tcBorders>
              <w:bottom w:val="single" w:sz="18" w:space="0" w:color="auto"/>
              <w:right w:val="dashed" w:sz="4" w:space="0" w:color="auto"/>
            </w:tcBorders>
          </w:tcPr>
          <w:p w14:paraId="2EF992C5" w14:textId="77777777" w:rsidR="00094C0F" w:rsidRPr="004276D7" w:rsidRDefault="00211105" w:rsidP="00211105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S CDC/NHSN</w:t>
            </w:r>
            <w:r w:rsidR="003C364C" w:rsidRPr="004276D7">
              <w:rPr>
                <w:rFonts w:ascii="Times New Roman" w:hAnsi="Times New Roman" w:cs="Times New Roman"/>
              </w:rPr>
              <w:t xml:space="preserve"> (i)</w:t>
            </w:r>
          </w:p>
          <w:p w14:paraId="37806EA7" w14:textId="77777777" w:rsidR="003C083D" w:rsidRPr="004276D7" w:rsidRDefault="003C083D" w:rsidP="00211105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WHO-domain</w:t>
            </w:r>
            <w:r w:rsidR="003C364C" w:rsidRPr="004276D7">
              <w:rPr>
                <w:rFonts w:ascii="Times New Roman" w:hAnsi="Times New Roman" w:cs="Times New Roman"/>
              </w:rPr>
              <w:t xml:space="preserve"> (iii)</w:t>
            </w:r>
          </w:p>
        </w:tc>
        <w:tc>
          <w:tcPr>
            <w:tcW w:w="3118" w:type="dxa"/>
            <w:tcBorders>
              <w:left w:val="dashed" w:sz="4" w:space="0" w:color="auto"/>
              <w:bottom w:val="single" w:sz="18" w:space="0" w:color="auto"/>
              <w:right w:val="dashed" w:sz="4" w:space="0" w:color="auto"/>
            </w:tcBorders>
            <w:noWrap/>
            <w:hideMark/>
          </w:tcPr>
          <w:p w14:paraId="5521C366" w14:textId="77777777" w:rsidR="003E5248" w:rsidRPr="004276D7" w:rsidRDefault="003E5248" w:rsidP="00094C0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Internationally common; </w:t>
            </w:r>
          </w:p>
          <w:p w14:paraId="0B520BE1" w14:textId="77777777" w:rsidR="00094C0F" w:rsidRPr="004276D7" w:rsidRDefault="003E5248" w:rsidP="00094C0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pplicable in Japan</w:t>
            </w:r>
          </w:p>
        </w:tc>
        <w:tc>
          <w:tcPr>
            <w:tcW w:w="2782" w:type="dxa"/>
            <w:tcBorders>
              <w:left w:val="dashed" w:sz="4" w:space="0" w:color="auto"/>
              <w:bottom w:val="single" w:sz="18" w:space="0" w:color="auto"/>
            </w:tcBorders>
            <w:noWrap/>
            <w:hideMark/>
          </w:tcPr>
          <w:p w14:paraId="659E78D3" w14:textId="77777777" w:rsidR="00094C0F" w:rsidRPr="004276D7" w:rsidRDefault="00BE47A0" w:rsidP="00094C0F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lectronic health records</w:t>
            </w:r>
          </w:p>
        </w:tc>
      </w:tr>
    </w:tbl>
    <w:p w14:paraId="0FD61DD0" w14:textId="77777777" w:rsidR="00973D5E" w:rsidRPr="004276D7" w:rsidRDefault="00ED606B" w:rsidP="00713333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Notes:</w:t>
      </w:r>
    </w:p>
    <w:p w14:paraId="654C35BC" w14:textId="3A1C531D" w:rsidR="00713333" w:rsidRPr="004276D7" w:rsidRDefault="00973D5E" w:rsidP="00713333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T</w:t>
      </w:r>
      <w:r w:rsidR="00713333" w:rsidRPr="004276D7">
        <w:rPr>
          <w:rFonts w:ascii="Times New Roman" w:hAnsi="Times New Roman" w:cs="Times New Roman"/>
        </w:rPr>
        <w:t>he “Correspondence with Global Standards” column</w:t>
      </w:r>
      <w:r w:rsidR="00E16043" w:rsidRPr="004276D7">
        <w:rPr>
          <w:rFonts w:ascii="Times New Roman" w:hAnsi="Times New Roman" w:cs="Times New Roman"/>
        </w:rPr>
        <w:t xml:space="preserve"> </w:t>
      </w:r>
      <w:r w:rsidR="00ED606B" w:rsidRPr="004276D7">
        <w:rPr>
          <w:rFonts w:ascii="Times New Roman" w:hAnsi="Times New Roman" w:cs="Times New Roman"/>
        </w:rPr>
        <w:t xml:space="preserve">classifies the alignment as </w:t>
      </w:r>
      <w:r w:rsidR="00713333" w:rsidRPr="004276D7">
        <w:rPr>
          <w:rFonts w:ascii="Times New Roman" w:hAnsi="Times New Roman" w:cs="Times New Roman"/>
        </w:rPr>
        <w:t xml:space="preserve">follows: </w:t>
      </w:r>
      <w:r w:rsidR="00E16043" w:rsidRPr="004276D7">
        <w:rPr>
          <w:rFonts w:ascii="Times New Roman" w:hAnsi="Times New Roman" w:cs="Times New Roman"/>
        </w:rPr>
        <w:t xml:space="preserve">(i) </w:t>
      </w:r>
      <w:r w:rsidR="00713333" w:rsidRPr="004276D7">
        <w:rPr>
          <w:rFonts w:ascii="Times New Roman" w:hAnsi="Times New Roman" w:cs="Times New Roman"/>
        </w:rPr>
        <w:t>the indicator definition is essentially the same; (ii) a closely related indicator is specified but definitions may differ; (iii) alignment at the broader domain level (e.g., WHO patient safety/IPC/AMR).</w:t>
      </w:r>
    </w:p>
    <w:p w14:paraId="37B65E37" w14:textId="205E85F3" w:rsidR="003C083D" w:rsidRPr="004276D7" w:rsidRDefault="003C083D" w:rsidP="00713333">
      <w:pPr>
        <w:rPr>
          <w:rFonts w:ascii="Times New Roman" w:hAnsi="Times New Roman" w:cs="Times New Roman"/>
        </w:rPr>
      </w:pPr>
    </w:p>
    <w:p w14:paraId="654572A6" w14:textId="49FE3010" w:rsidR="00973D5E" w:rsidRPr="004276D7" w:rsidRDefault="00973D5E" w:rsidP="00713333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In this study, “Survey data” refer to institutional</w:t>
      </w:r>
      <w:r w:rsidR="009A2C5C" w:rsidRPr="004276D7">
        <w:rPr>
          <w:rFonts w:ascii="Times New Roman" w:hAnsi="Times New Roman" w:cs="Times New Roman"/>
        </w:rPr>
        <w:t xml:space="preserve"> (facility-level)</w:t>
      </w:r>
      <w:r w:rsidRPr="004276D7">
        <w:rPr>
          <w:rFonts w:ascii="Times New Roman" w:hAnsi="Times New Roman" w:cs="Times New Roman"/>
        </w:rPr>
        <w:t xml:space="preserve"> surveys (e.g., staffing, protocols, and safety systems) rather than patient-reported surveys.</w:t>
      </w:r>
    </w:p>
    <w:p w14:paraId="7484A944" w14:textId="77777777" w:rsidR="00973D5E" w:rsidRPr="004276D7" w:rsidRDefault="00973D5E" w:rsidP="00713333">
      <w:pPr>
        <w:rPr>
          <w:rFonts w:ascii="Times New Roman" w:hAnsi="Times New Roman" w:cs="Times New Roman"/>
        </w:rPr>
      </w:pPr>
    </w:p>
    <w:p w14:paraId="6A49338D" w14:textId="039D1C3C" w:rsidR="00713333" w:rsidRPr="004276D7" w:rsidRDefault="00713333" w:rsidP="00713333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Global standard sources used for mapping</w:t>
      </w:r>
      <w:r w:rsidR="00ED606B" w:rsidRPr="004276D7">
        <w:rPr>
          <w:rFonts w:ascii="Times New Roman" w:hAnsi="Times New Roman" w:cs="Times New Roman"/>
        </w:rPr>
        <w:t xml:space="preserve"> include</w:t>
      </w:r>
      <w:r w:rsidRPr="004276D7">
        <w:rPr>
          <w:rFonts w:ascii="Times New Roman" w:hAnsi="Times New Roman" w:cs="Times New Roman"/>
        </w:rPr>
        <w:t>: ESICM</w:t>
      </w:r>
      <w:r w:rsidR="003C083D" w:rsidRPr="004276D7">
        <w:rPr>
          <w:rFonts w:ascii="Times New Roman" w:hAnsi="Times New Roman" w:cs="Times New Roman"/>
        </w:rPr>
        <w:t xml:space="preserve">, </w:t>
      </w:r>
      <w:r w:rsidRPr="004276D7">
        <w:rPr>
          <w:rFonts w:ascii="Times New Roman" w:hAnsi="Times New Roman" w:cs="Times New Roman"/>
        </w:rPr>
        <w:t>SICSAG</w:t>
      </w:r>
      <w:r w:rsidR="003C083D" w:rsidRPr="004276D7">
        <w:rPr>
          <w:rFonts w:ascii="Times New Roman" w:hAnsi="Times New Roman" w:cs="Times New Roman"/>
        </w:rPr>
        <w:t xml:space="preserve">, </w:t>
      </w:r>
      <w:r w:rsidRPr="004276D7">
        <w:rPr>
          <w:rFonts w:ascii="Times New Roman" w:hAnsi="Times New Roman" w:cs="Times New Roman"/>
        </w:rPr>
        <w:t>DIVI</w:t>
      </w:r>
      <w:r w:rsidR="003C083D" w:rsidRPr="004276D7">
        <w:rPr>
          <w:rFonts w:ascii="Times New Roman" w:hAnsi="Times New Roman" w:cs="Times New Roman"/>
        </w:rPr>
        <w:t xml:space="preserve">, </w:t>
      </w:r>
      <w:r w:rsidRPr="004276D7">
        <w:rPr>
          <w:rFonts w:ascii="Times New Roman" w:hAnsi="Times New Roman" w:cs="Times New Roman"/>
        </w:rPr>
        <w:t>ACHS</w:t>
      </w:r>
      <w:r w:rsidR="003C083D" w:rsidRPr="004276D7">
        <w:rPr>
          <w:rFonts w:ascii="Times New Roman" w:hAnsi="Times New Roman" w:cs="Times New Roman"/>
        </w:rPr>
        <w:t xml:space="preserve">, </w:t>
      </w:r>
      <w:r w:rsidRPr="004276D7">
        <w:rPr>
          <w:rFonts w:ascii="Times New Roman" w:hAnsi="Times New Roman" w:cs="Times New Roman"/>
        </w:rPr>
        <w:t>NICE</w:t>
      </w:r>
      <w:r w:rsidR="003C083D" w:rsidRPr="004276D7">
        <w:rPr>
          <w:rFonts w:ascii="Times New Roman" w:hAnsi="Times New Roman" w:cs="Times New Roman"/>
        </w:rPr>
        <w:t xml:space="preserve">, </w:t>
      </w:r>
      <w:r w:rsidRPr="004276D7">
        <w:rPr>
          <w:rFonts w:ascii="Times New Roman" w:hAnsi="Times New Roman" w:cs="Times New Roman"/>
        </w:rPr>
        <w:t>CDC/NHSN</w:t>
      </w:r>
      <w:r w:rsidR="003C083D" w:rsidRPr="004276D7">
        <w:rPr>
          <w:rFonts w:ascii="Times New Roman" w:hAnsi="Times New Roman" w:cs="Times New Roman"/>
        </w:rPr>
        <w:t>, A</w:t>
      </w:r>
      <w:r w:rsidRPr="004276D7">
        <w:rPr>
          <w:rFonts w:ascii="Times New Roman" w:hAnsi="Times New Roman" w:cs="Times New Roman"/>
        </w:rPr>
        <w:t>HRQ</w:t>
      </w:r>
      <w:r w:rsidR="003C083D" w:rsidRPr="004276D7">
        <w:rPr>
          <w:rFonts w:ascii="Times New Roman" w:hAnsi="Times New Roman" w:cs="Times New Roman"/>
        </w:rPr>
        <w:t xml:space="preserve">, </w:t>
      </w:r>
      <w:r w:rsidRPr="004276D7">
        <w:rPr>
          <w:rFonts w:ascii="Times New Roman" w:hAnsi="Times New Roman" w:cs="Times New Roman"/>
        </w:rPr>
        <w:t>WHO-domain</w:t>
      </w:r>
    </w:p>
    <w:p w14:paraId="154BA4AE" w14:textId="77777777" w:rsidR="003C083D" w:rsidRPr="004276D7" w:rsidRDefault="003C083D" w:rsidP="00713333">
      <w:pPr>
        <w:rPr>
          <w:rFonts w:ascii="Times New Roman" w:hAnsi="Times New Roman" w:cs="Times New Roman"/>
        </w:rPr>
      </w:pPr>
    </w:p>
    <w:p w14:paraId="11F975BD" w14:textId="3D50DF5F" w:rsidR="003C083D" w:rsidRPr="004276D7" w:rsidRDefault="003C083D" w:rsidP="003C083D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Abbreviations: QI: quality indicator, ESICM: European Society of Intensive Care Medicine, SICSAG: Scottish Intensive Care Society Audit Group, DIVI: German Deutsche Interdisziplinäre Vereinigung für Intensiv- und Notfallmedizin, ACHS: Australian Council on Healthcare Standards, NICE (Dutch): National Intensive Care Evaluation (Netherlands), US CDC/NHSN: United State Center for Disease Control/National Healthcare Safety Network, AHRQ: Agency for Healthcare Research and Quality (US), WHO: World Health Organization, JIPAD: Japanese Intensive care PAtient Database</w:t>
      </w:r>
      <w:r w:rsidR="002763E9" w:rsidRPr="004276D7">
        <w:rPr>
          <w:rFonts w:ascii="Times New Roman" w:hAnsi="Times New Roman" w:cs="Times New Roman"/>
        </w:rPr>
        <w:t>, VAP: Ventilator-associated pneumonia, VAE: Ventilator-associated events, VTE: Venous thromboembolism</w:t>
      </w:r>
    </w:p>
    <w:p w14:paraId="5BAE54E4" w14:textId="4B1CB3B4" w:rsidR="002526C2" w:rsidRPr="004276D7" w:rsidRDefault="002526C2" w:rsidP="003C083D">
      <w:pPr>
        <w:rPr>
          <w:rFonts w:ascii="Times New Roman" w:hAnsi="Times New Roman" w:cs="Times New Roman"/>
        </w:rPr>
      </w:pPr>
    </w:p>
    <w:p w14:paraId="2726D9B5" w14:textId="77777777" w:rsidR="002526C2" w:rsidRPr="004276D7" w:rsidRDefault="002526C2">
      <w:pPr>
        <w:widowControl/>
        <w:jc w:val="left"/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br w:type="page"/>
      </w:r>
    </w:p>
    <w:p w14:paraId="533248B9" w14:textId="23353330" w:rsidR="002526C2" w:rsidRPr="004276D7" w:rsidRDefault="002526C2" w:rsidP="003C083D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 w:hint="eastAsia"/>
        </w:rPr>
        <w:t xml:space="preserve">Supplementary Table S4. </w:t>
      </w:r>
      <w:r w:rsidR="00E7731D" w:rsidRPr="004276D7">
        <w:rPr>
          <w:rFonts w:ascii="Times New Roman" w:hAnsi="Times New Roman" w:cs="Times New Roman" w:hint="eastAsia"/>
        </w:rPr>
        <w:t>Comparison of appropriateness ratings between Round 2 (2018) and Round 3 (2025)</w:t>
      </w: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5995"/>
        <w:gridCol w:w="1134"/>
        <w:gridCol w:w="1134"/>
        <w:gridCol w:w="1134"/>
        <w:gridCol w:w="1134"/>
        <w:gridCol w:w="1134"/>
        <w:gridCol w:w="1134"/>
        <w:gridCol w:w="992"/>
        <w:gridCol w:w="992"/>
      </w:tblGrid>
      <w:tr w:rsidR="004276D7" w:rsidRPr="004276D7" w14:paraId="0B796C1F" w14:textId="77777777" w:rsidTr="00707FDC">
        <w:trPr>
          <w:trHeight w:val="353"/>
        </w:trPr>
        <w:tc>
          <w:tcPr>
            <w:tcW w:w="526" w:type="dxa"/>
            <w:vMerge w:val="restart"/>
            <w:tcBorders>
              <w:top w:val="single" w:sz="12" w:space="0" w:color="auto"/>
            </w:tcBorders>
            <w:noWrap/>
          </w:tcPr>
          <w:p w14:paraId="257ED34D" w14:textId="6ABFC55D" w:rsidR="00032472" w:rsidRPr="004276D7" w:rsidRDefault="00032472" w:rsidP="003F3E71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995" w:type="dxa"/>
            <w:vMerge w:val="restart"/>
            <w:tcBorders>
              <w:top w:val="single" w:sz="12" w:space="0" w:color="auto"/>
            </w:tcBorders>
          </w:tcPr>
          <w:p w14:paraId="0D7D0592" w14:textId="36CF574A" w:rsidR="00032472" w:rsidRPr="004276D7" w:rsidRDefault="00032472" w:rsidP="003F3E71">
            <w:pPr>
              <w:jc w:val="left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Quality Indicator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12" w:space="0" w:color="auto"/>
              <w:right w:val="double" w:sz="12" w:space="0" w:color="auto"/>
            </w:tcBorders>
            <w:noWrap/>
          </w:tcPr>
          <w:p w14:paraId="5B80EF66" w14:textId="44DBCC93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Round 2 (2018)</w:t>
            </w:r>
          </w:p>
        </w:tc>
        <w:tc>
          <w:tcPr>
            <w:tcW w:w="4252" w:type="dxa"/>
            <w:gridSpan w:val="4"/>
            <w:tcBorders>
              <w:top w:val="single" w:sz="12" w:space="0" w:color="auto"/>
              <w:left w:val="double" w:sz="12" w:space="0" w:color="auto"/>
              <w:right w:val="dashed" w:sz="4" w:space="0" w:color="auto"/>
            </w:tcBorders>
            <w:noWrap/>
          </w:tcPr>
          <w:p w14:paraId="4C8F9B63" w14:textId="01FFEFD1" w:rsidR="00032472" w:rsidRPr="004276D7" w:rsidRDefault="00032472" w:rsidP="003F3E71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Round 3 (2025)</w:t>
            </w:r>
          </w:p>
        </w:tc>
      </w:tr>
      <w:tr w:rsidR="004276D7" w:rsidRPr="004276D7" w14:paraId="19666D54" w14:textId="77777777" w:rsidTr="00CC015D">
        <w:trPr>
          <w:trHeight w:val="356"/>
        </w:trPr>
        <w:tc>
          <w:tcPr>
            <w:tcW w:w="526" w:type="dxa"/>
            <w:vMerge/>
            <w:noWrap/>
            <w:hideMark/>
          </w:tcPr>
          <w:p w14:paraId="2D500CFB" w14:textId="3D832218" w:rsidR="00032472" w:rsidRPr="004276D7" w:rsidRDefault="00032472" w:rsidP="003F3E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5" w:type="dxa"/>
            <w:vMerge/>
            <w:hideMark/>
          </w:tcPr>
          <w:p w14:paraId="730EBCC4" w14:textId="7705DBD4" w:rsidR="00032472" w:rsidRPr="004276D7" w:rsidRDefault="00032472" w:rsidP="003F3E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76CA544" w14:textId="355DF0E0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right w:val="double" w:sz="12" w:space="0" w:color="auto"/>
            </w:tcBorders>
          </w:tcPr>
          <w:p w14:paraId="666AB47F" w14:textId="26655A85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atings distribution, 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double" w:sz="12" w:space="0" w:color="auto"/>
              <w:right w:val="dashed" w:sz="4" w:space="0" w:color="auto"/>
            </w:tcBorders>
            <w:noWrap/>
            <w:hideMark/>
          </w:tcPr>
          <w:p w14:paraId="0CBFDE5F" w14:textId="0D5350F8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Median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  <w:noWrap/>
            <w:hideMark/>
          </w:tcPr>
          <w:p w14:paraId="0F16CCCA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atings distribution, n</w:t>
            </w:r>
          </w:p>
        </w:tc>
      </w:tr>
      <w:tr w:rsidR="004276D7" w:rsidRPr="004276D7" w14:paraId="60CF0B8F" w14:textId="77777777" w:rsidTr="00707FDC">
        <w:trPr>
          <w:trHeight w:val="233"/>
        </w:trPr>
        <w:tc>
          <w:tcPr>
            <w:tcW w:w="526" w:type="dxa"/>
            <w:vMerge/>
            <w:tcBorders>
              <w:bottom w:val="single" w:sz="2" w:space="0" w:color="auto"/>
            </w:tcBorders>
            <w:noWrap/>
            <w:hideMark/>
          </w:tcPr>
          <w:p w14:paraId="19C3C31D" w14:textId="77777777" w:rsidR="003F3E71" w:rsidRPr="004276D7" w:rsidRDefault="003F3E71" w:rsidP="003F3E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5" w:type="dxa"/>
            <w:vMerge/>
            <w:tcBorders>
              <w:bottom w:val="single" w:sz="2" w:space="0" w:color="auto"/>
            </w:tcBorders>
            <w:hideMark/>
          </w:tcPr>
          <w:p w14:paraId="0620E20A" w14:textId="77777777" w:rsidR="003F3E71" w:rsidRPr="004276D7" w:rsidRDefault="003F3E71" w:rsidP="003F3E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noWrap/>
            <w:hideMark/>
          </w:tcPr>
          <w:p w14:paraId="368C5D72" w14:textId="77777777" w:rsidR="003F3E71" w:rsidRPr="004276D7" w:rsidRDefault="003F3E71" w:rsidP="003F3E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1C1E77" w14:textId="1274E3BD" w:rsidR="003F3E71" w:rsidRPr="004276D7" w:rsidRDefault="003F3E71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9-7)</w:t>
            </w:r>
          </w:p>
        </w:tc>
        <w:tc>
          <w:tcPr>
            <w:tcW w:w="1134" w:type="dxa"/>
          </w:tcPr>
          <w:p w14:paraId="7BC98555" w14:textId="29518322" w:rsidR="003F3E71" w:rsidRPr="004276D7" w:rsidRDefault="003F3E71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6-4)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7D0D005E" w14:textId="37206F0B" w:rsidR="003F3E71" w:rsidRPr="004276D7" w:rsidRDefault="003F3E71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3-1)</w:t>
            </w:r>
          </w:p>
        </w:tc>
        <w:tc>
          <w:tcPr>
            <w:tcW w:w="1134" w:type="dxa"/>
            <w:vMerge/>
            <w:tcBorders>
              <w:left w:val="double" w:sz="12" w:space="0" w:color="auto"/>
              <w:bottom w:val="single" w:sz="2" w:space="0" w:color="auto"/>
              <w:right w:val="dashed" w:sz="4" w:space="0" w:color="auto"/>
            </w:tcBorders>
            <w:noWrap/>
            <w:hideMark/>
          </w:tcPr>
          <w:p w14:paraId="41E9A0A7" w14:textId="10EEBED8" w:rsidR="003F3E71" w:rsidRPr="004276D7" w:rsidRDefault="003F3E71" w:rsidP="000324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dashed" w:sz="4" w:space="0" w:color="auto"/>
              <w:bottom w:val="single" w:sz="2" w:space="0" w:color="auto"/>
            </w:tcBorders>
            <w:noWrap/>
            <w:hideMark/>
          </w:tcPr>
          <w:p w14:paraId="3AC4F006" w14:textId="77777777" w:rsidR="003F3E71" w:rsidRPr="004276D7" w:rsidRDefault="003F3E71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9-7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hideMark/>
          </w:tcPr>
          <w:p w14:paraId="3038E95A" w14:textId="77777777" w:rsidR="003F3E71" w:rsidRPr="004276D7" w:rsidRDefault="003F3E71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6-4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hideMark/>
          </w:tcPr>
          <w:p w14:paraId="125CED00" w14:textId="77777777" w:rsidR="003F3E71" w:rsidRPr="004276D7" w:rsidRDefault="003F3E71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(3-1)</w:t>
            </w:r>
          </w:p>
        </w:tc>
      </w:tr>
      <w:tr w:rsidR="004276D7" w:rsidRPr="004276D7" w14:paraId="3C4BFAB4" w14:textId="77777777" w:rsidTr="00707FDC">
        <w:trPr>
          <w:trHeight w:val="353"/>
        </w:trPr>
        <w:tc>
          <w:tcPr>
            <w:tcW w:w="526" w:type="dxa"/>
            <w:tcBorders>
              <w:top w:val="single" w:sz="2" w:space="0" w:color="auto"/>
            </w:tcBorders>
            <w:noWrap/>
            <w:hideMark/>
          </w:tcPr>
          <w:p w14:paraId="01FB68C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95" w:type="dxa"/>
            <w:tcBorders>
              <w:top w:val="single" w:sz="2" w:space="0" w:color="auto"/>
            </w:tcBorders>
            <w:hideMark/>
          </w:tcPr>
          <w:p w14:paraId="24F08A58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mortality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hideMark/>
          </w:tcPr>
          <w:p w14:paraId="3AF80DD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363374DA" w14:textId="07EB1BC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</w:tcPr>
          <w:p w14:paraId="6F169613" w14:textId="317B90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508850A9" w14:textId="053E55D4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12" w:space="0" w:color="auto"/>
              <w:right w:val="dashed" w:sz="4" w:space="0" w:color="auto"/>
            </w:tcBorders>
            <w:noWrap/>
            <w:hideMark/>
          </w:tcPr>
          <w:p w14:paraId="5937C09A" w14:textId="6DA0AF0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9</w:t>
            </w:r>
          </w:p>
        </w:tc>
        <w:tc>
          <w:tcPr>
            <w:tcW w:w="1134" w:type="dxa"/>
            <w:tcBorders>
              <w:top w:val="single" w:sz="2" w:space="0" w:color="auto"/>
              <w:left w:val="dashed" w:sz="4" w:space="0" w:color="auto"/>
            </w:tcBorders>
            <w:noWrap/>
            <w:hideMark/>
          </w:tcPr>
          <w:p w14:paraId="4AE4C96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top w:val="single" w:sz="2" w:space="0" w:color="auto"/>
            </w:tcBorders>
            <w:noWrap/>
            <w:hideMark/>
          </w:tcPr>
          <w:p w14:paraId="461079F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2" w:space="0" w:color="auto"/>
            </w:tcBorders>
            <w:noWrap/>
            <w:hideMark/>
          </w:tcPr>
          <w:p w14:paraId="0124065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4132A124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9DDA53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57189A1B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Hospital mortality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5DCD73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C87F94" w14:textId="2286BFE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D33F35" w14:textId="29CB187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4F2CCA6A" w14:textId="0D2B967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388DC0" w14:textId="61B7A7A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9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A2F0D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DFF40A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45F1B0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3301A8FC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4E5CC70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95" w:type="dxa"/>
            <w:hideMark/>
          </w:tcPr>
          <w:p w14:paraId="584B64E7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0 day mortality</w:t>
            </w:r>
          </w:p>
        </w:tc>
        <w:tc>
          <w:tcPr>
            <w:tcW w:w="1134" w:type="dxa"/>
            <w:noWrap/>
            <w:hideMark/>
          </w:tcPr>
          <w:p w14:paraId="5F6ACF34" w14:textId="06C8678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134" w:type="dxa"/>
          </w:tcPr>
          <w:p w14:paraId="34CC389B" w14:textId="05BAFBA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1</w:t>
            </w:r>
          </w:p>
        </w:tc>
        <w:tc>
          <w:tcPr>
            <w:tcW w:w="1134" w:type="dxa"/>
          </w:tcPr>
          <w:p w14:paraId="19A469FA" w14:textId="7C348E9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3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5382633A" w14:textId="6B5AB39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1F9BDD34" w14:textId="008E612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3981C92A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30F2FB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A6690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</w:tr>
      <w:tr w:rsidR="004276D7" w:rsidRPr="004276D7" w14:paraId="0401F0BC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61BCA28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1CB45D8E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ndardized mortality rat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E75C6C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9B7E06" w14:textId="7484E1D0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3E67E6" w14:textId="7C23AEE1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4B24B37A" w14:textId="08F5C91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56E6D5" w14:textId="355485F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9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E2317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F91D73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8FA190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3E1425F8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597D1A3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95" w:type="dxa"/>
            <w:hideMark/>
          </w:tcPr>
          <w:p w14:paraId="2F627EA0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admission to the ICU</w:t>
            </w:r>
          </w:p>
        </w:tc>
        <w:tc>
          <w:tcPr>
            <w:tcW w:w="1134" w:type="dxa"/>
            <w:noWrap/>
            <w:hideMark/>
          </w:tcPr>
          <w:p w14:paraId="70A09C2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7BD98971" w14:textId="53B599A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3</w:t>
            </w:r>
          </w:p>
        </w:tc>
        <w:tc>
          <w:tcPr>
            <w:tcW w:w="1134" w:type="dxa"/>
          </w:tcPr>
          <w:p w14:paraId="637AA33E" w14:textId="13D918B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72D570A4" w14:textId="4C5AEED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5C92C6A7" w14:textId="6B2CD18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05DBC9B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BD62B2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4331F1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08A87A2F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26016C7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1FAAF51D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bed occupancy rat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C8A11E1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0E65BF" w14:textId="5A9CFF9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621CAA" w14:textId="0C1AEB6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3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6BF27C26" w14:textId="5B988BD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DCD55B" w14:textId="25055D31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F1DE3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2E611B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F423C0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67143F47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4264032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95" w:type="dxa"/>
            <w:hideMark/>
          </w:tcPr>
          <w:p w14:paraId="11D93A0C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CU stay lasting 7 days or more</w:t>
            </w:r>
          </w:p>
        </w:tc>
        <w:tc>
          <w:tcPr>
            <w:tcW w:w="1134" w:type="dxa"/>
            <w:noWrap/>
            <w:hideMark/>
          </w:tcPr>
          <w:p w14:paraId="55949A2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24FDD843" w14:textId="1C189E9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1</w:t>
            </w:r>
          </w:p>
        </w:tc>
        <w:tc>
          <w:tcPr>
            <w:tcW w:w="1134" w:type="dxa"/>
          </w:tcPr>
          <w:p w14:paraId="395E56C9" w14:textId="51D4726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3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73342BB1" w14:textId="46570B4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40EAA20F" w14:textId="5A4CDB00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0457F5C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D7C0B4A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AC9DA5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2C7E4C22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ECC6BC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53504541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ength of stay in ICU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97DA7C7" w14:textId="7A44EFA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FA5F8D" w14:textId="236CD09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30AC38" w14:textId="2AB479FE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2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624BADE5" w14:textId="146E8E9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9A5CF9" w14:textId="60AD2AE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EDBAE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B29540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B89EF1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74FDA296" w14:textId="77777777" w:rsidTr="00707FDC">
        <w:trPr>
          <w:trHeight w:val="285"/>
        </w:trPr>
        <w:tc>
          <w:tcPr>
            <w:tcW w:w="526" w:type="dxa"/>
            <w:noWrap/>
            <w:hideMark/>
          </w:tcPr>
          <w:p w14:paraId="043B81E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95" w:type="dxa"/>
            <w:hideMark/>
          </w:tcPr>
          <w:p w14:paraId="79F354AE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onitoring sedation</w:t>
            </w:r>
          </w:p>
        </w:tc>
        <w:tc>
          <w:tcPr>
            <w:tcW w:w="1134" w:type="dxa"/>
            <w:noWrap/>
            <w:hideMark/>
          </w:tcPr>
          <w:p w14:paraId="0704884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76F63543" w14:textId="73F4D3D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</w:tcPr>
          <w:p w14:paraId="5E663F8D" w14:textId="6835B2B0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13A0F9F0" w14:textId="10842EA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53ECE961" w14:textId="3B7ADA8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9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42C2030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7FC219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EA1F1E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0EFEF351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1534BB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338C11EE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onitoring pai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F98B3A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E29D57" w14:textId="1DE2C99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BBAFF07" w14:textId="447A1C8D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5FD68316" w14:textId="4EA8B455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2FC4A3" w14:textId="06FDA1F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9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976DF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361906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0ED1E0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26D4A51D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65C9358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995" w:type="dxa"/>
            <w:hideMark/>
          </w:tcPr>
          <w:p w14:paraId="73166FD9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dentification of delirium</w:t>
            </w:r>
          </w:p>
        </w:tc>
        <w:tc>
          <w:tcPr>
            <w:tcW w:w="1134" w:type="dxa"/>
            <w:noWrap/>
            <w:hideMark/>
          </w:tcPr>
          <w:p w14:paraId="3ECDDDC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0F6E297C" w14:textId="59FD42EE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</w:tcPr>
          <w:p w14:paraId="103A3AB7" w14:textId="109DCDB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24EB2898" w14:textId="062C1A55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7AC2F8FB" w14:textId="37603D2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9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24D6AA86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A589B8A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53D43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6B74B1CC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6CF06C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0F42DCF4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intubat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323310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78740A" w14:textId="0AA4ADE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088197" w14:textId="6AA352E1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4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13607585" w14:textId="622AB97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1C3F05" w14:textId="5B87C5C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AA711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BC25E9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AB4C19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4703D823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76D5C57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95" w:type="dxa"/>
            <w:hideMark/>
          </w:tcPr>
          <w:p w14:paraId="02051E81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uration of mechanical ventilation</w:t>
            </w:r>
          </w:p>
        </w:tc>
        <w:tc>
          <w:tcPr>
            <w:tcW w:w="1134" w:type="dxa"/>
            <w:noWrap/>
            <w:hideMark/>
          </w:tcPr>
          <w:p w14:paraId="196FFE3A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BECB2DA" w14:textId="486C665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3</w:t>
            </w:r>
          </w:p>
        </w:tc>
        <w:tc>
          <w:tcPr>
            <w:tcW w:w="1134" w:type="dxa"/>
          </w:tcPr>
          <w:p w14:paraId="029639C1" w14:textId="4842C3DD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58324B72" w14:textId="5180D58D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7878B5DC" w14:textId="49D3592A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49E5B201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0BEABE96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9E3B6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07175D19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987917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60E3E7B4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rolonged mechanical ventilat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23CD935" w14:textId="02980C3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C81A1C" w14:textId="0BA69A3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9E7863" w14:textId="3424789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437D7476" w14:textId="28234EF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65808D" w14:textId="3250B56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0160D6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7ECD3C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38436B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5E838AF1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265B444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95" w:type="dxa"/>
            <w:hideMark/>
          </w:tcPr>
          <w:p w14:paraId="16561F9F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ostoperative respiratory failure</w:t>
            </w:r>
          </w:p>
        </w:tc>
        <w:tc>
          <w:tcPr>
            <w:tcW w:w="1134" w:type="dxa"/>
            <w:noWrap/>
            <w:hideMark/>
          </w:tcPr>
          <w:p w14:paraId="0107DE7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34" w:type="dxa"/>
          </w:tcPr>
          <w:p w14:paraId="7A73B55C" w14:textId="337D050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2</w:t>
            </w:r>
          </w:p>
        </w:tc>
        <w:tc>
          <w:tcPr>
            <w:tcW w:w="1134" w:type="dxa"/>
          </w:tcPr>
          <w:p w14:paraId="44018800" w14:textId="22ADE45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09CB5254" w14:textId="0D9BA8C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25EE74EA" w14:textId="5DB32B7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.5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48080E4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817790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8B573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7E3D2E55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7762C9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0B98C1E5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nplanned extubat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E53348C" w14:textId="6600C4A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5F696A" w14:textId="42A6BF0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5BA567" w14:textId="67C3A7C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41E54C77" w14:textId="5E6C01A0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13CE34" w14:textId="23671125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.5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DA77B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3302EC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A7F6D1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2562FAF5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0C277D3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95" w:type="dxa"/>
            <w:hideMark/>
          </w:tcPr>
          <w:p w14:paraId="61FACCFD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Use of a weaning protocol</w:t>
            </w:r>
          </w:p>
        </w:tc>
        <w:tc>
          <w:tcPr>
            <w:tcW w:w="1134" w:type="dxa"/>
            <w:noWrap/>
            <w:hideMark/>
          </w:tcPr>
          <w:p w14:paraId="6D970057" w14:textId="2A516974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27D07B2C" w14:textId="124DCD4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3</w:t>
            </w:r>
          </w:p>
        </w:tc>
        <w:tc>
          <w:tcPr>
            <w:tcW w:w="1134" w:type="dxa"/>
          </w:tcPr>
          <w:p w14:paraId="0412022F" w14:textId="2E07206D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41EA6538" w14:textId="0EB91B1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54F5022A" w14:textId="388F2745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.5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5660E92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EDCC26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1B99DA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39656317" w14:textId="77777777" w:rsidTr="00707FDC">
        <w:trPr>
          <w:trHeight w:val="466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614260D1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0BA8756C" w14:textId="1377ABE7" w:rsidR="000F64F2" w:rsidRPr="004276D7" w:rsidRDefault="000F64F2" w:rsidP="00707FD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pneumonia (VAP)</w:t>
            </w:r>
            <w:r w:rsidR="00707FDC" w:rsidRPr="004276D7">
              <w:rPr>
                <w:rFonts w:ascii="Times New Roman" w:hAnsi="Times New Roman" w:cs="Times New Roman" w:hint="eastAsia"/>
              </w:rPr>
              <w:t xml:space="preserve"> </w:t>
            </w:r>
            <w:r w:rsidRPr="004276D7">
              <w:rPr>
                <w:rFonts w:ascii="Times New Roman" w:hAnsi="Times New Roman" w:cs="Times New Roman"/>
              </w:rPr>
              <w:t>prevention bundl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8AD745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3DEA0A" w14:textId="1836934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48679D" w14:textId="02B74B5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59BBADC0" w14:textId="448ED3A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553215" w14:textId="1126D06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6F0881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AA5EB2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A3BB43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192E9FEA" w14:textId="77777777" w:rsidTr="00707FDC">
        <w:trPr>
          <w:trHeight w:val="443"/>
        </w:trPr>
        <w:tc>
          <w:tcPr>
            <w:tcW w:w="526" w:type="dxa"/>
            <w:noWrap/>
            <w:hideMark/>
          </w:tcPr>
          <w:p w14:paraId="01973A5B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995" w:type="dxa"/>
            <w:hideMark/>
          </w:tcPr>
          <w:p w14:paraId="0A0D6A0A" w14:textId="390DBE49" w:rsidR="00032472" w:rsidRPr="004276D7" w:rsidRDefault="00032472" w:rsidP="00707FD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pneumonia (VAP) per</w:t>
            </w:r>
            <w:r w:rsidR="00707FDC" w:rsidRPr="004276D7">
              <w:rPr>
                <w:rFonts w:ascii="Times New Roman" w:hAnsi="Times New Roman" w:cs="Times New Roman" w:hint="eastAsia"/>
              </w:rPr>
              <w:t xml:space="preserve"> </w:t>
            </w:r>
            <w:r w:rsidRPr="004276D7">
              <w:rPr>
                <w:rFonts w:ascii="Times New Roman" w:hAnsi="Times New Roman" w:cs="Times New Roman"/>
              </w:rPr>
              <w:t>1,000 ventilator-days</w:t>
            </w:r>
          </w:p>
        </w:tc>
        <w:tc>
          <w:tcPr>
            <w:tcW w:w="1134" w:type="dxa"/>
            <w:noWrap/>
            <w:hideMark/>
          </w:tcPr>
          <w:p w14:paraId="3FA9AF27" w14:textId="7FD06E3F" w:rsidR="00032472" w:rsidRPr="004276D7" w:rsidRDefault="000F64F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</w:tcPr>
          <w:p w14:paraId="29E94577" w14:textId="685CA04C" w:rsidR="00032472" w:rsidRPr="004276D7" w:rsidRDefault="000F64F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4" w:type="dxa"/>
          </w:tcPr>
          <w:p w14:paraId="751AAE3C" w14:textId="4035668B" w:rsidR="00032472" w:rsidRPr="004276D7" w:rsidRDefault="000F64F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1B9B22FE" w14:textId="651A6FC9" w:rsidR="00032472" w:rsidRPr="004276D7" w:rsidRDefault="000F64F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6BB13F1F" w14:textId="7C750300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09CF8997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9DE2D1C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B758168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0191AC93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2CB98A1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64F40D31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Low tidal volume ventilation in ARD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1AAF369" w14:textId="00432C1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2A2193" w14:textId="4F5587B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56C9F0" w14:textId="7F3BB78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2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0B8DC53F" w14:textId="6F6EA101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48B81F" w14:textId="31E19A4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CC40D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CE0AF8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2BAC10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</w:tr>
      <w:tr w:rsidR="004276D7" w:rsidRPr="004276D7" w14:paraId="128E7560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4C96420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995" w:type="dxa"/>
            <w:hideMark/>
          </w:tcPr>
          <w:p w14:paraId="3B707424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Early enteral nutrition</w:t>
            </w:r>
          </w:p>
        </w:tc>
        <w:tc>
          <w:tcPr>
            <w:tcW w:w="1134" w:type="dxa"/>
            <w:noWrap/>
            <w:hideMark/>
          </w:tcPr>
          <w:p w14:paraId="64246DB4" w14:textId="25EFEB1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134" w:type="dxa"/>
          </w:tcPr>
          <w:p w14:paraId="3826B451" w14:textId="285B90A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1</w:t>
            </w:r>
          </w:p>
        </w:tc>
        <w:tc>
          <w:tcPr>
            <w:tcW w:w="1134" w:type="dxa"/>
          </w:tcPr>
          <w:p w14:paraId="3FE068C2" w14:textId="32AF4974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3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1F1FB272" w14:textId="1A50531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6491906B" w14:textId="2A91C32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3F5E46A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1EC8DF6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B2EC2B1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38C31167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E399806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028A0835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ress ulcer prophylaxis during mechanical ventilat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4698DA2" w14:textId="318CE15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FA341D" w14:textId="1C31F0B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AE1399" w14:textId="1A40FF1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4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0432D756" w14:textId="2FF023C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6B320E" w14:textId="50536C9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6C286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F55F1F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F30A40A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</w:tr>
      <w:tr w:rsidR="004276D7" w:rsidRPr="004276D7" w14:paraId="12904ACB" w14:textId="77777777" w:rsidTr="00707FDC">
        <w:trPr>
          <w:trHeight w:val="450"/>
        </w:trPr>
        <w:tc>
          <w:tcPr>
            <w:tcW w:w="526" w:type="dxa"/>
            <w:noWrap/>
            <w:hideMark/>
          </w:tcPr>
          <w:p w14:paraId="2E7F792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995" w:type="dxa"/>
            <w:hideMark/>
          </w:tcPr>
          <w:p w14:paraId="6B58AE9A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Glycemic control </w:t>
            </w:r>
          </w:p>
        </w:tc>
        <w:tc>
          <w:tcPr>
            <w:tcW w:w="1134" w:type="dxa"/>
            <w:noWrap/>
            <w:hideMark/>
          </w:tcPr>
          <w:p w14:paraId="442F426E" w14:textId="77E4988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</w:tcPr>
          <w:p w14:paraId="4D7C7C4F" w14:textId="3C3FB1CA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0</w:t>
            </w:r>
          </w:p>
        </w:tc>
        <w:tc>
          <w:tcPr>
            <w:tcW w:w="1134" w:type="dxa"/>
          </w:tcPr>
          <w:p w14:paraId="3BB9D09F" w14:textId="4164EB4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4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62852925" w14:textId="0515231D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641452CC" w14:textId="74DBD96E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7AB937F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EA5197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CE7AC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</w:tr>
      <w:tr w:rsidR="004276D7" w:rsidRPr="004276D7" w14:paraId="665C1CCB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449208B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31652C73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Blood culture sampling 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166F4B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743840" w14:textId="2DA9D96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9EE3C4" w14:textId="7C12064E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2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2F949AFD" w14:textId="4FB1672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C61DFE" w14:textId="4CEC5F74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795E2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71D156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1CB864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</w:tr>
      <w:tr w:rsidR="004276D7" w:rsidRPr="004276D7" w14:paraId="1B2BB7FC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76C98EE1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995" w:type="dxa"/>
            <w:hideMark/>
          </w:tcPr>
          <w:p w14:paraId="2D7B4699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ew-onset MRSA</w:t>
            </w:r>
          </w:p>
        </w:tc>
        <w:tc>
          <w:tcPr>
            <w:tcW w:w="1134" w:type="dxa"/>
            <w:noWrap/>
            <w:hideMark/>
          </w:tcPr>
          <w:p w14:paraId="6D5034F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6BEA3AD6" w14:textId="39BEAC2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1</w:t>
            </w:r>
          </w:p>
        </w:tc>
        <w:tc>
          <w:tcPr>
            <w:tcW w:w="1134" w:type="dxa"/>
          </w:tcPr>
          <w:p w14:paraId="13E00E12" w14:textId="2FED8D11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3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1588726D" w14:textId="6F4F03A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390D02AF" w14:textId="3C5001D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432CBF5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6B4C57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00953A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0D1A1591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773E008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20A848C4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ew-onset multidrug-resistant organism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2FC405F" w14:textId="2F093E66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DEADBA" w14:textId="0A49D741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BB7ABC" w14:textId="4AEB1AE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2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236040AF" w14:textId="5E43DA3E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3E6D0E" w14:textId="5C861C4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.5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EA855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309E02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CE8FC9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0504AF6B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3CBA0DA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995" w:type="dxa"/>
            <w:hideMark/>
          </w:tcPr>
          <w:p w14:paraId="48AA9F6D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Restrictive transfusion strategy in sepsis</w:t>
            </w:r>
          </w:p>
        </w:tc>
        <w:tc>
          <w:tcPr>
            <w:tcW w:w="1134" w:type="dxa"/>
            <w:noWrap/>
            <w:hideMark/>
          </w:tcPr>
          <w:p w14:paraId="54B2F7AE" w14:textId="24784AF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  <w:r w:rsidRPr="004276D7">
              <w:rPr>
                <w:rFonts w:ascii="Times New Roman" w:hAnsi="Times New Roman" w:cs="Times New Roman" w:hint="eastAsia"/>
              </w:rPr>
              <w:t>.5</w:t>
            </w:r>
          </w:p>
        </w:tc>
        <w:tc>
          <w:tcPr>
            <w:tcW w:w="1134" w:type="dxa"/>
          </w:tcPr>
          <w:p w14:paraId="0C753CD2" w14:textId="7E5C8C71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</w:t>
            </w:r>
          </w:p>
        </w:tc>
        <w:tc>
          <w:tcPr>
            <w:tcW w:w="1134" w:type="dxa"/>
          </w:tcPr>
          <w:p w14:paraId="08AB05C8" w14:textId="659B812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7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240973B1" w14:textId="23D15A7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70D4BB4E" w14:textId="29FD82A0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6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2C228B2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441660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BF50FD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</w:tr>
      <w:tr w:rsidR="004276D7" w:rsidRPr="004276D7" w14:paraId="62A79BC5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FCA5D2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5B44AAA2" w14:textId="2D74EEFA" w:rsidR="000F64F2" w:rsidRPr="004276D7" w:rsidRDefault="000F64F2" w:rsidP="00707FD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ous thromboembolism (VTE)</w:t>
            </w:r>
            <w:r w:rsidR="00707FDC" w:rsidRPr="004276D7">
              <w:rPr>
                <w:rFonts w:ascii="Times New Roman" w:hAnsi="Times New Roman" w:cs="Times New Roman" w:hint="eastAsia"/>
              </w:rPr>
              <w:t xml:space="preserve"> </w:t>
            </w:r>
            <w:r w:rsidRPr="004276D7">
              <w:rPr>
                <w:rFonts w:ascii="Times New Roman" w:hAnsi="Times New Roman" w:cs="Times New Roman"/>
              </w:rPr>
              <w:t>prophylaxi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452F5A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95C3B8" w14:textId="371D5C0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8224F5" w14:textId="77618F0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3ED0D745" w14:textId="122269A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A6B141" w14:textId="0A3D98B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EADD4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337143A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30FDA9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6D2A408E" w14:textId="77777777" w:rsidTr="00707FDC">
        <w:trPr>
          <w:trHeight w:val="398"/>
        </w:trPr>
        <w:tc>
          <w:tcPr>
            <w:tcW w:w="526" w:type="dxa"/>
            <w:noWrap/>
            <w:hideMark/>
          </w:tcPr>
          <w:p w14:paraId="530FCBB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995" w:type="dxa"/>
            <w:hideMark/>
          </w:tcPr>
          <w:p w14:paraId="20068AE4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Hand hygiene</w:t>
            </w:r>
          </w:p>
        </w:tc>
        <w:tc>
          <w:tcPr>
            <w:tcW w:w="1134" w:type="dxa"/>
            <w:noWrap/>
            <w:hideMark/>
          </w:tcPr>
          <w:p w14:paraId="360AFFC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AB00C6E" w14:textId="0E50D015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3</w:t>
            </w:r>
          </w:p>
        </w:tc>
        <w:tc>
          <w:tcPr>
            <w:tcW w:w="1134" w:type="dxa"/>
          </w:tcPr>
          <w:p w14:paraId="0ED9BA1F" w14:textId="5F2358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51C5E8CA" w14:textId="77571EA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5F0362E9" w14:textId="3CE0E6FE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1FF67AE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4DD4FBB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C90CC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</w:tr>
      <w:tr w:rsidR="004276D7" w:rsidRPr="004276D7" w14:paraId="0ABBA933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8FB8B7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3521FBB8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 xml:space="preserve">Early rehabilitation 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3C2911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755406" w14:textId="04CDA8F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251E68" w14:textId="6CECB695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190C466A" w14:textId="446CBD8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460C7C" w14:textId="7913E035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59A9C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6D2B14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BE89C6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21F9E49B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5C56CE8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995" w:type="dxa"/>
            <w:hideMark/>
          </w:tcPr>
          <w:p w14:paraId="093E42C7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Dedicated intensivist hours</w:t>
            </w:r>
          </w:p>
        </w:tc>
        <w:tc>
          <w:tcPr>
            <w:tcW w:w="1134" w:type="dxa"/>
            <w:noWrap/>
            <w:hideMark/>
          </w:tcPr>
          <w:p w14:paraId="34947A1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5ED8868B" w14:textId="10E1694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</w:tcPr>
          <w:p w14:paraId="33AE669A" w14:textId="4E2C6C1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44A2EF32" w14:textId="2880C69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3F1C0411" w14:textId="69F68D3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30D4DFD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19CD30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58F17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</w:tr>
      <w:tr w:rsidR="004276D7" w:rsidRPr="004276D7" w14:paraId="13FB2EA9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0AC3D3B2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159D0EC9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Patient-to-nurse ratio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54CF48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A78C76" w14:textId="67B7C84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8C466CF" w14:textId="4E14231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41A8C1CE" w14:textId="2EE9A85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4EECFD" w14:textId="68923B7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E673F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DFC6EB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830A9C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2B2DD95A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2639C48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995" w:type="dxa"/>
            <w:hideMark/>
          </w:tcPr>
          <w:p w14:paraId="2F09ABD0" w14:textId="0648C751" w:rsidR="000F64F2" w:rsidRPr="004276D7" w:rsidRDefault="000F64F2" w:rsidP="00707FD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Multidisciplinary rounds and daily goal</w:t>
            </w:r>
            <w:r w:rsidR="00707FDC" w:rsidRPr="004276D7">
              <w:rPr>
                <w:rFonts w:ascii="Times New Roman" w:hAnsi="Times New Roman" w:cs="Times New Roman" w:hint="eastAsia"/>
              </w:rPr>
              <w:t xml:space="preserve"> </w:t>
            </w:r>
            <w:r w:rsidRPr="004276D7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134" w:type="dxa"/>
            <w:noWrap/>
            <w:hideMark/>
          </w:tcPr>
          <w:p w14:paraId="211118A4" w14:textId="555A0E24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</w:tcPr>
          <w:p w14:paraId="7FE6E7CC" w14:textId="104BC1E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4</w:t>
            </w:r>
          </w:p>
        </w:tc>
        <w:tc>
          <w:tcPr>
            <w:tcW w:w="1134" w:type="dxa"/>
          </w:tcPr>
          <w:p w14:paraId="585784F4" w14:textId="21763CC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30946A9F" w14:textId="39DE7D4E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27EB0965" w14:textId="00C91BF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9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7ED43BE8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F0B39C7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B462E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34ED2488" w14:textId="77777777" w:rsidTr="00707FDC">
        <w:trPr>
          <w:trHeight w:val="420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18F815F5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006F1DB1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Standardized handoff communicatio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1D2BFEE" w14:textId="5C84EEB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8EECD9" w14:textId="0925BD0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22137E5" w14:textId="21FD07DE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0F6A17CC" w14:textId="07FC4B2D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19E2E1" w14:textId="496EA4B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21B9B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9DF65F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A58B57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0635A754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089F42D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95" w:type="dxa"/>
            <w:hideMark/>
          </w:tcPr>
          <w:p w14:paraId="60D2CB06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Adverse event reporting system</w:t>
            </w:r>
          </w:p>
        </w:tc>
        <w:tc>
          <w:tcPr>
            <w:tcW w:w="1134" w:type="dxa"/>
            <w:noWrap/>
            <w:hideMark/>
          </w:tcPr>
          <w:p w14:paraId="11C39E7E" w14:textId="3FB12E2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134" w:type="dxa"/>
          </w:tcPr>
          <w:p w14:paraId="56EAB34E" w14:textId="507B82B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2</w:t>
            </w:r>
          </w:p>
        </w:tc>
        <w:tc>
          <w:tcPr>
            <w:tcW w:w="1134" w:type="dxa"/>
          </w:tcPr>
          <w:p w14:paraId="04ED9B12" w14:textId="38F8F0FF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2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2A62ABF3" w14:textId="22E77A11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18A3FE2D" w14:textId="0AD986F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665AB2E0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408D33D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0B5BC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0A59DCDF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536106F9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4C5566E8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Incident reporting by physician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359B411" w14:textId="43853DD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BFFC25" w14:textId="09781BB3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38E764" w14:textId="18E66D28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6C11B9E6" w14:textId="3615987C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5DA53A" w14:textId="5F3523B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986C9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48C05B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AC37A1F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264462D6" w14:textId="77777777" w:rsidTr="00707FDC">
        <w:trPr>
          <w:trHeight w:val="353"/>
        </w:trPr>
        <w:tc>
          <w:tcPr>
            <w:tcW w:w="526" w:type="dxa"/>
            <w:noWrap/>
            <w:hideMark/>
          </w:tcPr>
          <w:p w14:paraId="347B09E4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995" w:type="dxa"/>
            <w:hideMark/>
          </w:tcPr>
          <w:p w14:paraId="6F37301D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umber of clinical engineers</w:t>
            </w:r>
          </w:p>
        </w:tc>
        <w:tc>
          <w:tcPr>
            <w:tcW w:w="1134" w:type="dxa"/>
            <w:noWrap/>
            <w:hideMark/>
          </w:tcPr>
          <w:p w14:paraId="333DC2E5" w14:textId="288CC9C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</w:tcPr>
          <w:p w14:paraId="4BF915B8" w14:textId="268CCFAA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0</w:t>
            </w:r>
          </w:p>
        </w:tc>
        <w:tc>
          <w:tcPr>
            <w:tcW w:w="1134" w:type="dxa"/>
          </w:tcPr>
          <w:p w14:paraId="2DC2FED9" w14:textId="4EC9DB09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4</w:t>
            </w:r>
          </w:p>
        </w:tc>
        <w:tc>
          <w:tcPr>
            <w:tcW w:w="1134" w:type="dxa"/>
            <w:tcBorders>
              <w:right w:val="double" w:sz="12" w:space="0" w:color="auto"/>
            </w:tcBorders>
          </w:tcPr>
          <w:p w14:paraId="2CB79DDB" w14:textId="530E93D0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noWrap/>
            <w:hideMark/>
          </w:tcPr>
          <w:p w14:paraId="636A967E" w14:textId="6FC9C5B4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noWrap/>
            <w:hideMark/>
          </w:tcPr>
          <w:p w14:paraId="0B1C4EA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802C95E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DF3ED6B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26E4BBA6" w14:textId="77777777" w:rsidTr="00707FDC">
        <w:trPr>
          <w:trHeight w:val="353"/>
        </w:trPr>
        <w:tc>
          <w:tcPr>
            <w:tcW w:w="526" w:type="dxa"/>
            <w:shd w:val="clear" w:color="auto" w:fill="D9D9D9" w:themeFill="background1" w:themeFillShade="D9"/>
            <w:noWrap/>
            <w:hideMark/>
          </w:tcPr>
          <w:p w14:paraId="2890661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995" w:type="dxa"/>
            <w:shd w:val="clear" w:color="auto" w:fill="D9D9D9" w:themeFill="background1" w:themeFillShade="D9"/>
            <w:hideMark/>
          </w:tcPr>
          <w:p w14:paraId="46AA2D1E" w14:textId="77777777" w:rsidR="000F64F2" w:rsidRPr="004276D7" w:rsidRDefault="000F64F2" w:rsidP="000F64F2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Number of pharmacist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991B5CA" w14:textId="0AA7D272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0D5082" w14:textId="28326434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D6648B" w14:textId="60CF7654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3</w:t>
            </w:r>
          </w:p>
        </w:tc>
        <w:tc>
          <w:tcPr>
            <w:tcW w:w="1134" w:type="dxa"/>
            <w:tcBorders>
              <w:right w:val="double" w:sz="12" w:space="0" w:color="auto"/>
            </w:tcBorders>
            <w:shd w:val="clear" w:color="auto" w:fill="D9D9D9" w:themeFill="background1" w:themeFillShade="D9"/>
          </w:tcPr>
          <w:p w14:paraId="7CDBEFC0" w14:textId="7446E4B5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0</w:t>
            </w:r>
          </w:p>
        </w:tc>
        <w:tc>
          <w:tcPr>
            <w:tcW w:w="1134" w:type="dxa"/>
            <w:tcBorders>
              <w:left w:val="double" w:sz="12" w:space="0" w:color="auto"/>
              <w:righ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F7AA59" w14:textId="1D79069B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4EF95C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5C1473D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2D6E313" w14:textId="77777777" w:rsidR="000F64F2" w:rsidRPr="004276D7" w:rsidRDefault="000F64F2" w:rsidP="000F64F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  <w:tr w:rsidR="004276D7" w:rsidRPr="004276D7" w14:paraId="642C7A03" w14:textId="77777777" w:rsidTr="00707FDC">
        <w:trPr>
          <w:trHeight w:val="353"/>
        </w:trPr>
        <w:tc>
          <w:tcPr>
            <w:tcW w:w="526" w:type="dxa"/>
            <w:tcBorders>
              <w:bottom w:val="single" w:sz="12" w:space="0" w:color="auto"/>
            </w:tcBorders>
            <w:noWrap/>
            <w:hideMark/>
          </w:tcPr>
          <w:p w14:paraId="2FFFA626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995" w:type="dxa"/>
            <w:tcBorders>
              <w:bottom w:val="single" w:sz="12" w:space="0" w:color="auto"/>
            </w:tcBorders>
            <w:hideMark/>
          </w:tcPr>
          <w:p w14:paraId="760B204C" w14:textId="484752B9" w:rsidR="00032472" w:rsidRPr="004276D7" w:rsidRDefault="00032472" w:rsidP="00707FDC">
            <w:pPr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Ventilator-associated events (VAE) per 1,000</w:t>
            </w:r>
            <w:r w:rsidR="00707FDC" w:rsidRPr="004276D7">
              <w:rPr>
                <w:rFonts w:ascii="Times New Roman" w:hAnsi="Times New Roman" w:cs="Times New Roman" w:hint="eastAsia"/>
              </w:rPr>
              <w:t xml:space="preserve"> </w:t>
            </w:r>
            <w:r w:rsidRPr="004276D7">
              <w:rPr>
                <w:rFonts w:ascii="Times New Roman" w:hAnsi="Times New Roman" w:cs="Times New Roman"/>
              </w:rPr>
              <w:t>ventilator-day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23E2E94A" w14:textId="09EEE2C3" w:rsidR="00032472" w:rsidRPr="004276D7" w:rsidRDefault="000F64F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B4684BC" w14:textId="63EBC62F" w:rsidR="00032472" w:rsidRPr="004276D7" w:rsidRDefault="000F64F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B5F012F" w14:textId="28D27B8A" w:rsidR="00032472" w:rsidRPr="004276D7" w:rsidRDefault="000F64F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  <w:right w:val="double" w:sz="12" w:space="0" w:color="auto"/>
            </w:tcBorders>
          </w:tcPr>
          <w:p w14:paraId="56BD164E" w14:textId="22B33739" w:rsidR="00032472" w:rsidRPr="004276D7" w:rsidRDefault="000F64F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tcBorders>
              <w:left w:val="double" w:sz="12" w:space="0" w:color="auto"/>
              <w:bottom w:val="single" w:sz="12" w:space="0" w:color="auto"/>
              <w:right w:val="dashed" w:sz="4" w:space="0" w:color="auto"/>
            </w:tcBorders>
            <w:noWrap/>
            <w:hideMark/>
          </w:tcPr>
          <w:p w14:paraId="531C8217" w14:textId="48AAE836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t>8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12" w:space="0" w:color="auto"/>
            </w:tcBorders>
            <w:noWrap/>
            <w:hideMark/>
          </w:tcPr>
          <w:p w14:paraId="07B78DC4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7C650C7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E159B16" w14:textId="77777777" w:rsidR="00032472" w:rsidRPr="004276D7" w:rsidRDefault="00032472" w:rsidP="00032472">
            <w:pPr>
              <w:jc w:val="center"/>
              <w:rPr>
                <w:rFonts w:ascii="Times New Roman" w:hAnsi="Times New Roman" w:cs="Times New Roman"/>
              </w:rPr>
            </w:pPr>
            <w:r w:rsidRPr="004276D7">
              <w:rPr>
                <w:rFonts w:ascii="Times New Roman" w:hAnsi="Times New Roman" w:cs="Times New Roman"/>
              </w:rPr>
              <w:t>0</w:t>
            </w:r>
          </w:p>
        </w:tc>
      </w:tr>
    </w:tbl>
    <w:p w14:paraId="73936E75" w14:textId="77777777" w:rsidR="00707FDC" w:rsidRPr="004276D7" w:rsidRDefault="00707FDC" w:rsidP="00707FDC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ICU: Intensive Care Unit, VAP: Ventilator-associated pneumonia, ARDS: Acute Respiratory Distress Syndrome, MRSA: Methicillin-Resistant Staphylococcus Aureus</w:t>
      </w:r>
    </w:p>
    <w:p w14:paraId="494D15F4" w14:textId="7A017FE7" w:rsidR="003F3E71" w:rsidRPr="004276D7" w:rsidRDefault="00707FDC" w:rsidP="00707FDC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/>
        </w:rPr>
        <w:t>RBC: Red Blood Cell, VTE: Venous Thromboembolism, VAE: Ventilator-associated events</w:t>
      </w:r>
    </w:p>
    <w:p w14:paraId="255340D8" w14:textId="77777777" w:rsidR="00CC015D" w:rsidRPr="004276D7" w:rsidRDefault="00CC015D" w:rsidP="00707FDC">
      <w:pPr>
        <w:rPr>
          <w:rFonts w:ascii="Times New Roman" w:hAnsi="Times New Roman" w:cs="Times New Roman"/>
        </w:rPr>
      </w:pPr>
    </w:p>
    <w:p w14:paraId="31F82877" w14:textId="21A0ED32" w:rsidR="00CC015D" w:rsidRPr="004276D7" w:rsidRDefault="00CC015D" w:rsidP="00707FDC">
      <w:pPr>
        <w:rPr>
          <w:rFonts w:ascii="Times New Roman" w:hAnsi="Times New Roman" w:cs="Times New Roman"/>
        </w:rPr>
      </w:pPr>
      <w:r w:rsidRPr="004276D7">
        <w:rPr>
          <w:rFonts w:ascii="Times New Roman" w:hAnsi="Times New Roman" w:cs="Times New Roman" w:hint="eastAsia"/>
        </w:rPr>
        <w:t xml:space="preserve">Footnote. </w:t>
      </w:r>
      <w:r w:rsidRPr="004276D7">
        <w:rPr>
          <w:rFonts w:ascii="Times New Roman" w:hAnsi="Times New Roman" w:cs="Times New Roman"/>
        </w:rPr>
        <w:t>Values are median appropriateness score (9-point Likert scale) and the number of panelists rating each indicator in the 7–9, 4–6, and 1–3 ranges (n=14). Indicator No. 39 was newly proposed and rated only in Round 3.</w:t>
      </w:r>
    </w:p>
    <w:sectPr w:rsidR="00CC015D" w:rsidRPr="004276D7" w:rsidSect="004276D7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B8524A" w14:textId="77777777" w:rsidR="00D46EBA" w:rsidRDefault="00D46EBA" w:rsidP="00794F62">
      <w:r>
        <w:separator/>
      </w:r>
    </w:p>
  </w:endnote>
  <w:endnote w:type="continuationSeparator" w:id="0">
    <w:p w14:paraId="6F84FB8B" w14:textId="77777777" w:rsidR="00D46EBA" w:rsidRDefault="00D46EBA" w:rsidP="00794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776BA9" w14:textId="77777777" w:rsidR="00D46EBA" w:rsidRDefault="00D46EBA" w:rsidP="00794F62">
      <w:r>
        <w:separator/>
      </w:r>
    </w:p>
  </w:footnote>
  <w:footnote w:type="continuationSeparator" w:id="0">
    <w:p w14:paraId="1E082F9C" w14:textId="77777777" w:rsidR="00D46EBA" w:rsidRDefault="00D46EBA" w:rsidP="00794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57C"/>
    <w:rsid w:val="00032048"/>
    <w:rsid w:val="00032472"/>
    <w:rsid w:val="00034D4C"/>
    <w:rsid w:val="00051C4B"/>
    <w:rsid w:val="00094C0F"/>
    <w:rsid w:val="000C2998"/>
    <w:rsid w:val="000E27EE"/>
    <w:rsid w:val="000F64F2"/>
    <w:rsid w:val="001179B2"/>
    <w:rsid w:val="001563BE"/>
    <w:rsid w:val="00180FFA"/>
    <w:rsid w:val="00181343"/>
    <w:rsid w:val="001A2FB9"/>
    <w:rsid w:val="001C694F"/>
    <w:rsid w:val="001F4660"/>
    <w:rsid w:val="00211105"/>
    <w:rsid w:val="002526C2"/>
    <w:rsid w:val="002763E9"/>
    <w:rsid w:val="002B18FE"/>
    <w:rsid w:val="002C405C"/>
    <w:rsid w:val="00363E95"/>
    <w:rsid w:val="003767A7"/>
    <w:rsid w:val="00394758"/>
    <w:rsid w:val="00394FF5"/>
    <w:rsid w:val="003C083D"/>
    <w:rsid w:val="003C364C"/>
    <w:rsid w:val="003E5248"/>
    <w:rsid w:val="003E5C59"/>
    <w:rsid w:val="003F3E71"/>
    <w:rsid w:val="004276D7"/>
    <w:rsid w:val="00440547"/>
    <w:rsid w:val="00447B2D"/>
    <w:rsid w:val="00462066"/>
    <w:rsid w:val="00464920"/>
    <w:rsid w:val="004C170D"/>
    <w:rsid w:val="00517C95"/>
    <w:rsid w:val="00535502"/>
    <w:rsid w:val="005B0202"/>
    <w:rsid w:val="005C702A"/>
    <w:rsid w:val="005D598D"/>
    <w:rsid w:val="0062515C"/>
    <w:rsid w:val="006337E8"/>
    <w:rsid w:val="00654CAE"/>
    <w:rsid w:val="006B1249"/>
    <w:rsid w:val="006E6333"/>
    <w:rsid w:val="00704DFA"/>
    <w:rsid w:val="00707FDC"/>
    <w:rsid w:val="00713333"/>
    <w:rsid w:val="00755919"/>
    <w:rsid w:val="0078277A"/>
    <w:rsid w:val="00794F62"/>
    <w:rsid w:val="007B1E2F"/>
    <w:rsid w:val="007C06F3"/>
    <w:rsid w:val="007D61A3"/>
    <w:rsid w:val="007F585C"/>
    <w:rsid w:val="008016FC"/>
    <w:rsid w:val="00827D60"/>
    <w:rsid w:val="008C5182"/>
    <w:rsid w:val="008D2F69"/>
    <w:rsid w:val="00917B7C"/>
    <w:rsid w:val="0092650B"/>
    <w:rsid w:val="00973D5E"/>
    <w:rsid w:val="009A2C5C"/>
    <w:rsid w:val="00A87E76"/>
    <w:rsid w:val="00A93BCF"/>
    <w:rsid w:val="00AC72F6"/>
    <w:rsid w:val="00B15BCB"/>
    <w:rsid w:val="00B53AF9"/>
    <w:rsid w:val="00B55143"/>
    <w:rsid w:val="00B803E0"/>
    <w:rsid w:val="00BC3C33"/>
    <w:rsid w:val="00BD688C"/>
    <w:rsid w:val="00BE3739"/>
    <w:rsid w:val="00BE47A0"/>
    <w:rsid w:val="00BE6784"/>
    <w:rsid w:val="00C7111A"/>
    <w:rsid w:val="00C74BB2"/>
    <w:rsid w:val="00C8098A"/>
    <w:rsid w:val="00CB491F"/>
    <w:rsid w:val="00CB72DB"/>
    <w:rsid w:val="00CC015D"/>
    <w:rsid w:val="00CC0721"/>
    <w:rsid w:val="00D45313"/>
    <w:rsid w:val="00D46EBA"/>
    <w:rsid w:val="00D778F5"/>
    <w:rsid w:val="00DA3264"/>
    <w:rsid w:val="00E16043"/>
    <w:rsid w:val="00E22DF0"/>
    <w:rsid w:val="00E66C98"/>
    <w:rsid w:val="00E71045"/>
    <w:rsid w:val="00E7731D"/>
    <w:rsid w:val="00E77871"/>
    <w:rsid w:val="00E93CE0"/>
    <w:rsid w:val="00ED3A66"/>
    <w:rsid w:val="00ED606B"/>
    <w:rsid w:val="00F0496C"/>
    <w:rsid w:val="00F1557C"/>
    <w:rsid w:val="00F15FA9"/>
    <w:rsid w:val="00F20374"/>
    <w:rsid w:val="00F93FE9"/>
    <w:rsid w:val="00FB2422"/>
    <w:rsid w:val="00FD41BF"/>
    <w:rsid w:val="00FD6863"/>
    <w:rsid w:val="00FE16CC"/>
    <w:rsid w:val="00FF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81D40F"/>
  <w15:chartTrackingRefBased/>
  <w15:docId w15:val="{1990964F-DC2F-4EA9-8F3C-0D76BE2D0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F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4F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4F62"/>
  </w:style>
  <w:style w:type="paragraph" w:styleId="Footer">
    <w:name w:val="footer"/>
    <w:basedOn w:val="Normal"/>
    <w:link w:val="FooterChar"/>
    <w:uiPriority w:val="99"/>
    <w:unhideWhenUsed/>
    <w:rsid w:val="00794F6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4F62"/>
  </w:style>
  <w:style w:type="table" w:styleId="TableGrid">
    <w:name w:val="Table Grid"/>
    <w:basedOn w:val="TableNormal"/>
    <w:uiPriority w:val="39"/>
    <w:rsid w:val="00CB7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63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3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3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3E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3E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3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1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6</TotalTime>
  <Pages>12</Pages>
  <Words>2955</Words>
  <Characters>16846</Characters>
  <Application>Microsoft Office Word</Application>
  <DocSecurity>0</DocSecurity>
  <Lines>140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sawa Junji</dc:creator>
  <cp:keywords/>
  <dc:description/>
  <cp:lastModifiedBy>Shilpa Peter</cp:lastModifiedBy>
  <cp:revision>46</cp:revision>
  <dcterms:created xsi:type="dcterms:W3CDTF">2025-05-02T13:25:00Z</dcterms:created>
  <dcterms:modified xsi:type="dcterms:W3CDTF">2026-02-03T02:18:00Z</dcterms:modified>
</cp:coreProperties>
</file>